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10DA2" w14:textId="6DBA0807" w:rsidR="00E42AB7" w:rsidRPr="00C24978" w:rsidRDefault="00E42AB7" w:rsidP="00E42AB7">
      <w:pPr>
        <w:pStyle w:val="a3"/>
        <w:spacing w:line="480" w:lineRule="auto"/>
        <w:rPr>
          <w:rFonts w:ascii="Times New Roman" w:eastAsia="바탕" w:hAnsi="Times New Roman" w:cs="Times New Roman"/>
          <w:color w:val="auto"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t>Table S1.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Comparative muscle strength outcomes of operated knees of the ACLR and ALLR versus isolated ACLR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002"/>
        <w:gridCol w:w="1128"/>
        <w:gridCol w:w="1128"/>
        <w:gridCol w:w="850"/>
        <w:gridCol w:w="773"/>
        <w:gridCol w:w="1361"/>
        <w:gridCol w:w="1361"/>
      </w:tblGrid>
      <w:tr w:rsidR="00D749CA" w:rsidRPr="00C24978" w14:paraId="7DCCAC39" w14:textId="77777777" w:rsidTr="009A1546">
        <w:trPr>
          <w:trHeight w:val="638"/>
        </w:trPr>
        <w:tc>
          <w:tcPr>
            <w:tcW w:w="1343" w:type="pct"/>
            <w:gridSpan w:val="2"/>
          </w:tcPr>
          <w:p w14:paraId="2154C8D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CA96A12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Combined ACLR and ALL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A57147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solated ACLR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19B84670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4D72F52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4E34ABE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55B437C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</w:tr>
      <w:tr w:rsidR="00D749CA" w:rsidRPr="00C24978" w14:paraId="54BFCA73" w14:textId="77777777" w:rsidTr="009A1546">
        <w:trPr>
          <w:trHeight w:val="550"/>
        </w:trPr>
        <w:tc>
          <w:tcPr>
            <w:tcW w:w="788" w:type="pct"/>
            <w:tcBorders>
              <w:bottom w:val="single" w:sz="12" w:space="0" w:color="auto"/>
            </w:tcBorders>
          </w:tcPr>
          <w:p w14:paraId="2FF80C3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C24978">
              <w:rPr>
                <w:rFonts w:ascii="Times New Roman" w:eastAsia="바탕" w:hAnsi="Times New Roman" w:cs="Times New Roman"/>
                <w:kern w:val="0"/>
              </w:rPr>
              <w:t>Variable (operated side)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</w:tcPr>
          <w:p w14:paraId="59FA014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67101CC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702D785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</w:tcPr>
          <w:p w14:paraId="1B6E0D8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Source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14:paraId="6809B3C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F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5743D5C7" w14:textId="3AD69961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</w:t>
            </w:r>
            <w:r w:rsidRPr="00C24978">
              <w:rPr>
                <w:rFonts w:ascii="Times New Roman" w:eastAsia="바탕" w:hAnsi="Times New Roman" w:cs="Times New Roman"/>
                <w:vertAlign w:val="superscript"/>
              </w:rPr>
              <w:t>1</w:t>
            </w:r>
            <w:r w:rsidRPr="00C24978">
              <w:rPr>
                <w:rFonts w:ascii="Times New Roman" w:eastAsia="바탕" w:hAnsi="Times New Roman" w:cs="Times New Roman"/>
              </w:rPr>
              <w:t xml:space="preserve"> (</w:t>
            </w:r>
            <w:r w:rsidRPr="00C24978">
              <w:rPr>
                <w:rFonts w:ascii="Times New Roman" w:hAnsi="Times New Roman" w:cs="Times New Roman"/>
                <w:color w:val="000000"/>
              </w:rPr>
              <w:t>η</w:t>
            </w:r>
            <w:r w:rsidRPr="00C2497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24978">
              <w:rPr>
                <w:rFonts w:ascii="Times New Roman" w:hAnsi="Times New Roman" w:cs="Times New Roman"/>
                <w:color w:val="000000"/>
              </w:rPr>
              <w:t>)</w:t>
            </w:r>
            <w:r w:rsidR="009A1546" w:rsidRPr="00C2497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606D1B5E" w14:textId="3979A3E2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돋움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</w:rPr>
              <w:t>P</w:t>
            </w:r>
            <w:r w:rsidRPr="00C24978">
              <w:rPr>
                <w:rFonts w:ascii="Times New Roman" w:eastAsia="돋움" w:hAnsi="Times New Roman" w:cs="Times New Roman"/>
                <w:vertAlign w:val="superscript"/>
              </w:rPr>
              <w:t>2</w:t>
            </w:r>
            <w:r w:rsidR="0074495A" w:rsidRPr="00C24978">
              <w:rPr>
                <w:rFonts w:ascii="Times New Roman" w:eastAsia="돋움" w:hAnsi="Times New Roman" w:cs="Times New Roman"/>
              </w:rPr>
              <w:t xml:space="preserve"> (post-hoc analysis)</w:t>
            </w:r>
          </w:p>
        </w:tc>
      </w:tr>
      <w:tr w:rsidR="00D749CA" w:rsidRPr="00C24978" w14:paraId="17A1C738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C68DC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Quadriceps</w:t>
            </w:r>
            <w:r w:rsidRPr="00C24978">
              <w:rPr>
                <w:rFonts w:ascii="Times New Roman" w:eastAsia="바탕" w:hAnsi="Times New Roman" w:cs="Times New Roman"/>
              </w:rPr>
              <w:t xml:space="preserve"> strength (</w:t>
            </w:r>
            <w:r w:rsidRPr="00C2497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/kg</w:t>
            </w:r>
            <w:r w:rsidRPr="00C24978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483A93C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A448D92" w14:textId="4B8F4CDA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41±</w:t>
            </w:r>
            <w:r w:rsidR="00D749CA" w:rsidRPr="00C24978">
              <w:rPr>
                <w:rFonts w:ascii="Times New Roman" w:eastAsia="바탕" w:hAnsi="Times New Roman" w:cs="Times New Roman"/>
              </w:rPr>
              <w:t>0.4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2F7BDB6" w14:textId="57D78E02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3</w:t>
            </w:r>
            <w:r w:rsidR="00D749CA" w:rsidRPr="00C24978">
              <w:rPr>
                <w:rFonts w:ascii="Times New Roman" w:eastAsia="바탕" w:hAnsi="Times New Roman" w:cs="Times New Roman"/>
              </w:rPr>
              <w:t>5</w:t>
            </w:r>
            <w:r w:rsidRPr="00C24978">
              <w:rPr>
                <w:rFonts w:ascii="Times New Roman" w:eastAsia="바탕" w:hAnsi="Times New Roman" w:cs="Times New Roman"/>
              </w:rPr>
              <w:t>±</w:t>
            </w:r>
            <w:r w:rsidR="00D749CA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5358DE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2292169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59795B79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B708C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.670</w:t>
            </w:r>
          </w:p>
          <w:p w14:paraId="4BD8694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5.940</w:t>
            </w:r>
          </w:p>
          <w:p w14:paraId="484B77FF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896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475C1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13 (0.12)</w:t>
            </w:r>
          </w:p>
          <w:p w14:paraId="56A57C4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&lt;0.001 (0.54)</w:t>
            </w:r>
          </w:p>
          <w:p w14:paraId="259DB56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37 (0.06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2E44920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0</w:t>
            </w:r>
            <w:r w:rsidRPr="00C24978">
              <w:rPr>
                <w:rFonts w:ascii="Times New Roman" w:eastAsia="바탕" w:hAnsi="Times New Roman" w:cs="Times New Roman"/>
              </w:rPr>
              <w:t>.217</w:t>
            </w:r>
          </w:p>
        </w:tc>
      </w:tr>
      <w:tr w:rsidR="00D749CA" w:rsidRPr="00C24978" w14:paraId="5FF41F0C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3464722E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0C7D297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8ABF958" w14:textId="0368AC02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D749CA" w:rsidRPr="00C24978">
              <w:rPr>
                <w:rFonts w:ascii="Times New Roman" w:eastAsia="바탕" w:hAnsi="Times New Roman" w:cs="Times New Roman"/>
              </w:rPr>
              <w:t>5</w:t>
            </w:r>
            <w:r w:rsidRPr="00C24978">
              <w:rPr>
                <w:rFonts w:ascii="Times New Roman" w:eastAsia="바탕" w:hAnsi="Times New Roman" w:cs="Times New Roman"/>
              </w:rPr>
              <w:t>±</w:t>
            </w:r>
            <w:r w:rsidR="00D749CA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8897345" w14:textId="2DBA569D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02±</w:t>
            </w:r>
            <w:r w:rsidR="00D749CA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0C17F0C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0D7D3D3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18A32E6B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pct"/>
            <w:vAlign w:val="center"/>
          </w:tcPr>
          <w:p w14:paraId="47388FDE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4978">
              <w:rPr>
                <w:rFonts w:ascii="Times New Roman" w:hAnsi="Times New Roman" w:cs="Times New Roman" w:hint="eastAsia"/>
              </w:rPr>
              <w:t>0</w:t>
            </w:r>
            <w:r w:rsidRPr="00C24978">
              <w:rPr>
                <w:rFonts w:ascii="Times New Roman" w:hAnsi="Times New Roman" w:cs="Times New Roman"/>
              </w:rPr>
              <w:t>.089</w:t>
            </w:r>
          </w:p>
        </w:tc>
      </w:tr>
      <w:tr w:rsidR="00D749CA" w:rsidRPr="00C24978" w14:paraId="037FF8F8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335802A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526B6F3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7E96EFBD" w14:textId="641BAAB4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78±</w:t>
            </w:r>
            <w:r w:rsidR="00D749CA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625" w:type="pct"/>
            <w:vAlign w:val="center"/>
          </w:tcPr>
          <w:p w14:paraId="7F782689" w14:textId="3B020B50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4</w:t>
            </w:r>
            <w:r w:rsidR="00D749CA" w:rsidRPr="00C24978">
              <w:rPr>
                <w:rFonts w:ascii="Times New Roman" w:eastAsia="바탕" w:hAnsi="Times New Roman" w:cs="Times New Roman"/>
              </w:rPr>
              <w:t>4</w:t>
            </w:r>
            <w:r w:rsidRPr="00C24978">
              <w:rPr>
                <w:rFonts w:ascii="Times New Roman" w:eastAsia="바탕" w:hAnsi="Times New Roman" w:cs="Times New Roman"/>
              </w:rPr>
              <w:t>±</w:t>
            </w:r>
            <w:r w:rsidR="00D749CA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471" w:type="pct"/>
            <w:vMerge/>
            <w:vAlign w:val="center"/>
          </w:tcPr>
          <w:p w14:paraId="3F6B3FCB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107B297D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5FF3529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Align w:val="center"/>
          </w:tcPr>
          <w:p w14:paraId="14B51F5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0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.003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  <w:tr w:rsidR="00D749CA" w:rsidRPr="00C24978" w14:paraId="52C0F5C4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</w:tcPr>
          <w:p w14:paraId="5F7EE396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1EDD2C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BBAE0C0" w14:textId="5814D446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19±</w:t>
            </w:r>
            <w:r w:rsidR="00D749CA" w:rsidRPr="00C24978">
              <w:rPr>
                <w:rFonts w:ascii="Times New Roman" w:eastAsia="바탕" w:hAnsi="Times New Roman" w:cs="Times New Roman"/>
              </w:rPr>
              <w:t>0.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B4CE6CB" w14:textId="48506233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81±</w:t>
            </w:r>
            <w:r w:rsidR="00D749CA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03EA05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1D99CBA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30257E6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297042D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0</w:t>
            </w:r>
            <w:r w:rsidRPr="00C24978">
              <w:rPr>
                <w:rFonts w:ascii="Times New Roman" w:eastAsia="바탕" w:hAnsi="Times New Roman" w:cs="Times New Roman"/>
              </w:rPr>
              <w:t>.020</w:t>
            </w:r>
          </w:p>
        </w:tc>
      </w:tr>
      <w:tr w:rsidR="00D749CA" w:rsidRPr="00C24978" w14:paraId="2DD4CCA5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FA13ADE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Hamstring strength (</w:t>
            </w:r>
            <w:r w:rsidRPr="00C2497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/kg</w:t>
            </w:r>
            <w:r w:rsidRPr="00C24978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775C283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2580CB4F" w14:textId="084DD4F6" w:rsidR="00E42AB7" w:rsidRPr="00C24978" w:rsidRDefault="00D749CA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0.</w:t>
            </w:r>
            <w:r w:rsidR="00E42AB7" w:rsidRPr="00C24978">
              <w:rPr>
                <w:rFonts w:ascii="Times New Roman" w:hAnsi="Times New Roman" w:cs="Times New Roman"/>
                <w:kern w:val="0"/>
              </w:rPr>
              <w:t>77</w:t>
            </w:r>
            <w:r w:rsidR="00E42AB7" w:rsidRPr="00C24978">
              <w:rPr>
                <w:rFonts w:ascii="Times New Roman" w:eastAsia="바탕" w:hAnsi="Times New Roman" w:cs="Times New Roman"/>
              </w:rPr>
              <w:t>±</w:t>
            </w: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5904680B" w14:textId="231398EE" w:rsidR="00E42AB7" w:rsidRPr="00C24978" w:rsidRDefault="00D749CA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71±</w:t>
            </w:r>
            <w:r w:rsidRPr="00C24978">
              <w:rPr>
                <w:rFonts w:ascii="Times New Roman" w:eastAsia="바탕" w:hAnsi="Times New Roman" w:cs="Times New Roman"/>
              </w:rPr>
              <w:t>0.3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185FB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571DA52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2755E505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3FC37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5.846</w:t>
            </w:r>
          </w:p>
          <w:p w14:paraId="1A3A6D1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6.006</w:t>
            </w:r>
          </w:p>
          <w:p w14:paraId="4E78FD4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4.498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995D6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 xml:space="preserve">&lt;0.001 </w:t>
            </w:r>
            <w:r w:rsidRPr="00C24978">
              <w:rPr>
                <w:rFonts w:ascii="Times New Roman" w:eastAsia="바탕" w:hAnsi="Times New Roman" w:cs="Times New Roman"/>
                <w:bCs/>
              </w:rPr>
              <w:t>(0.27)</w:t>
            </w:r>
          </w:p>
          <w:p w14:paraId="20A1966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&lt;0.001 (0.52)</w:t>
            </w:r>
          </w:p>
          <w:p w14:paraId="7214DB8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06 (0.09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253643D3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0</w:t>
            </w:r>
            <w:r w:rsidRPr="00C24978">
              <w:rPr>
                <w:rFonts w:ascii="Times New Roman" w:eastAsia="바탕" w:hAnsi="Times New Roman" w:cs="Times New Roman"/>
              </w:rPr>
              <w:t>.064</w:t>
            </w:r>
          </w:p>
        </w:tc>
      </w:tr>
      <w:tr w:rsidR="00D749CA" w:rsidRPr="00C24978" w14:paraId="3527D273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57BBAB5C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55A9C4F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6CF5D15B" w14:textId="0339DC94" w:rsidR="00E42AB7" w:rsidRPr="00C24978" w:rsidRDefault="00D749CA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73±</w:t>
            </w: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2D6D6E8B" w14:textId="198A9D36" w:rsidR="00E42AB7" w:rsidRPr="00C24978" w:rsidRDefault="00D749CA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57±</w:t>
            </w: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5A36A648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7D96058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7F5FD38D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1A43C6A1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4978">
              <w:rPr>
                <w:rFonts w:ascii="Times New Roman" w:hAnsi="Times New Roman" w:cs="Times New Roman" w:hint="eastAsia"/>
              </w:rPr>
              <w:t>0</w:t>
            </w:r>
            <w:r w:rsidRPr="00C24978">
              <w:rPr>
                <w:rFonts w:ascii="Times New Roman" w:hAnsi="Times New Roman" w:cs="Times New Roman"/>
              </w:rPr>
              <w:t>.015</w:t>
            </w:r>
          </w:p>
        </w:tc>
      </w:tr>
      <w:tr w:rsidR="00D749CA" w:rsidRPr="00C24978" w14:paraId="5C736ADF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53C155F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3B0B32C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37A6EA09" w14:textId="18EBCB61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11±</w:t>
            </w:r>
            <w:r w:rsidR="00D749CA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625" w:type="pct"/>
            <w:vAlign w:val="center"/>
          </w:tcPr>
          <w:p w14:paraId="196D1F88" w14:textId="60F5770F" w:rsidR="00E42AB7" w:rsidRPr="00C24978" w:rsidRDefault="00D749CA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83±</w:t>
            </w: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471" w:type="pct"/>
            <w:vMerge/>
            <w:vAlign w:val="center"/>
          </w:tcPr>
          <w:p w14:paraId="0A5F6A18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0975CB5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0706EAC1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2F68A44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/>
                <w:bCs/>
              </w:rPr>
              <w:t>&lt;</w:t>
            </w: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0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.001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  <w:tr w:rsidR="00D749CA" w:rsidRPr="00C24978" w14:paraId="7A54995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52D7CB7F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3BA6A2D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vAlign w:val="center"/>
          </w:tcPr>
          <w:p w14:paraId="02C24543" w14:textId="750E117F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D749CA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26±</w:t>
            </w:r>
            <w:r w:rsidR="00D749CA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625" w:type="pct"/>
            <w:vAlign w:val="center"/>
          </w:tcPr>
          <w:p w14:paraId="71E7DA6D" w14:textId="139C2833" w:rsidR="00E42AB7" w:rsidRPr="00C24978" w:rsidRDefault="00D749CA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96±</w:t>
            </w:r>
            <w:r w:rsidRPr="00C24978">
              <w:rPr>
                <w:rFonts w:ascii="Times New Roman" w:eastAsia="바탕" w:hAnsi="Times New Roman" w:cs="Times New Roman"/>
              </w:rPr>
              <w:t>0.</w:t>
            </w:r>
            <w:r w:rsidR="00E42AB7" w:rsidRPr="00C24978">
              <w:rPr>
                <w:rFonts w:ascii="Times New Roman" w:eastAsia="바탕" w:hAnsi="Times New Roman" w:cs="Times New Roman"/>
              </w:rPr>
              <w:t>2</w:t>
            </w:r>
          </w:p>
        </w:tc>
        <w:tc>
          <w:tcPr>
            <w:tcW w:w="471" w:type="pct"/>
            <w:vMerge/>
            <w:vAlign w:val="center"/>
          </w:tcPr>
          <w:p w14:paraId="66B3858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1017700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6E31956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7F3DA0F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/>
                <w:bCs/>
              </w:rPr>
              <w:t>&lt;</w:t>
            </w: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0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.001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</w:tbl>
    <w:p w14:paraId="1A8A88D4" w14:textId="27B0CAF0" w:rsidR="00E42AB7" w:rsidRPr="00C24978" w:rsidRDefault="00E42AB7" w:rsidP="00E42AB7">
      <w:pPr>
        <w:wordWrap/>
        <w:spacing w:line="240" w:lineRule="auto"/>
        <w:rPr>
          <w:rFonts w:ascii="Times New Roman" w:eastAsia="돋움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1Y, 1 year; 3M, 3 months; 6M, 6 months; ACLR, anterior cruciate ligament reconstruction; ALLR, anterolateral ligament reconstruction; H/Q, hamstring-to-quadriceps muscle ratio; Pre, preoperative; Post, postoperative; SD,</w:t>
      </w:r>
      <w:r w:rsidRPr="00C24978">
        <w:rPr>
          <w:rFonts w:ascii="Times New Roman" w:eastAsia="돋움" w:hAnsi="Times New Roman" w:cs="Times New Roman" w:hint="eastAsia"/>
        </w:rPr>
        <w:t xml:space="preserve"> </w:t>
      </w:r>
      <w:r w:rsidRPr="00C24978">
        <w:rPr>
          <w:rFonts w:ascii="Times New Roman" w:eastAsia="돋움" w:hAnsi="Times New Roman" w:cs="Times New Roman"/>
        </w:rPr>
        <w:t>standard deviation</w:t>
      </w:r>
      <w:r w:rsidRPr="00C24978">
        <w:rPr>
          <w:rFonts w:ascii="Times New Roman" w:eastAsia="돋움" w:hAnsi="Times New Roman" w:cs="Times New Roman"/>
        </w:rPr>
        <w:br/>
        <w:t>P</w:t>
      </w:r>
      <w:r w:rsidRPr="00C24978">
        <w:rPr>
          <w:rFonts w:ascii="Times New Roman" w:eastAsia="돋움" w:hAnsi="Times New Roman" w:cs="Times New Roman"/>
          <w:vertAlign w:val="superscript"/>
        </w:rPr>
        <w:t>1</w:t>
      </w:r>
      <w:r w:rsidRPr="00C24978">
        <w:rPr>
          <w:rFonts w:ascii="Times New Roman" w:eastAsia="돋움" w:hAnsi="Times New Roman" w:cs="Times New Roman" w:hint="eastAsia"/>
        </w:rPr>
        <w:t>:</w:t>
      </w:r>
      <w:r w:rsidRPr="00C24978">
        <w:rPr>
          <w:rFonts w:ascii="Times New Roman" w:eastAsia="돋움" w:hAnsi="Times New Roman" w:cs="Times New Roman"/>
        </w:rPr>
        <w:t xml:space="preserve"> </w:t>
      </w:r>
      <w:r w:rsidR="009A1546" w:rsidRPr="00C24978">
        <w:rPr>
          <w:rFonts w:ascii="Times New Roman" w:eastAsia="돋움" w:hAnsi="Times New Roman" w:cs="Times New Roman"/>
        </w:rPr>
        <w:t xml:space="preserve">p-value of </w:t>
      </w:r>
      <w:r w:rsidRPr="00C24978">
        <w:rPr>
          <w:rFonts w:ascii="Times New Roman" w:eastAsia="돋움" w:hAnsi="Times New Roman" w:cs="Times New Roman"/>
        </w:rPr>
        <w:t>RM-ANOVA, p &lt; 0.05</w:t>
      </w:r>
      <w:r w:rsidRPr="00C24978">
        <w:rPr>
          <w:rFonts w:ascii="Times New Roman" w:eastAsia="돋움" w:hAnsi="Times New Roman" w:cs="Times New Roman"/>
        </w:rPr>
        <w:br/>
        <w:t>P</w:t>
      </w:r>
      <w:r w:rsidRPr="00C24978">
        <w:rPr>
          <w:rFonts w:ascii="Times New Roman" w:eastAsia="돋움" w:hAnsi="Times New Roman" w:cs="Times New Roman"/>
          <w:vertAlign w:val="superscript"/>
        </w:rPr>
        <w:t>2</w:t>
      </w:r>
      <w:r w:rsidRPr="00C24978">
        <w:rPr>
          <w:rFonts w:ascii="Times New Roman" w:eastAsia="돋움" w:hAnsi="Times New Roman" w:cs="Times New Roman"/>
        </w:rPr>
        <w:t xml:space="preserve">: </w:t>
      </w:r>
      <w:r w:rsidR="009A1546" w:rsidRPr="00C24978">
        <w:rPr>
          <w:rFonts w:ascii="Times New Roman" w:eastAsia="돋움" w:hAnsi="Times New Roman" w:cs="Times New Roman"/>
        </w:rPr>
        <w:t xml:space="preserve">p-value of </w:t>
      </w:r>
      <w:r w:rsidR="0040736F"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</w:rPr>
        <w:t xml:space="preserve">ost-hoc analysis, </w:t>
      </w:r>
      <w:r w:rsidRPr="00C24978">
        <w:rPr>
          <w:rFonts w:ascii="Times New Roman" w:eastAsia="돋움" w:hAnsi="Times New Roman" w:cs="Times New Roman" w:hint="eastAsia"/>
          <w:sz w:val="18"/>
          <w:szCs w:val="18"/>
        </w:rPr>
        <w:t>*</w:t>
      </w:r>
      <w:r w:rsidRPr="00C24978">
        <w:rPr>
          <w:rFonts w:ascii="Times New Roman" w:eastAsia="돋움" w:hAnsi="Times New Roman" w:cs="Times New Roman"/>
        </w:rPr>
        <w:t>p &lt; 0.013</w:t>
      </w:r>
    </w:p>
    <w:p w14:paraId="4FAFDCBF" w14:textId="77777777" w:rsidR="00E42AB7" w:rsidRPr="00C24978" w:rsidRDefault="00E42AB7" w:rsidP="00E42AB7">
      <w:pPr>
        <w:widowControl/>
        <w:wordWrap/>
        <w:autoSpaceDE/>
        <w:autoSpaceDN/>
        <w:rPr>
          <w:rFonts w:ascii="Times New Roman" w:eastAsia="바탕" w:hAnsi="Times New Roman" w:cs="Times New Roman"/>
          <w:b/>
          <w:bCs/>
          <w:kern w:val="24"/>
        </w:rPr>
      </w:pPr>
      <w:bookmarkStart w:id="0" w:name="_Hlk149036861"/>
      <w:r w:rsidRPr="00C24978">
        <w:rPr>
          <w:rFonts w:ascii="Times New Roman" w:eastAsia="바탕" w:hAnsi="Times New Roman" w:cs="Times New Roman"/>
          <w:b/>
          <w:bCs/>
          <w:kern w:val="24"/>
        </w:rPr>
        <w:br w:type="page"/>
      </w:r>
    </w:p>
    <w:p w14:paraId="28B459EA" w14:textId="3C18F2D2" w:rsidR="00E42AB7" w:rsidRPr="00C24978" w:rsidRDefault="00E42AB7" w:rsidP="00E42AB7">
      <w:pPr>
        <w:pStyle w:val="a3"/>
        <w:spacing w:line="480" w:lineRule="auto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lastRenderedPageBreak/>
        <w:t>Table S2.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Comparative muscle acceleration time and proprioception outcomes of operated knees in the combined ACLR and ALLR and isolated ACLR group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002"/>
        <w:gridCol w:w="1128"/>
        <w:gridCol w:w="1128"/>
        <w:gridCol w:w="850"/>
        <w:gridCol w:w="773"/>
        <w:gridCol w:w="1361"/>
        <w:gridCol w:w="1361"/>
      </w:tblGrid>
      <w:tr w:rsidR="00E42AB7" w:rsidRPr="00C24978" w14:paraId="1545D282" w14:textId="77777777" w:rsidTr="009A1546">
        <w:trPr>
          <w:trHeight w:val="638"/>
        </w:trPr>
        <w:tc>
          <w:tcPr>
            <w:tcW w:w="1343" w:type="pct"/>
            <w:gridSpan w:val="2"/>
          </w:tcPr>
          <w:p w14:paraId="29EA274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6F163E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Combined ACLR and ALL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4593371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solated ACLR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3BB64055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59CECCD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6D94B396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7CBA61C6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4EB50880" w14:textId="77777777" w:rsidTr="009A1546">
        <w:trPr>
          <w:trHeight w:val="550"/>
        </w:trPr>
        <w:tc>
          <w:tcPr>
            <w:tcW w:w="788" w:type="pct"/>
            <w:tcBorders>
              <w:bottom w:val="single" w:sz="12" w:space="0" w:color="auto"/>
            </w:tcBorders>
          </w:tcPr>
          <w:p w14:paraId="32A97628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C24978">
              <w:rPr>
                <w:rFonts w:ascii="Times New Roman" w:eastAsia="바탕" w:hAnsi="Times New Roman" w:cs="Times New Roman"/>
                <w:kern w:val="0"/>
              </w:rPr>
              <w:t>Variable (operated side)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</w:tcPr>
          <w:p w14:paraId="2A26A77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27F325E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36029039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</w:tcPr>
          <w:p w14:paraId="1B63AB1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Source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14:paraId="59A800D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F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1D348C9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</w:t>
            </w:r>
            <w:r w:rsidRPr="00C24978">
              <w:rPr>
                <w:rFonts w:ascii="Times New Roman" w:eastAsia="바탕" w:hAnsi="Times New Roman" w:cs="Times New Roman"/>
                <w:vertAlign w:val="superscript"/>
              </w:rPr>
              <w:t>1</w:t>
            </w:r>
            <w:r w:rsidRPr="00C24978">
              <w:rPr>
                <w:rFonts w:ascii="Times New Roman" w:eastAsia="바탕" w:hAnsi="Times New Roman" w:cs="Times New Roman"/>
              </w:rPr>
              <w:t xml:space="preserve"> (</w:t>
            </w:r>
            <w:r w:rsidRPr="00C24978">
              <w:rPr>
                <w:rFonts w:ascii="Times New Roman" w:hAnsi="Times New Roman" w:cs="Times New Roman"/>
                <w:color w:val="000000"/>
              </w:rPr>
              <w:t>η</w:t>
            </w:r>
            <w:r w:rsidRPr="00C2497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2497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0401A8CA" w14:textId="7AED1D7A" w:rsidR="00E42AB7" w:rsidRPr="00C24978" w:rsidRDefault="0074495A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</w:rPr>
              <w:t>P</w:t>
            </w:r>
            <w:r w:rsidRPr="00C24978">
              <w:rPr>
                <w:rFonts w:ascii="Times New Roman" w:eastAsia="돋움" w:hAnsi="Times New Roman" w:cs="Times New Roman"/>
                <w:vertAlign w:val="superscript"/>
              </w:rPr>
              <w:t>2</w:t>
            </w:r>
            <w:r w:rsidRPr="00C24978">
              <w:rPr>
                <w:rFonts w:ascii="Times New Roman" w:eastAsia="돋움" w:hAnsi="Times New Roman" w:cs="Times New Roman"/>
              </w:rPr>
              <w:t xml:space="preserve"> (post-hoc analysis)</w:t>
            </w:r>
          </w:p>
        </w:tc>
      </w:tr>
      <w:tr w:rsidR="00E42AB7" w:rsidRPr="00C24978" w14:paraId="232E7B9F" w14:textId="77777777" w:rsidTr="009A1546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8" w:type="pct"/>
            <w:vMerge w:val="restart"/>
            <w:tcBorders>
              <w:top w:val="single" w:sz="12" w:space="0" w:color="auto"/>
            </w:tcBorders>
            <w:vAlign w:val="center"/>
          </w:tcPr>
          <w:p w14:paraId="1213FC68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Quadriceps</w:t>
            </w:r>
            <w:r w:rsidRPr="00C24978">
              <w:rPr>
                <w:rFonts w:ascii="Times New Roman" w:eastAsia="바탕" w:hAnsi="Times New Roman" w:cs="Times New Roman"/>
              </w:rPr>
              <w:t xml:space="preserve"> AT (ms)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center"/>
          </w:tcPr>
          <w:p w14:paraId="23C6D67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14:paraId="1E1E149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7.1±24.6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14:paraId="030855F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6.2±31.8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</w:tcBorders>
            <w:vAlign w:val="center"/>
          </w:tcPr>
          <w:p w14:paraId="71D5F92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38C36D7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3C4C209D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</w:tcBorders>
            <w:vAlign w:val="center"/>
          </w:tcPr>
          <w:p w14:paraId="4F8BF67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.181</w:t>
            </w:r>
          </w:p>
          <w:p w14:paraId="477AD50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.860</w:t>
            </w:r>
          </w:p>
          <w:p w14:paraId="4E4B1DF2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452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</w:tcBorders>
            <w:vAlign w:val="center"/>
          </w:tcPr>
          <w:p w14:paraId="32C8B3C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16 (0.11)</w:t>
            </w:r>
          </w:p>
          <w:p w14:paraId="58A6354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01 (0.14)</w:t>
            </w:r>
          </w:p>
          <w:p w14:paraId="7B56F06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672 (0.01)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</w:tcBorders>
            <w:vAlign w:val="center"/>
          </w:tcPr>
          <w:p w14:paraId="5150C8A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164CCA62" w14:textId="77777777" w:rsidTr="009A1546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8" w:type="pct"/>
            <w:vMerge/>
            <w:vAlign w:val="center"/>
          </w:tcPr>
          <w:p w14:paraId="49494B24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1BD48FC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vAlign w:val="center"/>
          </w:tcPr>
          <w:p w14:paraId="449B934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6.7±25.1</w:t>
            </w:r>
          </w:p>
        </w:tc>
        <w:tc>
          <w:tcPr>
            <w:tcW w:w="625" w:type="pct"/>
            <w:vAlign w:val="center"/>
          </w:tcPr>
          <w:p w14:paraId="1F6D5B5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1.5±37.9</w:t>
            </w:r>
          </w:p>
        </w:tc>
        <w:tc>
          <w:tcPr>
            <w:tcW w:w="471" w:type="pct"/>
            <w:vMerge/>
            <w:vAlign w:val="center"/>
          </w:tcPr>
          <w:p w14:paraId="4156D973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3BE0E26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3D594F4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2643E8F5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7D5D914B" w14:textId="77777777" w:rsidTr="009A1546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8" w:type="pct"/>
            <w:vMerge/>
            <w:vAlign w:val="center"/>
          </w:tcPr>
          <w:p w14:paraId="1AFCE11A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7254719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2C95C0B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4.2±11.4</w:t>
            </w:r>
          </w:p>
        </w:tc>
        <w:tc>
          <w:tcPr>
            <w:tcW w:w="625" w:type="pct"/>
            <w:vAlign w:val="center"/>
          </w:tcPr>
          <w:p w14:paraId="080DE0E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2.8±25.2</w:t>
            </w:r>
          </w:p>
        </w:tc>
        <w:tc>
          <w:tcPr>
            <w:tcW w:w="471" w:type="pct"/>
            <w:vMerge/>
            <w:vAlign w:val="center"/>
          </w:tcPr>
          <w:p w14:paraId="1779C3E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355D416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55A3912B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7F04FCA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233DDD57" w14:textId="77777777" w:rsidTr="009A1546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</w:tcPr>
          <w:p w14:paraId="099BE98E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3D5B911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CD9715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2.1±14.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CDE4F4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8.5±15.9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3795336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71E309D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2DFD086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5F38DB3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77B79812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6113B9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Hamstring AT (ms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023E4DC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2B3A1C7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7.5±26.9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6F62C6E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97.3±47.3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75ED0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36120BB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6D5848D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EF466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132</w:t>
            </w:r>
          </w:p>
          <w:p w14:paraId="6C6BF53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438</w:t>
            </w:r>
          </w:p>
          <w:p w14:paraId="04AA3FA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564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59B8D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83 (0.06)</w:t>
            </w:r>
          </w:p>
          <w:p w14:paraId="17143C7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25 (0.07)</w:t>
            </w:r>
          </w:p>
          <w:p w14:paraId="7E6145F9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612 (0.01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74C654F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264B2DDD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5951D7DC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33D2ED5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DE8C57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0.4±21.2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25ECB81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97.3±39.9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055FB509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43B0C9D9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703C70C8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59BF9886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42AB7" w:rsidRPr="00C24978" w14:paraId="7316E805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2D2B415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6F75859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0A92981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5.8±17.2</w:t>
            </w:r>
          </w:p>
        </w:tc>
        <w:tc>
          <w:tcPr>
            <w:tcW w:w="625" w:type="pct"/>
            <w:vAlign w:val="center"/>
          </w:tcPr>
          <w:p w14:paraId="34E0B69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0.0±18.3</w:t>
            </w:r>
          </w:p>
        </w:tc>
        <w:tc>
          <w:tcPr>
            <w:tcW w:w="471" w:type="pct"/>
            <w:vMerge/>
            <w:vAlign w:val="center"/>
          </w:tcPr>
          <w:p w14:paraId="2BC9A6B5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720D3E2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01163431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4BDCDCF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4D3DAF5F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</w:tcPr>
          <w:p w14:paraId="50CFF4C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54EDBAE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F26FBA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7.9±16.7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5909B5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6.5±27.6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7A5485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0AD5916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3E387ED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186747E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4012E4BC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27DBC88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RPP (°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3CB6924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4315DA8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-3.5</w:t>
            </w:r>
            <w:r w:rsidRPr="00C24978">
              <w:rPr>
                <w:rFonts w:ascii="Times New Roman" w:eastAsia="바탕" w:hAnsi="Times New Roman" w:cs="Times New Roman"/>
              </w:rPr>
              <w:t>±7.1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386E0E4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3.8±9.3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2625A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5F7EBD5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1C33D9B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3483D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300</w:t>
            </w:r>
          </w:p>
          <w:p w14:paraId="55B2D60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868</w:t>
            </w:r>
          </w:p>
          <w:p w14:paraId="48CA8FBB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592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DF8DF1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260 (0.03)</w:t>
            </w:r>
          </w:p>
          <w:p w14:paraId="6F92326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18 (0.08)</w:t>
            </w:r>
          </w:p>
          <w:p w14:paraId="56A40E6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583 (0.01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6EC96ACB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44BD6DB9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FDDC4DC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69D5E71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4E10306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1.1±4.5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5E1DDCB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3.8±8.7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3AA88D7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6F4861F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46E399CC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24900931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42AB7" w:rsidRPr="00C24978" w14:paraId="2D44A62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22732A4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tcBorders>
              <w:bottom w:val="nil"/>
            </w:tcBorders>
            <w:vAlign w:val="center"/>
          </w:tcPr>
          <w:p w14:paraId="24CE8EA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234364A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0.2±2.4</w:t>
            </w:r>
          </w:p>
        </w:tc>
        <w:tc>
          <w:tcPr>
            <w:tcW w:w="625" w:type="pct"/>
            <w:tcBorders>
              <w:bottom w:val="nil"/>
            </w:tcBorders>
            <w:vAlign w:val="center"/>
          </w:tcPr>
          <w:p w14:paraId="6B7A09A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3.2±5.9</w:t>
            </w:r>
          </w:p>
        </w:tc>
        <w:tc>
          <w:tcPr>
            <w:tcW w:w="471" w:type="pct"/>
            <w:vMerge/>
            <w:tcBorders>
              <w:bottom w:val="nil"/>
            </w:tcBorders>
            <w:vAlign w:val="center"/>
          </w:tcPr>
          <w:p w14:paraId="43D220F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nil"/>
            </w:tcBorders>
            <w:vAlign w:val="center"/>
          </w:tcPr>
          <w:p w14:paraId="6F478BF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nil"/>
            </w:tcBorders>
            <w:vAlign w:val="center"/>
          </w:tcPr>
          <w:p w14:paraId="26D102E2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3B6859A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2FBD23B2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DA5EB86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  <w:bottom w:val="single" w:sz="2" w:space="0" w:color="auto"/>
            </w:tcBorders>
            <w:vAlign w:val="center"/>
          </w:tcPr>
          <w:p w14:paraId="21493B9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top w:val="nil"/>
              <w:bottom w:val="single" w:sz="2" w:space="0" w:color="auto"/>
            </w:tcBorders>
            <w:vAlign w:val="center"/>
          </w:tcPr>
          <w:p w14:paraId="1180B7E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0.2±1.8</w:t>
            </w:r>
          </w:p>
        </w:tc>
        <w:tc>
          <w:tcPr>
            <w:tcW w:w="625" w:type="pct"/>
            <w:tcBorders>
              <w:top w:val="nil"/>
              <w:bottom w:val="single" w:sz="2" w:space="0" w:color="auto"/>
            </w:tcBorders>
            <w:vAlign w:val="center"/>
          </w:tcPr>
          <w:p w14:paraId="121BBF6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0.8±4.9</w:t>
            </w:r>
          </w:p>
        </w:tc>
        <w:tc>
          <w:tcPr>
            <w:tcW w:w="471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D8BC6B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6540A1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113EE7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tcBorders>
              <w:bottom w:val="single" w:sz="2" w:space="0" w:color="auto"/>
            </w:tcBorders>
            <w:vAlign w:val="center"/>
          </w:tcPr>
          <w:p w14:paraId="54B1455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60FD4DDC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2" w:space="0" w:color="auto"/>
            </w:tcBorders>
            <w:vAlign w:val="center"/>
          </w:tcPr>
          <w:p w14:paraId="060F3364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OSI (°)</w:t>
            </w:r>
          </w:p>
        </w:tc>
        <w:tc>
          <w:tcPr>
            <w:tcW w:w="555" w:type="pct"/>
            <w:tcBorders>
              <w:top w:val="single" w:sz="2" w:space="0" w:color="auto"/>
            </w:tcBorders>
            <w:vAlign w:val="center"/>
          </w:tcPr>
          <w:p w14:paraId="103340F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2" w:space="0" w:color="auto"/>
            </w:tcBorders>
            <w:vAlign w:val="center"/>
          </w:tcPr>
          <w:p w14:paraId="19513CE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9±1.4</w:t>
            </w:r>
          </w:p>
        </w:tc>
        <w:tc>
          <w:tcPr>
            <w:tcW w:w="625" w:type="pct"/>
            <w:tcBorders>
              <w:top w:val="single" w:sz="2" w:space="0" w:color="auto"/>
            </w:tcBorders>
            <w:vAlign w:val="center"/>
          </w:tcPr>
          <w:p w14:paraId="5C9AEBB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8±1.1</w:t>
            </w:r>
          </w:p>
        </w:tc>
        <w:tc>
          <w:tcPr>
            <w:tcW w:w="471" w:type="pct"/>
            <w:vMerge w:val="restart"/>
            <w:tcBorders>
              <w:top w:val="single" w:sz="2" w:space="0" w:color="auto"/>
            </w:tcBorders>
            <w:vAlign w:val="center"/>
          </w:tcPr>
          <w:p w14:paraId="3E52D93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0B63591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7D5C84F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2" w:space="0" w:color="auto"/>
            </w:tcBorders>
            <w:vAlign w:val="center"/>
          </w:tcPr>
          <w:p w14:paraId="6166D75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464</w:t>
            </w:r>
          </w:p>
          <w:p w14:paraId="41611BE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.487</w:t>
            </w:r>
          </w:p>
          <w:p w14:paraId="4579005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479</w:t>
            </w:r>
          </w:p>
        </w:tc>
        <w:tc>
          <w:tcPr>
            <w:tcW w:w="754" w:type="pct"/>
            <w:vMerge w:val="restart"/>
            <w:tcBorders>
              <w:top w:val="single" w:sz="2" w:space="0" w:color="auto"/>
            </w:tcBorders>
            <w:vAlign w:val="center"/>
          </w:tcPr>
          <w:p w14:paraId="4E0F71C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499 (0.01)</w:t>
            </w:r>
          </w:p>
          <w:p w14:paraId="418DE85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02 (0.10)</w:t>
            </w:r>
          </w:p>
          <w:p w14:paraId="7C1833A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685 (0.01)</w:t>
            </w:r>
          </w:p>
        </w:tc>
        <w:tc>
          <w:tcPr>
            <w:tcW w:w="754" w:type="pct"/>
            <w:vMerge w:val="restart"/>
            <w:tcBorders>
              <w:top w:val="single" w:sz="2" w:space="0" w:color="auto"/>
            </w:tcBorders>
            <w:vAlign w:val="center"/>
          </w:tcPr>
          <w:p w14:paraId="4781FE1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40FB94EA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70A0CFC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645003D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vAlign w:val="center"/>
          </w:tcPr>
          <w:p w14:paraId="6CB06DB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9±1.5</w:t>
            </w:r>
          </w:p>
        </w:tc>
        <w:tc>
          <w:tcPr>
            <w:tcW w:w="625" w:type="pct"/>
            <w:vAlign w:val="center"/>
          </w:tcPr>
          <w:p w14:paraId="476E66D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0±1.4</w:t>
            </w:r>
          </w:p>
        </w:tc>
        <w:tc>
          <w:tcPr>
            <w:tcW w:w="471" w:type="pct"/>
            <w:vMerge/>
            <w:vAlign w:val="center"/>
          </w:tcPr>
          <w:p w14:paraId="716D148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00B8B27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48A3672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3FB940E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2806259E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0E8CBB4A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47F9B70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51EFB41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5±0.8</w:t>
            </w:r>
          </w:p>
        </w:tc>
        <w:tc>
          <w:tcPr>
            <w:tcW w:w="625" w:type="pct"/>
            <w:vAlign w:val="center"/>
          </w:tcPr>
          <w:p w14:paraId="73DD2F7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7±1.0</w:t>
            </w:r>
          </w:p>
        </w:tc>
        <w:tc>
          <w:tcPr>
            <w:tcW w:w="471" w:type="pct"/>
            <w:vMerge/>
            <w:vAlign w:val="center"/>
          </w:tcPr>
          <w:p w14:paraId="0774041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08CE927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77D4E4F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3D60075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649CBBD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0EDDDAC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701F60A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vAlign w:val="center"/>
          </w:tcPr>
          <w:p w14:paraId="7ECBEEB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2±0.8</w:t>
            </w:r>
          </w:p>
        </w:tc>
        <w:tc>
          <w:tcPr>
            <w:tcW w:w="625" w:type="pct"/>
            <w:vAlign w:val="center"/>
          </w:tcPr>
          <w:p w14:paraId="70929D1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5±1.1</w:t>
            </w:r>
          </w:p>
        </w:tc>
        <w:tc>
          <w:tcPr>
            <w:tcW w:w="471" w:type="pct"/>
            <w:vMerge/>
            <w:vAlign w:val="center"/>
          </w:tcPr>
          <w:p w14:paraId="43A1E38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34A3BB3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0851234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2BC2A0B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</w:tbl>
    <w:p w14:paraId="6BDDF5E6" w14:textId="77777777" w:rsidR="00E42AB7" w:rsidRPr="00C24978" w:rsidRDefault="00E42AB7" w:rsidP="00E42AB7">
      <w:pPr>
        <w:wordWrap/>
        <w:spacing w:after="0" w:line="240" w:lineRule="auto"/>
        <w:rPr>
          <w:rFonts w:ascii="Times New Roman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1Y, 1 year; 3M, 3 months; 6M, 6 months; ACLR, anterior cruciate ligament reconstruction; ALLR, anterolateral ligament reconstruction; AT, acceleration time; OSI, Overall Stability Index; Post, postoperative; Pre, preoperative; RPP, reproduction of passive positioning; SD, standard deviation</w:t>
      </w:r>
    </w:p>
    <w:p w14:paraId="5DE2C2B5" w14:textId="1DFA39A7" w:rsidR="00E42AB7" w:rsidRPr="00C24978" w:rsidRDefault="007E4758" w:rsidP="00E42AB7">
      <w:pPr>
        <w:wordWrap/>
        <w:spacing w:line="240" w:lineRule="auto"/>
        <w:jc w:val="left"/>
        <w:rPr>
          <w:rFonts w:ascii="Times New Roman" w:eastAsia="돋움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  <w:vertAlign w:val="superscript"/>
        </w:rPr>
        <w:t>1</w:t>
      </w:r>
      <w:r w:rsidRPr="00C24978">
        <w:rPr>
          <w:rFonts w:ascii="Times New Roman" w:eastAsia="돋움" w:hAnsi="Times New Roman" w:cs="Times New Roman" w:hint="eastAsia"/>
        </w:rPr>
        <w:t>:</w:t>
      </w:r>
      <w:r w:rsidRPr="00C24978">
        <w:rPr>
          <w:rFonts w:ascii="Times New Roman" w:eastAsia="돋움" w:hAnsi="Times New Roman" w:cs="Times New Roman"/>
        </w:rPr>
        <w:t xml:space="preserve"> p-value of RM-ANOVA, p &lt; 0.05</w:t>
      </w:r>
      <w:r w:rsidRPr="00C24978">
        <w:rPr>
          <w:rFonts w:ascii="Times New Roman" w:eastAsia="돋움" w:hAnsi="Times New Roman" w:cs="Times New Roman"/>
        </w:rPr>
        <w:br/>
        <w:t>P</w:t>
      </w:r>
      <w:r w:rsidRPr="00C24978">
        <w:rPr>
          <w:rFonts w:ascii="Times New Roman" w:eastAsia="돋움" w:hAnsi="Times New Roman" w:cs="Times New Roman"/>
          <w:vertAlign w:val="superscript"/>
        </w:rPr>
        <w:t>2</w:t>
      </w:r>
      <w:r w:rsidRPr="00C24978">
        <w:rPr>
          <w:rFonts w:ascii="Times New Roman" w:eastAsia="돋움" w:hAnsi="Times New Roman" w:cs="Times New Roman"/>
        </w:rPr>
        <w:t xml:space="preserve">: p-value of </w:t>
      </w:r>
      <w:r w:rsidR="0040736F"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</w:rPr>
        <w:t>ost-hoc analysis, p &lt; 0.013</w:t>
      </w:r>
    </w:p>
    <w:p w14:paraId="5F547D68" w14:textId="0723665E" w:rsidR="00E42AB7" w:rsidRPr="00C24978" w:rsidRDefault="00E42AB7" w:rsidP="00E42AB7">
      <w:pPr>
        <w:pStyle w:val="a3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돋움" w:hAnsi="Times New Roman" w:cs="Times New Roman"/>
          <w:b/>
          <w:bCs/>
          <w:vertAlign w:val="superscript"/>
        </w:rPr>
        <w:t>a</w:t>
      </w:r>
      <w:r w:rsidRPr="00C24978">
        <w:rPr>
          <w:rFonts w:ascii="Times New Roman" w:eastAsia="바탕" w:hAnsi="Times New Roman" w:cs="Times New Roman"/>
          <w:b/>
          <w:color w:val="auto"/>
          <w:kern w:val="24"/>
          <w:vertAlign w:val="superscript"/>
        </w:rPr>
        <w:t xml:space="preserve"> 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>Post-hoc analysis was not performed because no significant interaction between time and group was found in RM-ANOVA</w:t>
      </w:r>
      <w:r w:rsidR="007E4758"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(P</w:t>
      </w:r>
      <w:r w:rsidR="007E4758" w:rsidRPr="00C24978">
        <w:rPr>
          <w:rFonts w:ascii="Times New Roman" w:eastAsia="바탕" w:hAnsi="Times New Roman" w:cs="Times New Roman"/>
          <w:bCs/>
          <w:color w:val="auto"/>
          <w:kern w:val="24"/>
          <w:vertAlign w:val="superscript"/>
        </w:rPr>
        <w:t>1</w:t>
      </w:r>
      <w:r w:rsidR="007E4758"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&gt; 0.05)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>.</w:t>
      </w:r>
    </w:p>
    <w:p w14:paraId="475BEEF3" w14:textId="77777777" w:rsidR="00E42AB7" w:rsidRPr="00C24978" w:rsidRDefault="00E42AB7" w:rsidP="00E42AB7">
      <w:pPr>
        <w:wordWrap/>
        <w:spacing w:line="240" w:lineRule="auto"/>
        <w:jc w:val="left"/>
        <w:rPr>
          <w:rFonts w:ascii="Times New Roman" w:eastAsia="돋움" w:hAnsi="Times New Roman" w:cs="Times New Roman"/>
        </w:rPr>
      </w:pPr>
    </w:p>
    <w:p w14:paraId="2CEAB6E5" w14:textId="77777777" w:rsidR="00E42AB7" w:rsidRPr="00C24978" w:rsidRDefault="00E42AB7" w:rsidP="00E42AB7">
      <w:pPr>
        <w:widowControl/>
        <w:wordWrap/>
        <w:autoSpaceDE/>
        <w:autoSpaceDN/>
        <w:rPr>
          <w:rFonts w:ascii="Times New Roman" w:eastAsia="바탕" w:hAnsi="Times New Roman" w:cs="Times New Roman"/>
          <w:b/>
          <w:bCs/>
          <w:kern w:val="24"/>
        </w:rPr>
      </w:pPr>
      <w:bookmarkStart w:id="1" w:name="_Hlk149037076"/>
      <w:bookmarkEnd w:id="0"/>
      <w:r w:rsidRPr="00C24978">
        <w:rPr>
          <w:rFonts w:ascii="Times New Roman" w:eastAsia="바탕" w:hAnsi="Times New Roman" w:cs="Times New Roman"/>
          <w:b/>
          <w:bCs/>
          <w:kern w:val="24"/>
        </w:rPr>
        <w:br w:type="page"/>
      </w:r>
    </w:p>
    <w:p w14:paraId="43774822" w14:textId="189AB91D" w:rsidR="00E42AB7" w:rsidRPr="00C24978" w:rsidRDefault="00E42AB7" w:rsidP="00E42AB7">
      <w:pPr>
        <w:pStyle w:val="a3"/>
        <w:spacing w:line="480" w:lineRule="auto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lastRenderedPageBreak/>
        <w:t>Table S3.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Comparative patient-reported outcomes by study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989"/>
        <w:gridCol w:w="1116"/>
        <w:gridCol w:w="1116"/>
        <w:gridCol w:w="838"/>
        <w:gridCol w:w="866"/>
        <w:gridCol w:w="1348"/>
        <w:gridCol w:w="1345"/>
      </w:tblGrid>
      <w:tr w:rsidR="00E42AB7" w:rsidRPr="00C24978" w14:paraId="391BACE2" w14:textId="77777777" w:rsidTr="009A1546">
        <w:trPr>
          <w:trHeight w:val="638"/>
        </w:trPr>
        <w:tc>
          <w:tcPr>
            <w:tcW w:w="1328" w:type="pct"/>
            <w:gridSpan w:val="2"/>
          </w:tcPr>
          <w:p w14:paraId="52170B2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912D57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Combined ACLR and ALL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4294265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solated ACLR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488F0DC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33114E89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39FEA82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14:paraId="798687F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30CFACFC" w14:textId="77777777" w:rsidTr="009A1546">
        <w:trPr>
          <w:trHeight w:val="369"/>
        </w:trPr>
        <w:tc>
          <w:tcPr>
            <w:tcW w:w="780" w:type="pct"/>
            <w:tcBorders>
              <w:bottom w:val="single" w:sz="12" w:space="0" w:color="auto"/>
            </w:tcBorders>
          </w:tcPr>
          <w:p w14:paraId="75C427F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C24978">
              <w:rPr>
                <w:rFonts w:ascii="Times New Roman" w:eastAsia="바탕" w:hAnsi="Times New Roman" w:cs="Times New Roman"/>
                <w:kern w:val="0"/>
              </w:rPr>
              <w:t>Variable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</w:tcPr>
          <w:p w14:paraId="013D8AE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</w:tcPr>
          <w:p w14:paraId="310713B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</w:tcPr>
          <w:p w14:paraId="778D269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464" w:type="pct"/>
            <w:tcBorders>
              <w:top w:val="nil"/>
              <w:bottom w:val="single" w:sz="12" w:space="0" w:color="auto"/>
            </w:tcBorders>
          </w:tcPr>
          <w:p w14:paraId="7D0EF1B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Source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</w:tcPr>
          <w:p w14:paraId="415B12C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F</w:t>
            </w:r>
          </w:p>
        </w:tc>
        <w:tc>
          <w:tcPr>
            <w:tcW w:w="747" w:type="pct"/>
            <w:tcBorders>
              <w:top w:val="nil"/>
              <w:bottom w:val="single" w:sz="12" w:space="0" w:color="auto"/>
            </w:tcBorders>
          </w:tcPr>
          <w:p w14:paraId="5DEB4EE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</w:t>
            </w:r>
            <w:r w:rsidRPr="00C24978">
              <w:rPr>
                <w:rFonts w:ascii="Times New Roman" w:eastAsia="바탕" w:hAnsi="Times New Roman" w:cs="Times New Roman"/>
                <w:vertAlign w:val="superscript"/>
              </w:rPr>
              <w:t>1</w:t>
            </w:r>
            <w:r w:rsidRPr="00C24978">
              <w:rPr>
                <w:rFonts w:ascii="Times New Roman" w:eastAsia="바탕" w:hAnsi="Times New Roman" w:cs="Times New Roman"/>
              </w:rPr>
              <w:t xml:space="preserve"> (</w:t>
            </w:r>
            <w:r w:rsidRPr="00C24978">
              <w:rPr>
                <w:rFonts w:ascii="Times New Roman" w:hAnsi="Times New Roman" w:cs="Times New Roman"/>
                <w:color w:val="000000"/>
              </w:rPr>
              <w:t>η</w:t>
            </w:r>
            <w:r w:rsidRPr="00C2497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2497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45" w:type="pct"/>
            <w:tcBorders>
              <w:top w:val="nil"/>
              <w:bottom w:val="single" w:sz="12" w:space="0" w:color="auto"/>
            </w:tcBorders>
          </w:tcPr>
          <w:p w14:paraId="273ED720" w14:textId="4F7AF6BC" w:rsidR="00E42AB7" w:rsidRPr="00C24978" w:rsidRDefault="0074495A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</w:rPr>
              <w:t>P</w:t>
            </w:r>
            <w:r w:rsidRPr="00C24978">
              <w:rPr>
                <w:rFonts w:ascii="Times New Roman" w:eastAsia="돋움" w:hAnsi="Times New Roman" w:cs="Times New Roman"/>
                <w:vertAlign w:val="superscript"/>
              </w:rPr>
              <w:t>2</w:t>
            </w:r>
            <w:r w:rsidRPr="00C24978">
              <w:rPr>
                <w:rFonts w:ascii="Times New Roman" w:eastAsia="돋움" w:hAnsi="Times New Roman" w:cs="Times New Roman"/>
              </w:rPr>
              <w:t xml:space="preserve"> (post-hoc analysis)</w:t>
            </w:r>
          </w:p>
        </w:tc>
      </w:tr>
      <w:tr w:rsidR="00E42AB7" w:rsidRPr="00C24978" w14:paraId="2F58B4E3" w14:textId="77777777" w:rsidTr="009A1546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0" w:type="pct"/>
            <w:vMerge w:val="restart"/>
            <w:tcBorders>
              <w:top w:val="single" w:sz="12" w:space="0" w:color="auto"/>
            </w:tcBorders>
            <w:vAlign w:val="center"/>
          </w:tcPr>
          <w:p w14:paraId="2A2C088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 xml:space="preserve">Lysholm </w:t>
            </w:r>
            <w:r w:rsidRPr="00C24978">
              <w:rPr>
                <w:rFonts w:ascii="Times New Roman" w:eastAsia="바탕" w:hAnsi="Times New Roman" w:cs="Times New Roman"/>
              </w:rPr>
              <w:t>(%)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vAlign w:val="center"/>
          </w:tcPr>
          <w:p w14:paraId="764FF9B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12" w:space="0" w:color="auto"/>
            </w:tcBorders>
            <w:vAlign w:val="center"/>
          </w:tcPr>
          <w:p w14:paraId="752C813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3.4±20.6</w:t>
            </w:r>
          </w:p>
        </w:tc>
        <w:tc>
          <w:tcPr>
            <w:tcW w:w="618" w:type="pct"/>
            <w:tcBorders>
              <w:top w:val="single" w:sz="12" w:space="0" w:color="auto"/>
            </w:tcBorders>
            <w:vAlign w:val="center"/>
          </w:tcPr>
          <w:p w14:paraId="476594E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1.4±18.9</w:t>
            </w:r>
          </w:p>
        </w:tc>
        <w:tc>
          <w:tcPr>
            <w:tcW w:w="464" w:type="pct"/>
            <w:vMerge w:val="restart"/>
            <w:tcBorders>
              <w:top w:val="single" w:sz="12" w:space="0" w:color="auto"/>
            </w:tcBorders>
            <w:vAlign w:val="center"/>
          </w:tcPr>
          <w:p w14:paraId="1F0E939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0D403B9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743A7A0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14:paraId="0269240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157</w:t>
            </w:r>
          </w:p>
          <w:p w14:paraId="1698228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6.937</w:t>
            </w:r>
          </w:p>
          <w:p w14:paraId="65720DF5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203</w:t>
            </w:r>
          </w:p>
        </w:tc>
        <w:tc>
          <w:tcPr>
            <w:tcW w:w="747" w:type="pct"/>
            <w:vMerge w:val="restart"/>
            <w:tcBorders>
              <w:top w:val="single" w:sz="12" w:space="0" w:color="auto"/>
            </w:tcBorders>
            <w:vAlign w:val="center"/>
          </w:tcPr>
          <w:p w14:paraId="638E4A3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288 (0.02)</w:t>
            </w:r>
          </w:p>
          <w:p w14:paraId="64C2147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01 (0.26)</w:t>
            </w:r>
          </w:p>
          <w:p w14:paraId="049910E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847 (0.01)</w:t>
            </w:r>
          </w:p>
        </w:tc>
        <w:tc>
          <w:tcPr>
            <w:tcW w:w="745" w:type="pct"/>
            <w:vMerge w:val="restart"/>
            <w:tcBorders>
              <w:top w:val="single" w:sz="12" w:space="0" w:color="auto"/>
            </w:tcBorders>
            <w:vAlign w:val="center"/>
          </w:tcPr>
          <w:p w14:paraId="7F2AFDD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7FD83CA3" w14:textId="77777777" w:rsidTr="009A1546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0" w:type="pct"/>
            <w:vMerge/>
            <w:vAlign w:val="center"/>
          </w:tcPr>
          <w:p w14:paraId="7920408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vAlign w:val="center"/>
          </w:tcPr>
          <w:p w14:paraId="65577F1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vAlign w:val="center"/>
          </w:tcPr>
          <w:p w14:paraId="68B444E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7.9±15.3</w:t>
            </w:r>
          </w:p>
        </w:tc>
        <w:tc>
          <w:tcPr>
            <w:tcW w:w="618" w:type="pct"/>
            <w:vAlign w:val="center"/>
          </w:tcPr>
          <w:p w14:paraId="66C3B1F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5.5±20.4</w:t>
            </w:r>
          </w:p>
        </w:tc>
        <w:tc>
          <w:tcPr>
            <w:tcW w:w="464" w:type="pct"/>
            <w:vMerge/>
            <w:vAlign w:val="center"/>
          </w:tcPr>
          <w:p w14:paraId="7C90754D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4CF0F9D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53AE8CE5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6A5FFF7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1230A780" w14:textId="77777777" w:rsidTr="009A1546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0" w:type="pct"/>
            <w:vMerge/>
            <w:vAlign w:val="center"/>
          </w:tcPr>
          <w:p w14:paraId="259B333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vAlign w:val="center"/>
          </w:tcPr>
          <w:p w14:paraId="4E07FA4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vAlign w:val="center"/>
          </w:tcPr>
          <w:p w14:paraId="23194BF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7.7±12.2</w:t>
            </w:r>
          </w:p>
        </w:tc>
        <w:tc>
          <w:tcPr>
            <w:tcW w:w="618" w:type="pct"/>
            <w:vAlign w:val="center"/>
          </w:tcPr>
          <w:p w14:paraId="1C83F1D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2.5±15.4</w:t>
            </w:r>
          </w:p>
        </w:tc>
        <w:tc>
          <w:tcPr>
            <w:tcW w:w="464" w:type="pct"/>
            <w:vMerge/>
            <w:vAlign w:val="center"/>
          </w:tcPr>
          <w:p w14:paraId="0CE2686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64CCFFD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277F46E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58CED79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4B77B48D" w14:textId="77777777" w:rsidTr="009A1546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0" w:type="pct"/>
            <w:vMerge/>
            <w:tcBorders>
              <w:bottom w:val="single" w:sz="4" w:space="0" w:color="auto"/>
            </w:tcBorders>
            <w:vAlign w:val="center"/>
          </w:tcPr>
          <w:p w14:paraId="6F969A76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7FB08D3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332643A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1.5±14.3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5DFD70C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6.5±14.0</w:t>
            </w:r>
          </w:p>
        </w:tc>
        <w:tc>
          <w:tcPr>
            <w:tcW w:w="464" w:type="pct"/>
            <w:vMerge/>
            <w:tcBorders>
              <w:bottom w:val="single" w:sz="4" w:space="0" w:color="auto"/>
            </w:tcBorders>
            <w:vAlign w:val="center"/>
          </w:tcPr>
          <w:p w14:paraId="5EDD1ED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vAlign w:val="center"/>
          </w:tcPr>
          <w:p w14:paraId="63F625E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</w:tcPr>
          <w:p w14:paraId="7519076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5C3DD74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4D90BF16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565A3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egner (p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6DCEE2E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34E31D8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7.0</w:t>
            </w:r>
            <w:r w:rsidRPr="00C24978">
              <w:rPr>
                <w:rFonts w:ascii="Times New Roman" w:eastAsia="바탕" w:hAnsi="Times New Roman" w:cs="Times New Roman"/>
              </w:rPr>
              <w:t>±0.9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07F139B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.1±1.0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C40ABC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680AB9E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7E8A86C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6101B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575</w:t>
            </w:r>
          </w:p>
          <w:p w14:paraId="5B8BB4B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50.178</w:t>
            </w:r>
          </w:p>
          <w:p w14:paraId="19A0347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552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0948E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65 (0.07)</w:t>
            </w:r>
          </w:p>
          <w:p w14:paraId="293E2B3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&lt;0.001 (0.76)</w:t>
            </w:r>
          </w:p>
          <w:p w14:paraId="510DD04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4.087 (0.08)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19FB023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2949C95D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</w:tcBorders>
            <w:vAlign w:val="center"/>
          </w:tcPr>
          <w:p w14:paraId="44FF974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1C5BEC1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0D7D120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5±1.1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1228C6E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3±1.0</w:t>
            </w:r>
          </w:p>
        </w:tc>
        <w:tc>
          <w:tcPr>
            <w:tcW w:w="464" w:type="pct"/>
            <w:vMerge/>
            <w:tcBorders>
              <w:top w:val="nil"/>
            </w:tcBorders>
            <w:vAlign w:val="center"/>
          </w:tcPr>
          <w:p w14:paraId="416315CF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top w:val="nil"/>
            </w:tcBorders>
            <w:vAlign w:val="center"/>
          </w:tcPr>
          <w:p w14:paraId="11487F2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top w:val="nil"/>
            </w:tcBorders>
            <w:vAlign w:val="center"/>
          </w:tcPr>
          <w:p w14:paraId="254252DC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7C718009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42AB7" w:rsidRPr="00C24978" w14:paraId="76A7A28B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0EBEC470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vAlign w:val="center"/>
          </w:tcPr>
          <w:p w14:paraId="4782B36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vAlign w:val="center"/>
          </w:tcPr>
          <w:p w14:paraId="7C28A75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.7±1.0</w:t>
            </w:r>
          </w:p>
        </w:tc>
        <w:tc>
          <w:tcPr>
            <w:tcW w:w="618" w:type="pct"/>
            <w:vAlign w:val="center"/>
          </w:tcPr>
          <w:p w14:paraId="3EA9A92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4.8±1.1</w:t>
            </w:r>
          </w:p>
        </w:tc>
        <w:tc>
          <w:tcPr>
            <w:tcW w:w="464" w:type="pct"/>
            <w:vMerge/>
            <w:vAlign w:val="center"/>
          </w:tcPr>
          <w:p w14:paraId="0DCAF525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3E2B33DB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1A7120D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0106A2F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1FE25762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bottom w:val="single" w:sz="4" w:space="0" w:color="auto"/>
            </w:tcBorders>
            <w:vAlign w:val="center"/>
          </w:tcPr>
          <w:p w14:paraId="18139826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42C0AD2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4C0096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.1±1.1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0635E33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.4 ± 1.5</w:t>
            </w:r>
          </w:p>
        </w:tc>
        <w:tc>
          <w:tcPr>
            <w:tcW w:w="464" w:type="pct"/>
            <w:vMerge/>
            <w:tcBorders>
              <w:bottom w:val="single" w:sz="4" w:space="0" w:color="auto"/>
            </w:tcBorders>
            <w:vAlign w:val="center"/>
          </w:tcPr>
          <w:p w14:paraId="5C5AF91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vAlign w:val="center"/>
          </w:tcPr>
          <w:p w14:paraId="2911E89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</w:tcPr>
          <w:p w14:paraId="2F1442B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3750553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0E6B6D9F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 w:val="restar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93EFEC0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KDC (%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10BFF5C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2F44879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53.4</w:t>
            </w:r>
            <w:r w:rsidRPr="00C24978">
              <w:rPr>
                <w:rFonts w:ascii="Times New Roman" w:eastAsia="바탕" w:hAnsi="Times New Roman" w:cs="Times New Roman"/>
              </w:rPr>
              <w:t>±17.4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7312A3D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3.6±19.9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D235B5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407437A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4588D99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10455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701</w:t>
            </w:r>
          </w:p>
          <w:p w14:paraId="4141832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8.958</w:t>
            </w:r>
          </w:p>
          <w:p w14:paraId="095274B9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357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549E1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407 (0.01)</w:t>
            </w:r>
          </w:p>
          <w:p w14:paraId="3841E41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01 (0.45)</w:t>
            </w:r>
          </w:p>
          <w:p w14:paraId="52D863B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702 (0.01)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5275DB5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27AC837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A593345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5B10B4F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2AFBF60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9.7±13.9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1F19184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5.8±14.0</w:t>
            </w:r>
          </w:p>
        </w:tc>
        <w:tc>
          <w:tcPr>
            <w:tcW w:w="464" w:type="pct"/>
            <w:vMerge/>
            <w:tcBorders>
              <w:top w:val="nil"/>
            </w:tcBorders>
            <w:vAlign w:val="center"/>
          </w:tcPr>
          <w:p w14:paraId="20C5DB3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top w:val="nil"/>
            </w:tcBorders>
            <w:vAlign w:val="center"/>
          </w:tcPr>
          <w:p w14:paraId="6177FBB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top w:val="nil"/>
            </w:tcBorders>
            <w:vAlign w:val="center"/>
          </w:tcPr>
          <w:p w14:paraId="5300656F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514037E1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42AB7" w:rsidRPr="00C24978" w14:paraId="45B9D0D5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03B2B38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14:paraId="18F5BA6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25FD61C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2.9±12.5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049BFC8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0.2±15.5</w:t>
            </w: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14:paraId="6F32E76F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bottom w:val="nil"/>
            </w:tcBorders>
            <w:vAlign w:val="center"/>
          </w:tcPr>
          <w:p w14:paraId="0EE56FD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bottom w:val="nil"/>
            </w:tcBorders>
            <w:vAlign w:val="center"/>
          </w:tcPr>
          <w:p w14:paraId="1300F901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275D6A0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2A35EB4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48D54FF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  <w:bottom w:val="single" w:sz="2" w:space="0" w:color="auto"/>
            </w:tcBorders>
            <w:vAlign w:val="center"/>
          </w:tcPr>
          <w:p w14:paraId="3D02776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tcBorders>
              <w:top w:val="nil"/>
              <w:bottom w:val="single" w:sz="2" w:space="0" w:color="auto"/>
            </w:tcBorders>
            <w:vAlign w:val="center"/>
          </w:tcPr>
          <w:p w14:paraId="22AB902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7.7±9.7</w:t>
            </w:r>
          </w:p>
        </w:tc>
        <w:tc>
          <w:tcPr>
            <w:tcW w:w="618" w:type="pct"/>
            <w:tcBorders>
              <w:top w:val="nil"/>
              <w:bottom w:val="single" w:sz="2" w:space="0" w:color="auto"/>
            </w:tcBorders>
            <w:vAlign w:val="center"/>
          </w:tcPr>
          <w:p w14:paraId="2AC6B51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3.3±17.5</w:t>
            </w:r>
          </w:p>
        </w:tc>
        <w:tc>
          <w:tcPr>
            <w:tcW w:w="464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41DE35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29A6312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7B79A4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tcBorders>
              <w:bottom w:val="single" w:sz="2" w:space="0" w:color="auto"/>
            </w:tcBorders>
            <w:vAlign w:val="center"/>
          </w:tcPr>
          <w:p w14:paraId="09A56C3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3ADFD96A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 w:val="restart"/>
            <w:tcBorders>
              <w:top w:val="single" w:sz="2" w:space="0" w:color="auto"/>
            </w:tcBorders>
            <w:vAlign w:val="center"/>
          </w:tcPr>
          <w:p w14:paraId="718ECB9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SK-11(p)</w:t>
            </w:r>
          </w:p>
        </w:tc>
        <w:tc>
          <w:tcPr>
            <w:tcW w:w="548" w:type="pct"/>
            <w:tcBorders>
              <w:top w:val="single" w:sz="2" w:space="0" w:color="auto"/>
            </w:tcBorders>
            <w:vAlign w:val="center"/>
          </w:tcPr>
          <w:p w14:paraId="0E255BC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2" w:space="0" w:color="auto"/>
            </w:tcBorders>
            <w:vAlign w:val="center"/>
          </w:tcPr>
          <w:p w14:paraId="4A3F18A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33.5</w:t>
            </w:r>
            <w:r w:rsidRPr="00C24978">
              <w:rPr>
                <w:rFonts w:ascii="Times New Roman" w:eastAsia="바탕" w:hAnsi="Times New Roman" w:cs="Times New Roman"/>
              </w:rPr>
              <w:t>±2.6</w:t>
            </w:r>
          </w:p>
        </w:tc>
        <w:tc>
          <w:tcPr>
            <w:tcW w:w="618" w:type="pct"/>
            <w:tcBorders>
              <w:top w:val="single" w:sz="2" w:space="0" w:color="auto"/>
            </w:tcBorders>
            <w:vAlign w:val="center"/>
          </w:tcPr>
          <w:p w14:paraId="71A1379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4.3±2.7</w:t>
            </w:r>
          </w:p>
        </w:tc>
        <w:tc>
          <w:tcPr>
            <w:tcW w:w="464" w:type="pct"/>
            <w:vMerge w:val="restart"/>
            <w:tcBorders>
              <w:top w:val="single" w:sz="2" w:space="0" w:color="auto"/>
            </w:tcBorders>
            <w:vAlign w:val="center"/>
          </w:tcPr>
          <w:p w14:paraId="50DFCC1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34A6706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70328FD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2" w:space="0" w:color="auto"/>
            </w:tcBorders>
            <w:vAlign w:val="center"/>
          </w:tcPr>
          <w:p w14:paraId="5EC4C09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1.946</w:t>
            </w:r>
          </w:p>
          <w:p w14:paraId="3D1DFF9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88.424</w:t>
            </w:r>
          </w:p>
          <w:p w14:paraId="42E3BC7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0.029</w:t>
            </w:r>
          </w:p>
        </w:tc>
        <w:tc>
          <w:tcPr>
            <w:tcW w:w="747" w:type="pct"/>
            <w:vMerge w:val="restart"/>
            <w:tcBorders>
              <w:top w:val="single" w:sz="2" w:space="0" w:color="auto"/>
            </w:tcBorders>
            <w:vAlign w:val="center"/>
          </w:tcPr>
          <w:p w14:paraId="35C2154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&lt;0.001 (0.94)</w:t>
            </w:r>
          </w:p>
          <w:p w14:paraId="71B7C5F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&lt;0.001 (0.99)</w:t>
            </w:r>
          </w:p>
          <w:p w14:paraId="3231BDB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&lt;0.001 (0.39)</w:t>
            </w:r>
          </w:p>
        </w:tc>
        <w:tc>
          <w:tcPr>
            <w:tcW w:w="745" w:type="pct"/>
            <w:tcBorders>
              <w:top w:val="single" w:sz="2" w:space="0" w:color="auto"/>
            </w:tcBorders>
            <w:vAlign w:val="center"/>
          </w:tcPr>
          <w:p w14:paraId="3948D9F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0</w:t>
            </w:r>
            <w:r w:rsidRPr="00C24978">
              <w:rPr>
                <w:rFonts w:ascii="Times New Roman" w:eastAsia="바탕" w:hAnsi="Times New Roman" w:cs="Times New Roman"/>
                <w:sz w:val="18"/>
                <w:szCs w:val="18"/>
              </w:rPr>
              <w:t>.242</w:t>
            </w:r>
          </w:p>
        </w:tc>
      </w:tr>
      <w:tr w:rsidR="00E42AB7" w:rsidRPr="00C24978" w14:paraId="758088E8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38A47FD0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19C8334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vAlign w:val="center"/>
          </w:tcPr>
          <w:p w14:paraId="3063965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2.7±3.1</w:t>
            </w:r>
          </w:p>
        </w:tc>
        <w:tc>
          <w:tcPr>
            <w:tcW w:w="618" w:type="pct"/>
            <w:vAlign w:val="center"/>
          </w:tcPr>
          <w:p w14:paraId="778B4AE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4.5±2.2</w:t>
            </w:r>
          </w:p>
        </w:tc>
        <w:tc>
          <w:tcPr>
            <w:tcW w:w="464" w:type="pct"/>
            <w:vMerge/>
            <w:vAlign w:val="center"/>
          </w:tcPr>
          <w:p w14:paraId="35C4EB0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5E78B85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5845C5A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07BCEA9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0</w:t>
            </w:r>
            <w:r w:rsidRPr="00C24978">
              <w:rPr>
                <w:rFonts w:ascii="Times New Roman" w:eastAsia="바탕" w:hAnsi="Times New Roman" w:cs="Times New Roman"/>
                <w:sz w:val="18"/>
                <w:szCs w:val="18"/>
              </w:rPr>
              <w:t>.020</w:t>
            </w:r>
          </w:p>
        </w:tc>
      </w:tr>
      <w:tr w:rsidR="00E42AB7" w:rsidRPr="00C24978" w14:paraId="7B0DC60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5F11154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2D694AE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vAlign w:val="center"/>
          </w:tcPr>
          <w:p w14:paraId="3B6AAC0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3.0±2.3</w:t>
            </w:r>
          </w:p>
        </w:tc>
        <w:tc>
          <w:tcPr>
            <w:tcW w:w="618" w:type="pct"/>
            <w:vAlign w:val="center"/>
          </w:tcPr>
          <w:p w14:paraId="0655450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8.9±1.8</w:t>
            </w:r>
          </w:p>
        </w:tc>
        <w:tc>
          <w:tcPr>
            <w:tcW w:w="464" w:type="pct"/>
            <w:vMerge/>
            <w:vAlign w:val="center"/>
          </w:tcPr>
          <w:p w14:paraId="104707C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1001062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1256B36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232C719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C24978"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  <w:t>0.001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E42AB7" w:rsidRPr="00C24978" w14:paraId="5F776226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5A71F7A4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6136425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vAlign w:val="center"/>
          </w:tcPr>
          <w:p w14:paraId="799BF5C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9.4±2.2</w:t>
            </w:r>
          </w:p>
        </w:tc>
        <w:tc>
          <w:tcPr>
            <w:tcW w:w="618" w:type="pct"/>
            <w:vAlign w:val="center"/>
          </w:tcPr>
          <w:p w14:paraId="6F31660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4.6±1.9</w:t>
            </w:r>
          </w:p>
        </w:tc>
        <w:tc>
          <w:tcPr>
            <w:tcW w:w="464" w:type="pct"/>
            <w:vMerge/>
            <w:vAlign w:val="center"/>
          </w:tcPr>
          <w:p w14:paraId="552503E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081450A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0E67AB7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Align w:val="center"/>
          </w:tcPr>
          <w:p w14:paraId="3A295A3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C24978">
              <w:rPr>
                <w:rFonts w:ascii="Times New Roman" w:eastAsia="바탕" w:hAnsi="Times New Roman" w:cs="Times New Roman"/>
                <w:b/>
                <w:bCs/>
                <w:sz w:val="18"/>
                <w:szCs w:val="18"/>
              </w:rPr>
              <w:t>0.001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</w:tbl>
    <w:p w14:paraId="01FD280C" w14:textId="77777777" w:rsidR="00E42AB7" w:rsidRPr="00C24978" w:rsidRDefault="00E42AB7" w:rsidP="00E42AB7">
      <w:pPr>
        <w:pStyle w:val="a3"/>
        <w:rPr>
          <w:rFonts w:ascii="Times New Roman" w:eastAsia="돋움" w:hAnsi="Times New Roman" w:cs="Times New Roman"/>
          <w:color w:val="auto"/>
          <w:kern w:val="2"/>
        </w:rPr>
      </w:pPr>
      <w:r w:rsidRPr="00C24978">
        <w:rPr>
          <w:rFonts w:ascii="Times New Roman" w:eastAsia="돋움" w:hAnsi="Times New Roman" w:cs="Times New Roman"/>
          <w:color w:val="auto"/>
          <w:kern w:val="2"/>
        </w:rPr>
        <w:t>1Y, 1 year; 3M, 3 months; 6M, 6 months; ACLR, anterior cruciate ligament reconstruction; ALLR, anterolateral ligament reconstruction; IKDC, International Knee Documentation Committee; Post, postoperative; Pre, preoperative; SD, standard deviation; TSK, Tampa Scale for Kinesiophobia</w:t>
      </w:r>
    </w:p>
    <w:p w14:paraId="67F5F879" w14:textId="77777777" w:rsidR="00E42AB7" w:rsidRPr="00C24978" w:rsidRDefault="00E42AB7" w:rsidP="00E42AB7">
      <w:pPr>
        <w:pStyle w:val="a3"/>
        <w:rPr>
          <w:rFonts w:ascii="Times New Roman" w:eastAsia="돋움" w:hAnsi="Times New Roman" w:cs="Times New Roman"/>
          <w:color w:val="auto"/>
          <w:kern w:val="2"/>
        </w:rPr>
      </w:pPr>
      <w:r w:rsidRPr="00C24978">
        <w:rPr>
          <w:rFonts w:ascii="Times New Roman" w:eastAsia="돋움" w:hAnsi="Times New Roman" w:cs="Times New Roman"/>
          <w:color w:val="auto"/>
          <w:kern w:val="2"/>
        </w:rPr>
        <w:t>Patient-reported outcomes are shown as percentages (%) or points (p).</w:t>
      </w:r>
      <w:bookmarkEnd w:id="1"/>
    </w:p>
    <w:p w14:paraId="7EA60589" w14:textId="5DB532B3" w:rsidR="0074495A" w:rsidRPr="00C24978" w:rsidRDefault="0074495A" w:rsidP="0074495A">
      <w:pPr>
        <w:wordWrap/>
        <w:spacing w:line="240" w:lineRule="auto"/>
        <w:jc w:val="left"/>
        <w:rPr>
          <w:rFonts w:ascii="Times New Roman" w:eastAsia="돋움" w:hAnsi="Times New Roman" w:cs="Times New Roman"/>
        </w:rPr>
      </w:pPr>
      <w:bookmarkStart w:id="2" w:name="_Hlk166344104"/>
      <w:r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  <w:vertAlign w:val="superscript"/>
        </w:rPr>
        <w:t>1</w:t>
      </w:r>
      <w:r w:rsidRPr="00C24978">
        <w:rPr>
          <w:rFonts w:ascii="Times New Roman" w:eastAsia="돋움" w:hAnsi="Times New Roman" w:cs="Times New Roman" w:hint="eastAsia"/>
        </w:rPr>
        <w:t>:</w:t>
      </w:r>
      <w:r w:rsidRPr="00C24978">
        <w:rPr>
          <w:rFonts w:ascii="Times New Roman" w:eastAsia="돋움" w:hAnsi="Times New Roman" w:cs="Times New Roman"/>
        </w:rPr>
        <w:t xml:space="preserve"> p-value of RM-ANOVA, p &lt; 0.05</w:t>
      </w:r>
      <w:r w:rsidRPr="00C24978">
        <w:rPr>
          <w:rFonts w:ascii="Times New Roman" w:eastAsia="돋움" w:hAnsi="Times New Roman" w:cs="Times New Roman"/>
        </w:rPr>
        <w:br/>
        <w:t>P</w:t>
      </w:r>
      <w:r w:rsidRPr="00C24978">
        <w:rPr>
          <w:rFonts w:ascii="Times New Roman" w:eastAsia="돋움" w:hAnsi="Times New Roman" w:cs="Times New Roman"/>
          <w:vertAlign w:val="superscript"/>
        </w:rPr>
        <w:t>2</w:t>
      </w:r>
      <w:r w:rsidRPr="00C24978">
        <w:rPr>
          <w:rFonts w:ascii="Times New Roman" w:eastAsia="돋움" w:hAnsi="Times New Roman" w:cs="Times New Roman"/>
        </w:rPr>
        <w:t xml:space="preserve">: p-value of </w:t>
      </w:r>
      <w:r w:rsidR="0040736F"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</w:rPr>
        <w:t>ost-hoc analysis, p &lt; 0.013</w:t>
      </w:r>
      <w:bookmarkEnd w:id="2"/>
    </w:p>
    <w:p w14:paraId="2E49D0A3" w14:textId="77777777" w:rsidR="0074495A" w:rsidRPr="00C24978" w:rsidRDefault="0074495A" w:rsidP="0074495A">
      <w:pPr>
        <w:pStyle w:val="a3"/>
        <w:rPr>
          <w:rFonts w:ascii="Times New Roman" w:eastAsia="바탕" w:hAnsi="Times New Roman" w:cs="Times New Roman"/>
          <w:bCs/>
          <w:color w:val="auto"/>
          <w:kern w:val="24"/>
        </w:rPr>
      </w:pPr>
      <w:bookmarkStart w:id="3" w:name="_Hlk166343994"/>
      <w:r w:rsidRPr="00C24978">
        <w:rPr>
          <w:rFonts w:ascii="Times New Roman" w:eastAsia="돋움" w:hAnsi="Times New Roman" w:cs="Times New Roman"/>
          <w:b/>
          <w:bCs/>
          <w:vertAlign w:val="superscript"/>
        </w:rPr>
        <w:t>a</w:t>
      </w:r>
      <w:r w:rsidRPr="00C24978">
        <w:rPr>
          <w:rFonts w:ascii="Times New Roman" w:eastAsia="바탕" w:hAnsi="Times New Roman" w:cs="Times New Roman"/>
          <w:b/>
          <w:color w:val="auto"/>
          <w:kern w:val="24"/>
          <w:vertAlign w:val="superscript"/>
        </w:rPr>
        <w:t xml:space="preserve"> 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>Post-hoc analysis was not performed because no significant interaction between time and group was found in RM-ANOVA (P</w:t>
      </w:r>
      <w:r w:rsidRPr="00C24978">
        <w:rPr>
          <w:rFonts w:ascii="Times New Roman" w:eastAsia="바탕" w:hAnsi="Times New Roman" w:cs="Times New Roman"/>
          <w:bCs/>
          <w:color w:val="auto"/>
          <w:kern w:val="24"/>
          <w:vertAlign w:val="superscript"/>
        </w:rPr>
        <w:t>1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&gt; 0.05).</w:t>
      </w:r>
      <w:bookmarkEnd w:id="3"/>
    </w:p>
    <w:p w14:paraId="62BC5432" w14:textId="77777777" w:rsidR="00E42AB7" w:rsidRPr="00C24978" w:rsidRDefault="00E42AB7" w:rsidP="00E42AB7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6DF6F8A0" w14:textId="77777777" w:rsidR="00E42AB7" w:rsidRPr="00C24978" w:rsidRDefault="00E42AB7" w:rsidP="00E42AB7">
      <w:pPr>
        <w:widowControl/>
        <w:wordWrap/>
        <w:autoSpaceDE/>
        <w:autoSpaceDN/>
        <w:rPr>
          <w:rFonts w:ascii="Times New Roman" w:eastAsia="바탕" w:hAnsi="Times New Roman" w:cs="Times New Roman"/>
          <w:b/>
          <w:bCs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kern w:val="24"/>
        </w:rPr>
        <w:br w:type="page"/>
      </w:r>
    </w:p>
    <w:p w14:paraId="36ACF2A2" w14:textId="7E7A03F2" w:rsidR="00E42AB7" w:rsidRPr="00C24978" w:rsidRDefault="00E42AB7" w:rsidP="00E42AB7">
      <w:pPr>
        <w:pStyle w:val="a3"/>
        <w:spacing w:line="480" w:lineRule="auto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lastRenderedPageBreak/>
        <w:t>Table S4.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Comparative LSI and SLHD by study group using repeated-measures analysis of varia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002"/>
        <w:gridCol w:w="1128"/>
        <w:gridCol w:w="1128"/>
        <w:gridCol w:w="850"/>
        <w:gridCol w:w="773"/>
        <w:gridCol w:w="1361"/>
        <w:gridCol w:w="1361"/>
      </w:tblGrid>
      <w:tr w:rsidR="00E42AB7" w:rsidRPr="00C24978" w14:paraId="220E76C6" w14:textId="77777777" w:rsidTr="009A1546">
        <w:trPr>
          <w:trHeight w:val="638"/>
        </w:trPr>
        <w:tc>
          <w:tcPr>
            <w:tcW w:w="1343" w:type="pct"/>
            <w:gridSpan w:val="2"/>
          </w:tcPr>
          <w:p w14:paraId="23E508E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2492FD14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Combined ACLR and ALL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603B179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solated ACLR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46BC343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3D2B0F59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37F8911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55E3DFD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10561F40" w14:textId="77777777" w:rsidTr="009A1546">
        <w:trPr>
          <w:trHeight w:val="550"/>
        </w:trPr>
        <w:tc>
          <w:tcPr>
            <w:tcW w:w="788" w:type="pct"/>
            <w:tcBorders>
              <w:bottom w:val="single" w:sz="12" w:space="0" w:color="auto"/>
            </w:tcBorders>
          </w:tcPr>
          <w:p w14:paraId="1FEF4A98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C24978">
              <w:rPr>
                <w:rFonts w:ascii="Times New Roman" w:eastAsia="바탕" w:hAnsi="Times New Roman" w:cs="Times New Roman"/>
                <w:kern w:val="0"/>
              </w:rPr>
              <w:t>Variable (operated side)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</w:tcPr>
          <w:p w14:paraId="3A0D79B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3202584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1F01D252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</w:tcPr>
          <w:p w14:paraId="23EE598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Source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14:paraId="09EE2DD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F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1160A29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</w:t>
            </w:r>
            <w:r w:rsidRPr="00C24978">
              <w:rPr>
                <w:rFonts w:ascii="Times New Roman" w:eastAsia="바탕" w:hAnsi="Times New Roman" w:cs="Times New Roman"/>
                <w:vertAlign w:val="superscript"/>
              </w:rPr>
              <w:t>1</w:t>
            </w:r>
            <w:r w:rsidRPr="00C24978">
              <w:rPr>
                <w:rFonts w:ascii="Times New Roman" w:eastAsia="바탕" w:hAnsi="Times New Roman" w:cs="Times New Roman"/>
              </w:rPr>
              <w:t xml:space="preserve"> (</w:t>
            </w:r>
            <w:r w:rsidRPr="00C24978">
              <w:rPr>
                <w:rFonts w:ascii="Times New Roman" w:hAnsi="Times New Roman" w:cs="Times New Roman"/>
                <w:color w:val="000000"/>
              </w:rPr>
              <w:t>η</w:t>
            </w:r>
            <w:r w:rsidRPr="00C2497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2497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434A3167" w14:textId="493FE1CD" w:rsidR="00E42AB7" w:rsidRPr="00C24978" w:rsidRDefault="0074495A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</w:rPr>
              <w:t>P</w:t>
            </w:r>
            <w:r w:rsidRPr="00C24978">
              <w:rPr>
                <w:rFonts w:ascii="Times New Roman" w:eastAsia="돋움" w:hAnsi="Times New Roman" w:cs="Times New Roman"/>
                <w:vertAlign w:val="superscript"/>
              </w:rPr>
              <w:t>2</w:t>
            </w:r>
            <w:r w:rsidRPr="00C24978">
              <w:rPr>
                <w:rFonts w:ascii="Times New Roman" w:eastAsia="돋움" w:hAnsi="Times New Roman" w:cs="Times New Roman"/>
              </w:rPr>
              <w:t xml:space="preserve"> (post-hoc analysis)</w:t>
            </w:r>
            <w:r w:rsidR="00E42AB7" w:rsidRPr="00C24978">
              <w:rPr>
                <w:rFonts w:ascii="Times New Roman" w:eastAsia="돋움" w:hAnsi="Times New Roman" w:cs="Times New Roman"/>
                <w:vertAlign w:val="superscript"/>
              </w:rPr>
              <w:t xml:space="preserve"> </w:t>
            </w:r>
          </w:p>
        </w:tc>
      </w:tr>
      <w:tr w:rsidR="00E42AB7" w:rsidRPr="00C24978" w14:paraId="3C8F3D95" w14:textId="77777777" w:rsidTr="009A1546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8" w:type="pct"/>
            <w:vMerge w:val="restart"/>
            <w:tcBorders>
              <w:top w:val="single" w:sz="12" w:space="0" w:color="auto"/>
            </w:tcBorders>
            <w:vAlign w:val="center"/>
          </w:tcPr>
          <w:p w14:paraId="52F9A42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LSI-quadriceps (%)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center"/>
          </w:tcPr>
          <w:p w14:paraId="4E1A639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14:paraId="656AD33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6</w:t>
            </w:r>
            <w:r w:rsidRPr="00C24978">
              <w:rPr>
                <w:rFonts w:ascii="Times New Roman" w:eastAsia="바탕" w:hAnsi="Times New Roman" w:cs="Times New Roman"/>
              </w:rPr>
              <w:t>1.3±17.9</w:t>
            </w: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14:paraId="4E35FCD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6</w:t>
            </w:r>
            <w:r w:rsidRPr="00C24978">
              <w:rPr>
                <w:rFonts w:ascii="Times New Roman" w:eastAsia="바탕" w:hAnsi="Times New Roman" w:cs="Times New Roman"/>
              </w:rPr>
              <w:t>1.7±21.2</w:t>
            </w:r>
          </w:p>
        </w:tc>
        <w:tc>
          <w:tcPr>
            <w:tcW w:w="471" w:type="pct"/>
            <w:vMerge w:val="restart"/>
            <w:tcBorders>
              <w:top w:val="single" w:sz="12" w:space="0" w:color="auto"/>
            </w:tcBorders>
            <w:vAlign w:val="center"/>
          </w:tcPr>
          <w:p w14:paraId="083264E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1054E73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24376D98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</w:tcBorders>
            <w:vAlign w:val="center"/>
          </w:tcPr>
          <w:p w14:paraId="7D742BA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541</w:t>
            </w:r>
          </w:p>
          <w:p w14:paraId="6CBC3BF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0.361</w:t>
            </w:r>
          </w:p>
          <w:p w14:paraId="0C54CAC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393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</w:tcBorders>
            <w:vAlign w:val="center"/>
          </w:tcPr>
          <w:p w14:paraId="2BF4AEC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066 (0.07)</w:t>
            </w:r>
          </w:p>
          <w:p w14:paraId="64E1EAB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02 (0.18)</w:t>
            </w:r>
          </w:p>
          <w:p w14:paraId="49F7952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244 (0.03)</w:t>
            </w:r>
          </w:p>
        </w:tc>
        <w:tc>
          <w:tcPr>
            <w:tcW w:w="754" w:type="pct"/>
            <w:vMerge w:val="restart"/>
            <w:tcBorders>
              <w:top w:val="single" w:sz="12" w:space="0" w:color="auto"/>
            </w:tcBorders>
            <w:vAlign w:val="center"/>
          </w:tcPr>
          <w:p w14:paraId="3A21C4FF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6B1C8FE0" w14:textId="77777777" w:rsidTr="009A1546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8" w:type="pct"/>
            <w:vMerge/>
            <w:vAlign w:val="center"/>
          </w:tcPr>
          <w:p w14:paraId="5E3A59E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7F9754B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vAlign w:val="center"/>
          </w:tcPr>
          <w:p w14:paraId="6B9A0F5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5</w:t>
            </w:r>
            <w:r w:rsidRPr="00C24978">
              <w:rPr>
                <w:rFonts w:ascii="Times New Roman" w:eastAsia="바탕" w:hAnsi="Times New Roman" w:cs="Times New Roman"/>
              </w:rPr>
              <w:t>3.7±20.4</w:t>
            </w:r>
          </w:p>
        </w:tc>
        <w:tc>
          <w:tcPr>
            <w:tcW w:w="625" w:type="pct"/>
            <w:vAlign w:val="center"/>
          </w:tcPr>
          <w:p w14:paraId="104AE65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5</w:t>
            </w:r>
            <w:r w:rsidRPr="00C24978">
              <w:rPr>
                <w:rFonts w:ascii="Times New Roman" w:eastAsia="바탕" w:hAnsi="Times New Roman" w:cs="Times New Roman"/>
              </w:rPr>
              <w:t>1.4±18.8</w:t>
            </w:r>
          </w:p>
        </w:tc>
        <w:tc>
          <w:tcPr>
            <w:tcW w:w="471" w:type="pct"/>
            <w:vMerge/>
            <w:vAlign w:val="center"/>
          </w:tcPr>
          <w:p w14:paraId="2473E6A2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0D63A9D3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4376B661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3C3F7FF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0278C4B0" w14:textId="77777777" w:rsidTr="009A1546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8" w:type="pct"/>
            <w:vMerge/>
            <w:vAlign w:val="center"/>
          </w:tcPr>
          <w:p w14:paraId="41C87538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4245AE1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0634DD3C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8.1±14.8</w:t>
            </w:r>
          </w:p>
        </w:tc>
        <w:tc>
          <w:tcPr>
            <w:tcW w:w="625" w:type="pct"/>
            <w:vAlign w:val="center"/>
          </w:tcPr>
          <w:p w14:paraId="35180CB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3.2±20.5</w:t>
            </w:r>
          </w:p>
        </w:tc>
        <w:tc>
          <w:tcPr>
            <w:tcW w:w="471" w:type="pct"/>
            <w:vMerge/>
            <w:vAlign w:val="center"/>
          </w:tcPr>
          <w:p w14:paraId="76AC4149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49517CF0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5632E0E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78EBA07D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10A2541B" w14:textId="77777777" w:rsidTr="009A1546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</w:tcPr>
          <w:p w14:paraId="6E1E4F5A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1BD7317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2991D09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9.6±18.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9FBFE5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8.5±16.2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3358D5A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720A1CA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08FACFA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18FBD83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19476060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814409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LSI-hamstring (%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001BD7E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4736691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7</w:t>
            </w:r>
            <w:r w:rsidRPr="00C24978">
              <w:rPr>
                <w:rFonts w:ascii="Times New Roman" w:eastAsia="바탕" w:hAnsi="Times New Roman" w:cs="Times New Roman"/>
              </w:rPr>
              <w:t>0.1±16.2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D6AB60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6</w:t>
            </w:r>
            <w:r w:rsidRPr="00C24978">
              <w:rPr>
                <w:rFonts w:ascii="Times New Roman" w:eastAsia="바탕" w:hAnsi="Times New Roman" w:cs="Times New Roman"/>
              </w:rPr>
              <w:t>9.3±14.8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D7145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43355FD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71A9D6E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A7218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136</w:t>
            </w:r>
          </w:p>
          <w:p w14:paraId="75BF2E4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681</w:t>
            </w:r>
          </w:p>
          <w:p w14:paraId="426071DA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446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FC9A6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292 (0.02)</w:t>
            </w:r>
          </w:p>
          <w:p w14:paraId="5DBD267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61 (0.07)</w:t>
            </w:r>
          </w:p>
          <w:p w14:paraId="3C792EB2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70 (0.07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1001347D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5AB55B17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624908DB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26E5AC6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5414968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6</w:t>
            </w:r>
            <w:r w:rsidRPr="00C24978">
              <w:rPr>
                <w:rFonts w:ascii="Times New Roman" w:eastAsia="바탕" w:hAnsi="Times New Roman" w:cs="Times New Roman"/>
              </w:rPr>
              <w:t>8.5±16.7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34DFBD7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5</w:t>
            </w:r>
            <w:r w:rsidRPr="00C24978">
              <w:rPr>
                <w:rFonts w:ascii="Times New Roman" w:eastAsia="바탕" w:hAnsi="Times New Roman" w:cs="Times New Roman"/>
              </w:rPr>
              <w:t>9.2±13.4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06737052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15A8AC38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02E39D31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711200CB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42AB7" w:rsidRPr="00C24978" w14:paraId="1AE1979D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7A746F1F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5FD7FC6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7BFC180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7.1±12.8</w:t>
            </w:r>
          </w:p>
        </w:tc>
        <w:tc>
          <w:tcPr>
            <w:tcW w:w="625" w:type="pct"/>
            <w:vAlign w:val="center"/>
          </w:tcPr>
          <w:p w14:paraId="1133698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9.6±15.7</w:t>
            </w:r>
          </w:p>
        </w:tc>
        <w:tc>
          <w:tcPr>
            <w:tcW w:w="471" w:type="pct"/>
            <w:vMerge/>
            <w:vAlign w:val="center"/>
          </w:tcPr>
          <w:p w14:paraId="7C63A8D1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16505F27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245F0D2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6D882433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32BF2A56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</w:tcPr>
          <w:p w14:paraId="5B8228D7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B65B2E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78CDF8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8.2±12.8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267D378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7.2±15.0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1428A100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75B540F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4589ED8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576AAEC2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E42AB7" w:rsidRPr="00C24978" w14:paraId="5D49569C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C7E142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Single-leg hop distance (cm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11198DC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1C60B4E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4507EE4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-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4E2CF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3E2082A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004243D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30BDBD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.583</w:t>
            </w:r>
          </w:p>
          <w:p w14:paraId="2DEBA51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9.117</w:t>
            </w:r>
          </w:p>
          <w:p w14:paraId="44298318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014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7970434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22 (0.10)</w:t>
            </w:r>
          </w:p>
          <w:p w14:paraId="4788FDD5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&lt;0.001 (0.29)</w:t>
            </w:r>
          </w:p>
          <w:p w14:paraId="6D7E9E08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905 (0.01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2D8187F4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42AB7" w:rsidRPr="00C24978" w14:paraId="2E89A5DE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618C76A3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64B02E7E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color w:val="000000" w:themeColor="text1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55F48B7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-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21971917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-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3CAA5E6C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6EF5319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4F7D792D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1B9E9A14" w14:textId="77777777" w:rsidR="00E42AB7" w:rsidRPr="00C24978" w:rsidRDefault="00E42AB7" w:rsidP="009A154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42AB7" w:rsidRPr="00C24978" w14:paraId="2BAF9095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71ACFCC1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1469606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29A4965B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01.6±30.7</w:t>
            </w:r>
          </w:p>
        </w:tc>
        <w:tc>
          <w:tcPr>
            <w:tcW w:w="625" w:type="pct"/>
            <w:vAlign w:val="center"/>
          </w:tcPr>
          <w:p w14:paraId="2A28DE5A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3.0±28.4</w:t>
            </w:r>
          </w:p>
        </w:tc>
        <w:tc>
          <w:tcPr>
            <w:tcW w:w="471" w:type="pct"/>
            <w:vMerge/>
            <w:vAlign w:val="center"/>
          </w:tcPr>
          <w:p w14:paraId="7CE6EC7F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420BC11E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57FC74D6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0B1B26E3" w14:textId="77777777" w:rsidR="00E42AB7" w:rsidRPr="00C24978" w:rsidRDefault="00E42AB7" w:rsidP="009A1546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0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.022</w:t>
            </w:r>
            <w:r w:rsidRPr="00C24978">
              <w:rPr>
                <w:rFonts w:ascii="MetaProLight-Regular" w:eastAsia="MetaProLight-Regular" w:cs="MetaProLight-Regular" w:hint="eastAsia"/>
                <w:b/>
                <w:bCs/>
                <w:color w:val="231F20"/>
                <w:kern w:val="0"/>
                <w:vertAlign w:val="superscript"/>
              </w:rPr>
              <w:t>†</w:t>
            </w:r>
          </w:p>
        </w:tc>
      </w:tr>
      <w:tr w:rsidR="00E42AB7" w:rsidRPr="00C24978" w14:paraId="7D65FE99" w14:textId="77777777" w:rsidTr="009A1546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094A6DDD" w14:textId="77777777" w:rsidR="00E42AB7" w:rsidRPr="00C24978" w:rsidRDefault="00E42AB7" w:rsidP="009A1546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07656093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vAlign w:val="center"/>
          </w:tcPr>
          <w:p w14:paraId="57369E1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15.5±29.6</w:t>
            </w:r>
          </w:p>
        </w:tc>
        <w:tc>
          <w:tcPr>
            <w:tcW w:w="625" w:type="pct"/>
            <w:vAlign w:val="center"/>
          </w:tcPr>
          <w:p w14:paraId="655C15D9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96.2±32.6</w:t>
            </w:r>
          </w:p>
        </w:tc>
        <w:tc>
          <w:tcPr>
            <w:tcW w:w="471" w:type="pct"/>
            <w:vMerge/>
            <w:vAlign w:val="center"/>
          </w:tcPr>
          <w:p w14:paraId="18BF0DD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748282B6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4DDD7441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43C1D06F" w14:textId="77777777" w:rsidR="00E42AB7" w:rsidRPr="00C24978" w:rsidRDefault="00E42AB7" w:rsidP="009A1546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0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.024</w:t>
            </w:r>
            <w:r w:rsidRPr="00C24978">
              <w:rPr>
                <w:rFonts w:ascii="MetaProLight-Regular" w:eastAsia="MetaProLight-Regular" w:cs="MetaProLight-Regular" w:hint="eastAsia"/>
                <w:b/>
                <w:bCs/>
                <w:color w:val="231F20"/>
                <w:kern w:val="0"/>
                <w:vertAlign w:val="superscript"/>
              </w:rPr>
              <w:t>†</w:t>
            </w:r>
          </w:p>
        </w:tc>
      </w:tr>
    </w:tbl>
    <w:p w14:paraId="4CE53056" w14:textId="77777777" w:rsidR="00E42AB7" w:rsidRPr="00C24978" w:rsidRDefault="00E42AB7" w:rsidP="00E42AB7">
      <w:pPr>
        <w:pStyle w:val="a3"/>
        <w:rPr>
          <w:rFonts w:ascii="Times New Roman" w:eastAsia="돋움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1Y, 1 year; 3M, 3 months; 6M, 6 months; ACLR, anterior cruciate ligament reconstruction; ALLR, anterolateral ligament reconstruction; LSI, Limb Symmetry Index; SD, standard deviation; SLHD, single-leg hop distance</w:t>
      </w:r>
    </w:p>
    <w:p w14:paraId="0F7C3DB8" w14:textId="04170B45" w:rsidR="00E42AB7" w:rsidRPr="00C24978" w:rsidRDefault="0040736F" w:rsidP="00E42AB7">
      <w:pPr>
        <w:wordWrap/>
        <w:spacing w:line="240" w:lineRule="auto"/>
        <w:jc w:val="left"/>
        <w:rPr>
          <w:rFonts w:ascii="Times New Roman" w:eastAsia="돋움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  <w:vertAlign w:val="superscript"/>
        </w:rPr>
        <w:t>1</w:t>
      </w:r>
      <w:r w:rsidRPr="00C24978">
        <w:rPr>
          <w:rFonts w:ascii="Times New Roman" w:eastAsia="돋움" w:hAnsi="Times New Roman" w:cs="Times New Roman" w:hint="eastAsia"/>
        </w:rPr>
        <w:t>:</w:t>
      </w:r>
      <w:r w:rsidRPr="00C24978">
        <w:rPr>
          <w:rFonts w:ascii="Times New Roman" w:eastAsia="돋움" w:hAnsi="Times New Roman" w:cs="Times New Roman"/>
        </w:rPr>
        <w:t xml:space="preserve"> p-value of RM-ANOVA, p &lt; 0.05</w:t>
      </w:r>
      <w:r w:rsidRPr="00C24978">
        <w:rPr>
          <w:rFonts w:ascii="Times New Roman" w:eastAsia="돋움" w:hAnsi="Times New Roman" w:cs="Times New Roman"/>
        </w:rPr>
        <w:br/>
        <w:t>P</w:t>
      </w:r>
      <w:r w:rsidRPr="00C24978">
        <w:rPr>
          <w:rFonts w:ascii="Times New Roman" w:eastAsia="돋움" w:hAnsi="Times New Roman" w:cs="Times New Roman"/>
          <w:vertAlign w:val="superscript"/>
        </w:rPr>
        <w:t>2</w:t>
      </w:r>
      <w:r w:rsidRPr="00C24978">
        <w:rPr>
          <w:rFonts w:ascii="Times New Roman" w:eastAsia="돋움" w:hAnsi="Times New Roman" w:cs="Times New Roman"/>
        </w:rPr>
        <w:t xml:space="preserve">: p-value of post-hoc analysis, </w:t>
      </w:r>
      <w:r w:rsidR="00E42AB7" w:rsidRPr="00C24978">
        <w:rPr>
          <w:rFonts w:ascii="MetaProLight-Regular" w:eastAsia="MetaProLight-Regular" w:cs="MetaProLight-Regular" w:hint="eastAsia"/>
          <w:b/>
          <w:bCs/>
          <w:color w:val="231F20"/>
          <w:kern w:val="0"/>
          <w:vertAlign w:val="superscript"/>
        </w:rPr>
        <w:t>†</w:t>
      </w:r>
      <w:r w:rsidR="00E42AB7" w:rsidRPr="00C24978">
        <w:rPr>
          <w:rFonts w:ascii="Times New Roman" w:hAnsi="Times New Roman" w:cs="Times New Roman"/>
        </w:rPr>
        <w:t>p &lt;0.025</w:t>
      </w:r>
    </w:p>
    <w:p w14:paraId="58574717" w14:textId="748EC209" w:rsidR="00E42AB7" w:rsidRPr="00C24978" w:rsidRDefault="0040736F" w:rsidP="00E42AB7">
      <w:pPr>
        <w:pStyle w:val="a3"/>
        <w:rPr>
          <w:rFonts w:ascii="Times New Roman" w:eastAsia="바탕" w:hAnsi="Times New Roman" w:cs="Times New Roman"/>
          <w:bCs/>
          <w:color w:val="auto"/>
          <w:kern w:val="24"/>
        </w:rPr>
      </w:pPr>
      <w:bookmarkStart w:id="4" w:name="_Hlk166344061"/>
      <w:r w:rsidRPr="00C24978">
        <w:rPr>
          <w:rFonts w:ascii="Times New Roman" w:eastAsia="돋움" w:hAnsi="Times New Roman" w:cs="Times New Roman"/>
          <w:b/>
          <w:bCs/>
          <w:vertAlign w:val="superscript"/>
        </w:rPr>
        <w:t>a</w:t>
      </w:r>
      <w:r w:rsidRPr="00C24978">
        <w:rPr>
          <w:rFonts w:ascii="Times New Roman" w:eastAsia="바탕" w:hAnsi="Times New Roman" w:cs="Times New Roman"/>
          <w:b/>
          <w:color w:val="auto"/>
          <w:kern w:val="24"/>
          <w:vertAlign w:val="superscript"/>
        </w:rPr>
        <w:t xml:space="preserve"> 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>Post-hoc analysis was not performed because no significant interaction between time and group was found in RM-ANOVA (P</w:t>
      </w:r>
      <w:r w:rsidRPr="00C24978">
        <w:rPr>
          <w:rFonts w:ascii="Times New Roman" w:eastAsia="바탕" w:hAnsi="Times New Roman" w:cs="Times New Roman"/>
          <w:bCs/>
          <w:color w:val="auto"/>
          <w:kern w:val="24"/>
          <w:vertAlign w:val="superscript"/>
        </w:rPr>
        <w:t>1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&gt; 0.05).</w:t>
      </w:r>
    </w:p>
    <w:bookmarkEnd w:id="4"/>
    <w:p w14:paraId="274F1207" w14:textId="77777777" w:rsidR="00E42AB7" w:rsidRPr="00C24978" w:rsidRDefault="00E42AB7" w:rsidP="00E42AB7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2CDBED83" w14:textId="49091DE6" w:rsidR="00A067B9" w:rsidRPr="00C24978" w:rsidRDefault="00A067B9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7DCCE149" w14:textId="37EB9A77" w:rsidR="00E42AB7" w:rsidRPr="00C24978" w:rsidRDefault="00E42AB7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6491A543" w14:textId="427DF9F8" w:rsidR="00E42AB7" w:rsidRPr="00C24978" w:rsidRDefault="00E42AB7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75EB77E1" w14:textId="6562FC4E" w:rsidR="00E42AB7" w:rsidRPr="00C24978" w:rsidRDefault="00E42AB7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2176290F" w14:textId="4D11ED6E" w:rsidR="00E42AB7" w:rsidRPr="00C24978" w:rsidRDefault="00E42AB7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43CE6BA7" w14:textId="6104C593" w:rsidR="00E42AB7" w:rsidRPr="00C24978" w:rsidRDefault="00E42AB7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0F1C856D" w14:textId="77777777" w:rsidR="00E42AB7" w:rsidRPr="00C24978" w:rsidRDefault="00E42AB7" w:rsidP="00E74595">
      <w:pPr>
        <w:pStyle w:val="a3"/>
        <w:spacing w:line="480" w:lineRule="auto"/>
        <w:rPr>
          <w:rFonts w:ascii="Times New Roman" w:eastAsia="바탕" w:hAnsi="Times New Roman" w:cs="Times New Roman"/>
          <w:b/>
          <w:bCs/>
          <w:color w:val="auto"/>
          <w:kern w:val="24"/>
        </w:rPr>
      </w:pPr>
    </w:p>
    <w:p w14:paraId="5E31EE96" w14:textId="50FE0E95" w:rsidR="00E74595" w:rsidRPr="00C24978" w:rsidRDefault="00E74595" w:rsidP="00E74595">
      <w:pPr>
        <w:pStyle w:val="a3"/>
        <w:spacing w:line="480" w:lineRule="auto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lastRenderedPageBreak/>
        <w:t xml:space="preserve">Table </w:t>
      </w:r>
      <w:r w:rsidR="00E42AB7"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t>S5</w:t>
      </w:r>
      <w:r w:rsidR="00693112"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t>.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</w:t>
      </w:r>
      <w:r w:rsidR="00693112" w:rsidRPr="00C24978">
        <w:rPr>
          <w:rFonts w:ascii="Times New Roman" w:eastAsia="바탕" w:hAnsi="Times New Roman" w:cs="Times New Roman"/>
          <w:bCs/>
          <w:color w:val="auto"/>
          <w:kern w:val="24"/>
        </w:rPr>
        <w:t>Comparative muscle strength outcomes of non-operated knees by study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002"/>
        <w:gridCol w:w="1128"/>
        <w:gridCol w:w="1128"/>
        <w:gridCol w:w="850"/>
        <w:gridCol w:w="773"/>
        <w:gridCol w:w="1361"/>
        <w:gridCol w:w="1361"/>
      </w:tblGrid>
      <w:tr w:rsidR="00935E67" w:rsidRPr="00C24978" w14:paraId="718C8B95" w14:textId="77777777" w:rsidTr="006F4240">
        <w:trPr>
          <w:trHeight w:val="638"/>
        </w:trPr>
        <w:tc>
          <w:tcPr>
            <w:tcW w:w="1343" w:type="pct"/>
            <w:gridSpan w:val="2"/>
          </w:tcPr>
          <w:p w14:paraId="7E93593A" w14:textId="77777777" w:rsidR="00C30155" w:rsidRPr="00C24978" w:rsidRDefault="00C30155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75D2FCAE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Combined ACLR and ALL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3A348DBB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solated ACLR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14:paraId="0D2E15C7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</w:tcPr>
          <w:p w14:paraId="3C063AC6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5609A2B5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4AB3DF5B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</w:tr>
      <w:tr w:rsidR="00935E67" w:rsidRPr="00C24978" w14:paraId="1D1B4BFE" w14:textId="77777777" w:rsidTr="006F4240">
        <w:trPr>
          <w:trHeight w:val="550"/>
        </w:trPr>
        <w:tc>
          <w:tcPr>
            <w:tcW w:w="788" w:type="pct"/>
            <w:tcBorders>
              <w:bottom w:val="single" w:sz="12" w:space="0" w:color="auto"/>
            </w:tcBorders>
          </w:tcPr>
          <w:p w14:paraId="37D3D80D" w14:textId="6B684BC9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C24978">
              <w:rPr>
                <w:rFonts w:ascii="Times New Roman" w:eastAsia="바탕" w:hAnsi="Times New Roman" w:cs="Times New Roman"/>
                <w:kern w:val="0"/>
              </w:rPr>
              <w:t>Variable (non-operated side)</w:t>
            </w:r>
          </w:p>
        </w:tc>
        <w:tc>
          <w:tcPr>
            <w:tcW w:w="555" w:type="pct"/>
            <w:tcBorders>
              <w:top w:val="nil"/>
              <w:bottom w:val="single" w:sz="12" w:space="0" w:color="auto"/>
            </w:tcBorders>
          </w:tcPr>
          <w:p w14:paraId="55144D8D" w14:textId="77777777" w:rsidR="00C30155" w:rsidRPr="00C24978" w:rsidRDefault="00C30155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06F00A78" w14:textId="77777777" w:rsidR="00C30155" w:rsidRPr="00C24978" w:rsidRDefault="00C30155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</w:tcPr>
          <w:p w14:paraId="41CE54D1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</w:tcPr>
          <w:p w14:paraId="2398AABF" w14:textId="77777777" w:rsidR="00C30155" w:rsidRPr="00C24978" w:rsidRDefault="00C30155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Source</w:t>
            </w:r>
          </w:p>
        </w:tc>
        <w:tc>
          <w:tcPr>
            <w:tcW w:w="428" w:type="pct"/>
            <w:tcBorders>
              <w:top w:val="nil"/>
              <w:bottom w:val="single" w:sz="12" w:space="0" w:color="auto"/>
            </w:tcBorders>
          </w:tcPr>
          <w:p w14:paraId="32DB2C8A" w14:textId="77777777" w:rsidR="00C30155" w:rsidRPr="00C24978" w:rsidRDefault="00C30155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F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1D488B18" w14:textId="77777777" w:rsidR="00C30155" w:rsidRPr="00C24978" w:rsidRDefault="00C30155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</w:t>
            </w:r>
            <w:r w:rsidRPr="00C24978">
              <w:rPr>
                <w:rFonts w:ascii="Times New Roman" w:eastAsia="바탕" w:hAnsi="Times New Roman" w:cs="Times New Roman"/>
                <w:vertAlign w:val="superscript"/>
              </w:rPr>
              <w:t>1</w:t>
            </w:r>
            <w:r w:rsidRPr="00C24978">
              <w:rPr>
                <w:rFonts w:ascii="Times New Roman" w:eastAsia="바탕" w:hAnsi="Times New Roman" w:cs="Times New Roman"/>
              </w:rPr>
              <w:t xml:space="preserve"> (</w:t>
            </w:r>
            <w:r w:rsidRPr="00C24978">
              <w:rPr>
                <w:rFonts w:ascii="Times New Roman" w:hAnsi="Times New Roman" w:cs="Times New Roman"/>
                <w:color w:val="000000"/>
              </w:rPr>
              <w:t>η</w:t>
            </w:r>
            <w:r w:rsidRPr="00C2497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2497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</w:tcPr>
          <w:p w14:paraId="030CCCD9" w14:textId="7BF1CC56" w:rsidR="00C30155" w:rsidRPr="00C24978" w:rsidRDefault="0074495A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</w:rPr>
              <w:t>P</w:t>
            </w:r>
            <w:r w:rsidRPr="00C24978">
              <w:rPr>
                <w:rFonts w:ascii="Times New Roman" w:eastAsia="돋움" w:hAnsi="Times New Roman" w:cs="Times New Roman"/>
                <w:vertAlign w:val="superscript"/>
              </w:rPr>
              <w:t>2</w:t>
            </w:r>
            <w:r w:rsidRPr="00C24978">
              <w:rPr>
                <w:rFonts w:ascii="Times New Roman" w:eastAsia="돋움" w:hAnsi="Times New Roman" w:cs="Times New Roman"/>
              </w:rPr>
              <w:t xml:space="preserve"> (post-hoc analysis)</w:t>
            </w:r>
            <w:r w:rsidR="00C30155" w:rsidRPr="00C24978">
              <w:rPr>
                <w:rFonts w:ascii="Times New Roman" w:eastAsia="돋움" w:hAnsi="Times New Roman" w:cs="Times New Roman"/>
                <w:vertAlign w:val="superscript"/>
              </w:rPr>
              <w:t xml:space="preserve"> </w:t>
            </w:r>
          </w:p>
        </w:tc>
      </w:tr>
      <w:tr w:rsidR="00935E67" w:rsidRPr="00C24978" w14:paraId="6D36A752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777663" w14:textId="232B2D59" w:rsidR="001A4592" w:rsidRPr="00C24978" w:rsidRDefault="001A4592" w:rsidP="001A4592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Quadriceps</w:t>
            </w:r>
            <w:r w:rsidRPr="00C24978">
              <w:rPr>
                <w:rFonts w:ascii="Times New Roman" w:eastAsia="바탕" w:hAnsi="Times New Roman" w:cs="Times New Roman"/>
              </w:rPr>
              <w:t xml:space="preserve"> strength </w:t>
            </w:r>
            <w:r w:rsidR="000F58B1" w:rsidRPr="00C24978">
              <w:rPr>
                <w:rFonts w:ascii="Times New Roman" w:eastAsia="바탕" w:hAnsi="Times New Roman" w:cs="Times New Roman"/>
              </w:rPr>
              <w:t>(</w:t>
            </w:r>
            <w:r w:rsidR="000F58B1" w:rsidRPr="00C2497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/kg</w:t>
            </w:r>
            <w:r w:rsidR="000F58B1" w:rsidRPr="00C24978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57059BF7" w14:textId="7473C710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D3D3112" w14:textId="26BD83AD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30±</w:t>
            </w:r>
            <w:r w:rsidR="00935E67" w:rsidRPr="00C24978">
              <w:rPr>
                <w:rFonts w:ascii="Times New Roman" w:eastAsia="바탕" w:hAnsi="Times New Roman" w:cs="Times New Roman"/>
              </w:rPr>
              <w:t>0.6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7F9026F3" w14:textId="1CADC43A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18±</w:t>
            </w:r>
            <w:r w:rsidR="00935E67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3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E4858F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1BE477D3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2529C9E8" w14:textId="26D587F6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4562E54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.131</w:t>
            </w:r>
          </w:p>
          <w:p w14:paraId="693C2740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9.003</w:t>
            </w:r>
          </w:p>
          <w:p w14:paraId="1A034224" w14:textId="43BAC12E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348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E5D5CF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28 (0.10)</w:t>
            </w:r>
          </w:p>
          <w:p w14:paraId="0E48546C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&lt;0.001 (0.16)</w:t>
            </w:r>
          </w:p>
          <w:p w14:paraId="2BD1B203" w14:textId="07DB6E35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262 (0.03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26A6EF4A" w14:textId="5FDFC860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935E67" w:rsidRPr="00C24978" w14:paraId="1F6CB2C1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64BDF2E4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661C09A4" w14:textId="68B2E5F8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5CAAB93C" w14:textId="53E94621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32±</w:t>
            </w:r>
            <w:r w:rsidR="00935E67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5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1C9118C7" w14:textId="36DD07C9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98±</w:t>
            </w:r>
            <w:r w:rsidR="00935E67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5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057045F1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3F37D224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5B8593A1" w14:textId="77777777" w:rsidR="001A4592" w:rsidRPr="00C24978" w:rsidRDefault="001A4592" w:rsidP="00034FEC">
            <w:pPr>
              <w:spacing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2E7D7E8D" w14:textId="77777777" w:rsidR="001A4592" w:rsidRPr="00C24978" w:rsidRDefault="001A4592" w:rsidP="00034F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35E67" w:rsidRPr="00C24978" w14:paraId="7F8C8AAE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28124D30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vAlign w:val="center"/>
          </w:tcPr>
          <w:p w14:paraId="6127F151" w14:textId="4D084285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5461AA2F" w14:textId="4B527193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51±</w:t>
            </w:r>
            <w:r w:rsidR="00935E67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625" w:type="pct"/>
            <w:vAlign w:val="center"/>
          </w:tcPr>
          <w:p w14:paraId="41CAAD48" w14:textId="54B94283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21±</w:t>
            </w:r>
            <w:r w:rsidR="00935E67" w:rsidRPr="00C24978">
              <w:rPr>
                <w:rFonts w:ascii="Times New Roman" w:eastAsia="바탕" w:hAnsi="Times New Roman" w:cs="Times New Roman"/>
              </w:rPr>
              <w:t>0.5</w:t>
            </w:r>
          </w:p>
        </w:tc>
        <w:tc>
          <w:tcPr>
            <w:tcW w:w="471" w:type="pct"/>
            <w:vMerge/>
            <w:vAlign w:val="center"/>
          </w:tcPr>
          <w:p w14:paraId="176685B1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5323854E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14BDEF69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vAlign w:val="center"/>
          </w:tcPr>
          <w:p w14:paraId="55963C1A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935E67" w:rsidRPr="00C24978" w14:paraId="1395A55E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bottom w:val="single" w:sz="4" w:space="0" w:color="auto"/>
            </w:tcBorders>
            <w:vAlign w:val="center"/>
          </w:tcPr>
          <w:p w14:paraId="4DB1423A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14:paraId="24467F38" w14:textId="3EBCF9B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F8B3A25" w14:textId="04A6591D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62±</w:t>
            </w:r>
            <w:r w:rsidR="00935E67" w:rsidRPr="00C24978">
              <w:rPr>
                <w:rFonts w:ascii="Times New Roman" w:eastAsia="바탕" w:hAnsi="Times New Roman" w:cs="Times New Roman"/>
              </w:rPr>
              <w:t>0.6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5B427D20" w14:textId="14591B8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29±</w:t>
            </w:r>
            <w:r w:rsidR="00935E67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5</w:t>
            </w: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vAlign w:val="center"/>
          </w:tcPr>
          <w:p w14:paraId="20C70CBE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0F409FE1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3D423FD3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</w:p>
        </w:tc>
        <w:tc>
          <w:tcPr>
            <w:tcW w:w="754" w:type="pct"/>
            <w:vMerge/>
            <w:tcBorders>
              <w:bottom w:val="single" w:sz="4" w:space="0" w:color="auto"/>
            </w:tcBorders>
            <w:vAlign w:val="center"/>
          </w:tcPr>
          <w:p w14:paraId="31974743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935E67" w:rsidRPr="00C24978" w14:paraId="6A0B45A0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F5BA52" w14:textId="63A8B341" w:rsidR="001A4592" w:rsidRPr="00C24978" w:rsidRDefault="001A4592" w:rsidP="001A4592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Hamstring strength </w:t>
            </w:r>
            <w:r w:rsidR="000F58B1" w:rsidRPr="00C24978">
              <w:rPr>
                <w:rFonts w:ascii="Times New Roman" w:eastAsia="바탕" w:hAnsi="Times New Roman" w:cs="Times New Roman"/>
              </w:rPr>
              <w:t>(</w:t>
            </w:r>
            <w:r w:rsidR="000F58B1" w:rsidRPr="00C2497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m/kg</w:t>
            </w:r>
            <w:r w:rsidR="000F58B1" w:rsidRPr="00C24978">
              <w:rPr>
                <w:rFonts w:ascii="Times New Roman" w:eastAsia="바탕" w:hAnsi="Times New Roman" w:cs="Times New Roman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vAlign w:val="center"/>
          </w:tcPr>
          <w:p w14:paraId="63F9DE50" w14:textId="5BEAA72D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03D28D17" w14:textId="309514AF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1</w:t>
            </w:r>
            <w:r w:rsidR="00935E67" w:rsidRPr="00C24978">
              <w:rPr>
                <w:rFonts w:ascii="Times New Roman" w:hAnsi="Times New Roman" w:cs="Times New Roman"/>
                <w:kern w:val="0"/>
              </w:rPr>
              <w:t>.</w:t>
            </w:r>
            <w:r w:rsidRPr="00C24978">
              <w:rPr>
                <w:rFonts w:ascii="Times New Roman" w:hAnsi="Times New Roman" w:cs="Times New Roman"/>
                <w:kern w:val="0"/>
              </w:rPr>
              <w:t>10</w:t>
            </w:r>
            <w:r w:rsidRPr="00C24978">
              <w:rPr>
                <w:rFonts w:ascii="Times New Roman" w:eastAsia="바탕" w:hAnsi="Times New Roman" w:cs="Times New Roman"/>
              </w:rPr>
              <w:t>±</w:t>
            </w:r>
            <w:r w:rsidR="00935E67" w:rsidRPr="00C24978">
              <w:rPr>
                <w:rFonts w:ascii="Times New Roman" w:eastAsia="바탕" w:hAnsi="Times New Roman" w:cs="Times New Roman"/>
              </w:rPr>
              <w:t>0.3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3F7B5FA8" w14:textId="69E89B52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03±</w:t>
            </w:r>
            <w:r w:rsidR="00935E67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3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37ECD7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5F85C16E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3F82EFFE" w14:textId="295A842F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5CFF77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.392</w:t>
            </w:r>
          </w:p>
          <w:p w14:paraId="06C150A6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6.976</w:t>
            </w:r>
          </w:p>
          <w:p w14:paraId="66799CBE" w14:textId="413FB0AB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4.180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E3DF219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06 (0.15)</w:t>
            </w:r>
          </w:p>
          <w:p w14:paraId="697D9161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&lt;0.001 (0.26)</w:t>
            </w:r>
          </w:p>
          <w:p w14:paraId="1802E3E9" w14:textId="113F3073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  <w:bCs/>
              </w:rPr>
            </w:pPr>
            <w:r w:rsidRPr="00C24978">
              <w:rPr>
                <w:rFonts w:ascii="Times New Roman" w:hAnsi="Times New Roman" w:cs="Times New Roman"/>
                <w:bCs/>
              </w:rPr>
              <w:t>0.010 (0.0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1EE3245" w14:textId="2329A0E2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</w:rPr>
              <w:t>0</w:t>
            </w:r>
            <w:r w:rsidRPr="00C24978">
              <w:rPr>
                <w:rFonts w:ascii="Times New Roman" w:eastAsia="바탕" w:hAnsi="Times New Roman" w:cs="Times New Roman"/>
              </w:rPr>
              <w:t>.397</w:t>
            </w:r>
          </w:p>
        </w:tc>
      </w:tr>
      <w:tr w:rsidR="00935E67" w:rsidRPr="00C24978" w14:paraId="33B1C883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tcBorders>
              <w:top w:val="nil"/>
            </w:tcBorders>
            <w:vAlign w:val="center"/>
          </w:tcPr>
          <w:p w14:paraId="4D7AECAE" w14:textId="77777777" w:rsidR="001A4592" w:rsidRPr="00C24978" w:rsidRDefault="001A4592" w:rsidP="001A4592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tcBorders>
              <w:top w:val="nil"/>
            </w:tcBorders>
            <w:vAlign w:val="center"/>
          </w:tcPr>
          <w:p w14:paraId="7FD6BC14" w14:textId="2C37E818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color w:val="000000" w:themeColor="text1"/>
              </w:rPr>
              <w:t>Post 3M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6BFA488B" w14:textId="567F7001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color w:val="000000" w:themeColor="text1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  <w:color w:val="000000" w:themeColor="text1"/>
              </w:rPr>
              <w:t>.</w:t>
            </w:r>
            <w:r w:rsidRPr="00C24978">
              <w:rPr>
                <w:rFonts w:ascii="Times New Roman" w:eastAsia="바탕" w:hAnsi="Times New Roman" w:cs="Times New Roman"/>
                <w:color w:val="000000" w:themeColor="text1"/>
              </w:rPr>
              <w:t>07±</w:t>
            </w:r>
            <w:r w:rsidR="00935E67" w:rsidRPr="00C24978">
              <w:rPr>
                <w:rFonts w:ascii="Times New Roman" w:eastAsia="바탕" w:hAnsi="Times New Roman" w:cs="Times New Roman"/>
                <w:color w:val="000000" w:themeColor="text1"/>
              </w:rPr>
              <w:t>0.3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7BBDF14E" w14:textId="12E4EC24" w:rsidR="001A4592" w:rsidRPr="00C24978" w:rsidRDefault="00935E67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color w:val="000000" w:themeColor="text1"/>
              </w:rPr>
              <w:t>0.</w:t>
            </w:r>
            <w:r w:rsidR="001A4592" w:rsidRPr="00C24978">
              <w:rPr>
                <w:rFonts w:ascii="Times New Roman" w:eastAsia="바탕" w:hAnsi="Times New Roman" w:cs="Times New Roman"/>
                <w:color w:val="000000" w:themeColor="text1"/>
              </w:rPr>
              <w:t>97±</w:t>
            </w:r>
            <w:r w:rsidRPr="00C24978">
              <w:rPr>
                <w:rFonts w:ascii="Times New Roman" w:eastAsia="바탕" w:hAnsi="Times New Roman" w:cs="Times New Roman"/>
                <w:color w:val="000000" w:themeColor="text1"/>
              </w:rPr>
              <w:t>0.3</w:t>
            </w:r>
          </w:p>
        </w:tc>
        <w:tc>
          <w:tcPr>
            <w:tcW w:w="471" w:type="pct"/>
            <w:vMerge/>
            <w:tcBorders>
              <w:top w:val="nil"/>
            </w:tcBorders>
            <w:vAlign w:val="center"/>
          </w:tcPr>
          <w:p w14:paraId="40DF446F" w14:textId="77777777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tcBorders>
              <w:top w:val="nil"/>
            </w:tcBorders>
            <w:vAlign w:val="center"/>
          </w:tcPr>
          <w:p w14:paraId="50511CFB" w14:textId="77777777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tcBorders>
              <w:top w:val="nil"/>
            </w:tcBorders>
            <w:vAlign w:val="center"/>
          </w:tcPr>
          <w:p w14:paraId="52D1AE09" w14:textId="77777777" w:rsidR="001A4592" w:rsidRPr="00C24978" w:rsidRDefault="001A4592" w:rsidP="001A459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510E7BD7" w14:textId="0F0DD53F" w:rsidR="001A4592" w:rsidRPr="00C24978" w:rsidRDefault="001A4592" w:rsidP="001A459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24978">
              <w:rPr>
                <w:rFonts w:ascii="Times New Roman" w:hAnsi="Times New Roman" w:cs="Times New Roman" w:hint="eastAsia"/>
              </w:rPr>
              <w:t>0</w:t>
            </w:r>
            <w:r w:rsidRPr="00C24978">
              <w:rPr>
                <w:rFonts w:ascii="Times New Roman" w:hAnsi="Times New Roman" w:cs="Times New Roman"/>
              </w:rPr>
              <w:t>.168</w:t>
            </w:r>
          </w:p>
        </w:tc>
      </w:tr>
      <w:tr w:rsidR="00935E67" w:rsidRPr="00C24978" w14:paraId="7E16E6DA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46662886" w14:textId="77777777" w:rsidR="001A4592" w:rsidRPr="00C24978" w:rsidRDefault="001A4592" w:rsidP="001A4592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582D7BD6" w14:textId="243F7136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25" w:type="pct"/>
            <w:vAlign w:val="center"/>
          </w:tcPr>
          <w:p w14:paraId="63F4B4CE" w14:textId="046548BB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2</w:t>
            </w:r>
            <w:r w:rsidR="00935E67" w:rsidRPr="00C24978">
              <w:rPr>
                <w:rFonts w:ascii="Times New Roman" w:eastAsia="바탕" w:hAnsi="Times New Roman" w:cs="Times New Roman"/>
              </w:rPr>
              <w:t>9</w:t>
            </w:r>
            <w:r w:rsidRPr="00C24978">
              <w:rPr>
                <w:rFonts w:ascii="Times New Roman" w:eastAsia="바탕" w:hAnsi="Times New Roman" w:cs="Times New Roman"/>
              </w:rPr>
              <w:t>±</w:t>
            </w:r>
            <w:r w:rsidR="00935E67" w:rsidRPr="00C24978">
              <w:rPr>
                <w:rFonts w:ascii="Times New Roman" w:eastAsia="바탕" w:hAnsi="Times New Roman" w:cs="Times New Roman"/>
              </w:rPr>
              <w:t>0.3</w:t>
            </w:r>
          </w:p>
        </w:tc>
        <w:tc>
          <w:tcPr>
            <w:tcW w:w="625" w:type="pct"/>
            <w:vAlign w:val="center"/>
          </w:tcPr>
          <w:p w14:paraId="3DC92A8A" w14:textId="2C6E0383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06±</w:t>
            </w:r>
            <w:r w:rsidR="00935E67" w:rsidRPr="00C24978">
              <w:rPr>
                <w:rFonts w:ascii="Times New Roman" w:eastAsia="바탕" w:hAnsi="Times New Roman" w:cs="Times New Roman"/>
              </w:rPr>
              <w:t>0.</w:t>
            </w:r>
            <w:r w:rsidRPr="00C24978">
              <w:rPr>
                <w:rFonts w:ascii="Times New Roman" w:eastAsia="바탕" w:hAnsi="Times New Roman" w:cs="Times New Roman"/>
              </w:rPr>
              <w:t>3</w:t>
            </w:r>
          </w:p>
        </w:tc>
        <w:tc>
          <w:tcPr>
            <w:tcW w:w="471" w:type="pct"/>
            <w:vMerge/>
            <w:vAlign w:val="center"/>
          </w:tcPr>
          <w:p w14:paraId="6971B298" w14:textId="77777777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49DD4F7A" w14:textId="77777777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4A3EE87E" w14:textId="77777777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6A69F633" w14:textId="20BA8EE1" w:rsidR="001A4592" w:rsidRPr="00C24978" w:rsidRDefault="001A4592" w:rsidP="001A4592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&lt;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0.001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  <w:tr w:rsidR="00935E67" w:rsidRPr="00C24978" w14:paraId="1322E07E" w14:textId="77777777" w:rsidTr="006F4240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8" w:type="pct"/>
            <w:vMerge/>
            <w:vAlign w:val="center"/>
          </w:tcPr>
          <w:p w14:paraId="4FA341B7" w14:textId="77777777" w:rsidR="001A4592" w:rsidRPr="00C24978" w:rsidRDefault="001A4592" w:rsidP="001A4592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55" w:type="pct"/>
            <w:vAlign w:val="center"/>
          </w:tcPr>
          <w:p w14:paraId="451CE185" w14:textId="1335E2B8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25" w:type="pct"/>
            <w:vAlign w:val="center"/>
          </w:tcPr>
          <w:p w14:paraId="00049592" w14:textId="1CDE0001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4</w:t>
            </w:r>
            <w:r w:rsidR="00935E67" w:rsidRPr="00C24978">
              <w:rPr>
                <w:rFonts w:ascii="Times New Roman" w:eastAsia="바탕" w:hAnsi="Times New Roman" w:cs="Times New Roman"/>
              </w:rPr>
              <w:t>7</w:t>
            </w:r>
            <w:r w:rsidRPr="00C24978">
              <w:rPr>
                <w:rFonts w:ascii="Times New Roman" w:eastAsia="바탕" w:hAnsi="Times New Roman" w:cs="Times New Roman"/>
              </w:rPr>
              <w:t>±</w:t>
            </w:r>
            <w:r w:rsidR="00935E67" w:rsidRPr="00C24978">
              <w:rPr>
                <w:rFonts w:ascii="Times New Roman" w:eastAsia="바탕" w:hAnsi="Times New Roman" w:cs="Times New Roman"/>
              </w:rPr>
              <w:t>0.3</w:t>
            </w:r>
          </w:p>
        </w:tc>
        <w:tc>
          <w:tcPr>
            <w:tcW w:w="625" w:type="pct"/>
            <w:vAlign w:val="center"/>
          </w:tcPr>
          <w:p w14:paraId="4AEAA4E1" w14:textId="255C6713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</w:t>
            </w:r>
            <w:r w:rsidR="00935E67" w:rsidRPr="00C24978">
              <w:rPr>
                <w:rFonts w:ascii="Times New Roman" w:eastAsia="바탕" w:hAnsi="Times New Roman" w:cs="Times New Roman"/>
              </w:rPr>
              <w:t>.</w:t>
            </w:r>
            <w:r w:rsidRPr="00C24978">
              <w:rPr>
                <w:rFonts w:ascii="Times New Roman" w:eastAsia="바탕" w:hAnsi="Times New Roman" w:cs="Times New Roman"/>
              </w:rPr>
              <w:t>12±</w:t>
            </w:r>
            <w:r w:rsidR="00935E67" w:rsidRPr="00C24978">
              <w:rPr>
                <w:rFonts w:ascii="Times New Roman" w:eastAsia="바탕" w:hAnsi="Times New Roman" w:cs="Times New Roman"/>
              </w:rPr>
              <w:t>0.3</w:t>
            </w:r>
          </w:p>
        </w:tc>
        <w:tc>
          <w:tcPr>
            <w:tcW w:w="471" w:type="pct"/>
            <w:vMerge/>
            <w:vAlign w:val="center"/>
          </w:tcPr>
          <w:p w14:paraId="26C43757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28" w:type="pct"/>
            <w:vMerge/>
            <w:vAlign w:val="center"/>
          </w:tcPr>
          <w:p w14:paraId="508BBFA6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Merge/>
            <w:vAlign w:val="center"/>
          </w:tcPr>
          <w:p w14:paraId="1C44223E" w14:textId="77777777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54" w:type="pct"/>
            <w:vAlign w:val="center"/>
          </w:tcPr>
          <w:p w14:paraId="7CE25D51" w14:textId="30082209" w:rsidR="001A4592" w:rsidRPr="00C24978" w:rsidRDefault="001A4592" w:rsidP="001A4592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 w:hint="eastAsia"/>
                <w:b/>
                <w:bCs/>
              </w:rPr>
              <w:t>&lt;</w:t>
            </w:r>
            <w:r w:rsidRPr="00C24978">
              <w:rPr>
                <w:rFonts w:ascii="Times New Roman" w:eastAsia="바탕" w:hAnsi="Times New Roman" w:cs="Times New Roman"/>
                <w:b/>
                <w:bCs/>
              </w:rPr>
              <w:t>0.001</w:t>
            </w: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 xml:space="preserve"> *</w:t>
            </w:r>
          </w:p>
        </w:tc>
      </w:tr>
    </w:tbl>
    <w:p w14:paraId="15741CED" w14:textId="77777777" w:rsidR="00034FEC" w:rsidRPr="00C24978" w:rsidRDefault="00693112" w:rsidP="00034FEC">
      <w:pPr>
        <w:wordWrap/>
        <w:spacing w:after="0" w:line="240" w:lineRule="auto"/>
        <w:rPr>
          <w:rFonts w:ascii="Times New Roman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1Y, 1 year; 3M, 3 months; 6M, 6 months; ACLR, anterior cruciate ligament reconstruction; ALLR, anterolateral ligament reconstruction; H/Q, hamstring-to-quadriceps muscle ratio; Post, postoperative; Pre, preoperative; SD, standard deviation</w:t>
      </w:r>
    </w:p>
    <w:p w14:paraId="51139148" w14:textId="4F47C175" w:rsidR="0040736F" w:rsidRPr="00C24978" w:rsidRDefault="0040736F" w:rsidP="00AE3ABF">
      <w:pPr>
        <w:pStyle w:val="a3"/>
        <w:rPr>
          <w:rFonts w:ascii="Times New Roman" w:eastAsia="돋움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P</w:t>
      </w:r>
      <w:r w:rsidRPr="00C24978">
        <w:rPr>
          <w:rFonts w:ascii="Times New Roman" w:eastAsia="돋움" w:hAnsi="Times New Roman" w:cs="Times New Roman"/>
          <w:vertAlign w:val="superscript"/>
        </w:rPr>
        <w:t>1</w:t>
      </w:r>
      <w:r w:rsidRPr="00C24978">
        <w:rPr>
          <w:rFonts w:ascii="Times New Roman" w:eastAsia="돋움" w:hAnsi="Times New Roman" w:cs="Times New Roman" w:hint="eastAsia"/>
        </w:rPr>
        <w:t>:</w:t>
      </w:r>
      <w:r w:rsidRPr="00C24978">
        <w:rPr>
          <w:rFonts w:ascii="Times New Roman" w:eastAsia="돋움" w:hAnsi="Times New Roman" w:cs="Times New Roman"/>
        </w:rPr>
        <w:t xml:space="preserve"> p-value of RM-ANOVA, p &lt; 0.05</w:t>
      </w:r>
      <w:r w:rsidRPr="00C24978">
        <w:rPr>
          <w:rFonts w:ascii="Times New Roman" w:eastAsia="돋움" w:hAnsi="Times New Roman" w:cs="Times New Roman"/>
        </w:rPr>
        <w:br/>
        <w:t>P</w:t>
      </w:r>
      <w:r w:rsidRPr="00C24978">
        <w:rPr>
          <w:rFonts w:ascii="Times New Roman" w:eastAsia="돋움" w:hAnsi="Times New Roman" w:cs="Times New Roman"/>
          <w:vertAlign w:val="superscript"/>
        </w:rPr>
        <w:t>2</w:t>
      </w:r>
      <w:r w:rsidRPr="00C24978">
        <w:rPr>
          <w:rFonts w:ascii="Times New Roman" w:eastAsia="돋움" w:hAnsi="Times New Roman" w:cs="Times New Roman"/>
        </w:rPr>
        <w:t xml:space="preserve">: p-value of post-hoc analysis, </w:t>
      </w:r>
      <w:r w:rsidRPr="00C24978">
        <w:rPr>
          <w:rFonts w:ascii="Times New Roman" w:eastAsia="돋움" w:hAnsi="Times New Roman" w:cs="Times New Roman" w:hint="eastAsia"/>
          <w:sz w:val="18"/>
          <w:szCs w:val="18"/>
        </w:rPr>
        <w:t>*</w:t>
      </w:r>
      <w:r w:rsidRPr="00C24978">
        <w:rPr>
          <w:rFonts w:ascii="Times New Roman" w:eastAsia="돋움" w:hAnsi="Times New Roman" w:cs="Times New Roman"/>
        </w:rPr>
        <w:t>p &lt; 0.013</w:t>
      </w:r>
    </w:p>
    <w:p w14:paraId="1D6966E6" w14:textId="77777777" w:rsidR="0040736F" w:rsidRPr="00C24978" w:rsidRDefault="0040736F" w:rsidP="0040736F">
      <w:pPr>
        <w:pStyle w:val="a3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돋움" w:hAnsi="Times New Roman" w:cs="Times New Roman"/>
          <w:b/>
          <w:bCs/>
          <w:vertAlign w:val="superscript"/>
        </w:rPr>
        <w:t>a</w:t>
      </w:r>
      <w:r w:rsidRPr="00C24978">
        <w:rPr>
          <w:rFonts w:ascii="Times New Roman" w:eastAsia="바탕" w:hAnsi="Times New Roman" w:cs="Times New Roman"/>
          <w:b/>
          <w:color w:val="auto"/>
          <w:kern w:val="24"/>
          <w:vertAlign w:val="superscript"/>
        </w:rPr>
        <w:t xml:space="preserve"> 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>Post-hoc analysis was not performed because no significant interaction between time and group was found in RM-ANOVA (P</w:t>
      </w:r>
      <w:r w:rsidRPr="00C24978">
        <w:rPr>
          <w:rFonts w:ascii="Times New Roman" w:eastAsia="바탕" w:hAnsi="Times New Roman" w:cs="Times New Roman"/>
          <w:bCs/>
          <w:color w:val="auto"/>
          <w:kern w:val="24"/>
          <w:vertAlign w:val="superscript"/>
        </w:rPr>
        <w:t>1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&gt; 0.05).</w:t>
      </w:r>
    </w:p>
    <w:p w14:paraId="67FC9B1C" w14:textId="77777777" w:rsidR="00AE3ABF" w:rsidRPr="00C24978" w:rsidRDefault="00AE3ABF" w:rsidP="00231ED0">
      <w:pPr>
        <w:wordWrap/>
        <w:spacing w:line="240" w:lineRule="auto"/>
        <w:jc w:val="left"/>
        <w:rPr>
          <w:rFonts w:ascii="Times New Roman" w:eastAsia="돋움" w:hAnsi="Times New Roman" w:cs="Times New Roman"/>
        </w:rPr>
      </w:pPr>
    </w:p>
    <w:p w14:paraId="1BFC89AB" w14:textId="77777777" w:rsidR="00034FEC" w:rsidRPr="00C24978" w:rsidRDefault="00034FE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24978">
        <w:rPr>
          <w:rFonts w:ascii="Times New Roman" w:hAnsi="Times New Roman" w:cs="Times New Roman"/>
        </w:rPr>
        <w:br w:type="page"/>
      </w:r>
    </w:p>
    <w:p w14:paraId="08D00B4C" w14:textId="0C91DFB0" w:rsidR="004D49BC" w:rsidRPr="00C24978" w:rsidRDefault="004D49BC" w:rsidP="004D49BC">
      <w:pPr>
        <w:pStyle w:val="a3"/>
        <w:spacing w:line="480" w:lineRule="auto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lastRenderedPageBreak/>
        <w:t xml:space="preserve">Table </w:t>
      </w:r>
      <w:r w:rsidR="00E42AB7"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t>S6</w:t>
      </w:r>
      <w:r w:rsidR="00C24F32" w:rsidRPr="00C24978">
        <w:rPr>
          <w:rFonts w:ascii="Times New Roman" w:eastAsia="바탕" w:hAnsi="Times New Roman" w:cs="Times New Roman"/>
          <w:b/>
          <w:bCs/>
          <w:color w:val="auto"/>
          <w:kern w:val="24"/>
        </w:rPr>
        <w:t>.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</w:t>
      </w:r>
      <w:r w:rsidR="00C24F32" w:rsidRPr="00C24978">
        <w:rPr>
          <w:rFonts w:ascii="Times New Roman" w:eastAsia="바탕" w:hAnsi="Times New Roman" w:cs="Times New Roman"/>
          <w:bCs/>
          <w:color w:val="auto"/>
          <w:kern w:val="24"/>
        </w:rPr>
        <w:t>Comparative muscle acceleration time and proprioception outcomes of non-operated knees by study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989"/>
        <w:gridCol w:w="1116"/>
        <w:gridCol w:w="1116"/>
        <w:gridCol w:w="838"/>
        <w:gridCol w:w="866"/>
        <w:gridCol w:w="1348"/>
        <w:gridCol w:w="1345"/>
      </w:tblGrid>
      <w:tr w:rsidR="00034FEC" w:rsidRPr="00C24978" w14:paraId="59BED0C3" w14:textId="77777777" w:rsidTr="00034FEC">
        <w:trPr>
          <w:trHeight w:val="638"/>
        </w:trPr>
        <w:tc>
          <w:tcPr>
            <w:tcW w:w="1328" w:type="pct"/>
            <w:gridSpan w:val="2"/>
          </w:tcPr>
          <w:p w14:paraId="18504711" w14:textId="77777777" w:rsidR="00034FEC" w:rsidRPr="00C24978" w:rsidRDefault="00034FEC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5AC3118B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Combined ACLR and ALLR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0884EE72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Isolated ACLR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</w:tcPr>
          <w:p w14:paraId="6EBC42EF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4760BB84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</w:tcPr>
          <w:p w14:paraId="650697FC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nil"/>
            </w:tcBorders>
          </w:tcPr>
          <w:p w14:paraId="49018101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</w:tr>
      <w:tr w:rsidR="00034FEC" w:rsidRPr="00C24978" w14:paraId="0F5CA027" w14:textId="77777777" w:rsidTr="00034FEC">
        <w:trPr>
          <w:trHeight w:val="369"/>
        </w:trPr>
        <w:tc>
          <w:tcPr>
            <w:tcW w:w="780" w:type="pct"/>
            <w:tcBorders>
              <w:bottom w:val="single" w:sz="12" w:space="0" w:color="auto"/>
            </w:tcBorders>
          </w:tcPr>
          <w:p w14:paraId="085BBB09" w14:textId="0511F712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kern w:val="0"/>
              </w:rPr>
            </w:pPr>
            <w:r w:rsidRPr="00C24978">
              <w:rPr>
                <w:rFonts w:ascii="Times New Roman" w:eastAsia="바탕" w:hAnsi="Times New Roman" w:cs="Times New Roman"/>
                <w:kern w:val="0"/>
              </w:rPr>
              <w:t>Variable (non-operated side)</w:t>
            </w:r>
          </w:p>
        </w:tc>
        <w:tc>
          <w:tcPr>
            <w:tcW w:w="548" w:type="pct"/>
            <w:tcBorders>
              <w:top w:val="nil"/>
              <w:bottom w:val="single" w:sz="12" w:space="0" w:color="auto"/>
            </w:tcBorders>
          </w:tcPr>
          <w:p w14:paraId="4222F4DA" w14:textId="77777777" w:rsidR="00034FEC" w:rsidRPr="00C24978" w:rsidRDefault="00034FEC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</w:tcPr>
          <w:p w14:paraId="52182BF5" w14:textId="77777777" w:rsidR="00034FEC" w:rsidRPr="00C24978" w:rsidRDefault="00034FEC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12" w:space="0" w:color="auto"/>
            </w:tcBorders>
          </w:tcPr>
          <w:p w14:paraId="045B2AE7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Mean</w:t>
            </w:r>
            <w:r w:rsidRPr="00C24978">
              <w:rPr>
                <w:rFonts w:ascii="Times New Roman" w:eastAsia="돋움" w:hAnsi="Times New Roman" w:cs="Times New Roman"/>
              </w:rPr>
              <w:t>±SD</w:t>
            </w:r>
          </w:p>
        </w:tc>
        <w:tc>
          <w:tcPr>
            <w:tcW w:w="464" w:type="pct"/>
            <w:tcBorders>
              <w:top w:val="nil"/>
              <w:bottom w:val="single" w:sz="12" w:space="0" w:color="auto"/>
            </w:tcBorders>
          </w:tcPr>
          <w:p w14:paraId="38898BAD" w14:textId="77777777" w:rsidR="00034FEC" w:rsidRPr="00C24978" w:rsidRDefault="00034FEC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Source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</w:tcPr>
          <w:p w14:paraId="0FC048B0" w14:textId="77777777" w:rsidR="00034FEC" w:rsidRPr="00C24978" w:rsidRDefault="00034FEC" w:rsidP="006F4240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F</w:t>
            </w:r>
          </w:p>
        </w:tc>
        <w:tc>
          <w:tcPr>
            <w:tcW w:w="747" w:type="pct"/>
            <w:tcBorders>
              <w:top w:val="nil"/>
              <w:bottom w:val="single" w:sz="12" w:space="0" w:color="auto"/>
            </w:tcBorders>
          </w:tcPr>
          <w:p w14:paraId="5EB13D6F" w14:textId="77777777" w:rsidR="00034FEC" w:rsidRPr="00C24978" w:rsidRDefault="00034FEC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</w:t>
            </w:r>
            <w:r w:rsidRPr="00C24978">
              <w:rPr>
                <w:rFonts w:ascii="Times New Roman" w:eastAsia="바탕" w:hAnsi="Times New Roman" w:cs="Times New Roman"/>
                <w:vertAlign w:val="superscript"/>
              </w:rPr>
              <w:t>1</w:t>
            </w:r>
            <w:r w:rsidRPr="00C24978">
              <w:rPr>
                <w:rFonts w:ascii="Times New Roman" w:eastAsia="바탕" w:hAnsi="Times New Roman" w:cs="Times New Roman"/>
              </w:rPr>
              <w:t xml:space="preserve"> (</w:t>
            </w:r>
            <w:r w:rsidRPr="00C24978">
              <w:rPr>
                <w:rFonts w:ascii="Times New Roman" w:hAnsi="Times New Roman" w:cs="Times New Roman"/>
                <w:color w:val="000000"/>
              </w:rPr>
              <w:t>η</w:t>
            </w:r>
            <w:r w:rsidRPr="00C24978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C2497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45" w:type="pct"/>
            <w:tcBorders>
              <w:top w:val="nil"/>
              <w:bottom w:val="single" w:sz="12" w:space="0" w:color="auto"/>
            </w:tcBorders>
          </w:tcPr>
          <w:p w14:paraId="508EBFB0" w14:textId="5281979C" w:rsidR="00034FEC" w:rsidRPr="00C24978" w:rsidRDefault="0074495A" w:rsidP="006F4240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</w:rPr>
              <w:t>P</w:t>
            </w:r>
            <w:r w:rsidRPr="00C24978">
              <w:rPr>
                <w:rFonts w:ascii="Times New Roman" w:eastAsia="돋움" w:hAnsi="Times New Roman" w:cs="Times New Roman"/>
                <w:vertAlign w:val="superscript"/>
              </w:rPr>
              <w:t>2</w:t>
            </w:r>
            <w:r w:rsidRPr="00C24978">
              <w:rPr>
                <w:rFonts w:ascii="Times New Roman" w:eastAsia="돋움" w:hAnsi="Times New Roman" w:cs="Times New Roman"/>
              </w:rPr>
              <w:t xml:space="preserve"> (post-hoc analysis)</w:t>
            </w:r>
          </w:p>
        </w:tc>
      </w:tr>
      <w:tr w:rsidR="001A4592" w:rsidRPr="00C24978" w14:paraId="28572CE6" w14:textId="77777777" w:rsidTr="00034FEC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0" w:type="pct"/>
            <w:vMerge w:val="restart"/>
            <w:tcBorders>
              <w:top w:val="single" w:sz="12" w:space="0" w:color="auto"/>
            </w:tcBorders>
            <w:vAlign w:val="center"/>
          </w:tcPr>
          <w:p w14:paraId="6F78AA24" w14:textId="4310394B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  <w:bCs/>
                <w:kern w:val="24"/>
              </w:rPr>
              <w:t>Quadriceps</w:t>
            </w:r>
            <w:r w:rsidRPr="00C24978">
              <w:rPr>
                <w:rFonts w:ascii="Times New Roman" w:eastAsia="바탕" w:hAnsi="Times New Roman" w:cs="Times New Roman"/>
              </w:rPr>
              <w:t xml:space="preserve"> AT (ms)</w:t>
            </w:r>
          </w:p>
        </w:tc>
        <w:tc>
          <w:tcPr>
            <w:tcW w:w="548" w:type="pct"/>
            <w:tcBorders>
              <w:top w:val="single" w:sz="12" w:space="0" w:color="auto"/>
            </w:tcBorders>
            <w:vAlign w:val="center"/>
          </w:tcPr>
          <w:p w14:paraId="03242D34" w14:textId="2F7F347E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12" w:space="0" w:color="auto"/>
            </w:tcBorders>
            <w:vAlign w:val="center"/>
          </w:tcPr>
          <w:p w14:paraId="1DE6DCC3" w14:textId="29EAF024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7.5±17.9</w:t>
            </w:r>
          </w:p>
        </w:tc>
        <w:tc>
          <w:tcPr>
            <w:tcW w:w="618" w:type="pct"/>
            <w:tcBorders>
              <w:top w:val="single" w:sz="12" w:space="0" w:color="auto"/>
            </w:tcBorders>
            <w:vAlign w:val="center"/>
          </w:tcPr>
          <w:p w14:paraId="3CAFF983" w14:textId="127181A2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60.8±16.5</w:t>
            </w:r>
          </w:p>
        </w:tc>
        <w:tc>
          <w:tcPr>
            <w:tcW w:w="464" w:type="pct"/>
            <w:vMerge w:val="restart"/>
            <w:tcBorders>
              <w:top w:val="single" w:sz="12" w:space="0" w:color="auto"/>
            </w:tcBorders>
            <w:vAlign w:val="center"/>
          </w:tcPr>
          <w:p w14:paraId="0EE63E2F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31EC40CE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70DE8370" w14:textId="4F7EED5C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</w:tcBorders>
            <w:vAlign w:val="center"/>
          </w:tcPr>
          <w:p w14:paraId="5CA81037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868</w:t>
            </w:r>
          </w:p>
          <w:p w14:paraId="3682F05D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3.538</w:t>
            </w:r>
          </w:p>
          <w:p w14:paraId="366398BB" w14:textId="584BE63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201</w:t>
            </w:r>
          </w:p>
        </w:tc>
        <w:tc>
          <w:tcPr>
            <w:tcW w:w="747" w:type="pct"/>
            <w:vMerge w:val="restart"/>
            <w:tcBorders>
              <w:top w:val="single" w:sz="12" w:space="0" w:color="auto"/>
            </w:tcBorders>
            <w:vAlign w:val="center"/>
          </w:tcPr>
          <w:p w14:paraId="0DE989D2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178 (0.04)</w:t>
            </w:r>
          </w:p>
          <w:p w14:paraId="5358F75C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23 (0.07)</w:t>
            </w:r>
          </w:p>
          <w:p w14:paraId="187BC66F" w14:textId="1716557F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865 (0.01)</w:t>
            </w:r>
          </w:p>
        </w:tc>
        <w:tc>
          <w:tcPr>
            <w:tcW w:w="745" w:type="pct"/>
            <w:vMerge w:val="restart"/>
            <w:tcBorders>
              <w:top w:val="single" w:sz="12" w:space="0" w:color="auto"/>
            </w:tcBorders>
            <w:vAlign w:val="center"/>
          </w:tcPr>
          <w:p w14:paraId="5F786212" w14:textId="61F2BE91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  <w:bookmarkStart w:id="5" w:name="_GoBack"/>
        <w:bookmarkEnd w:id="5"/>
      </w:tr>
      <w:tr w:rsidR="001A4592" w:rsidRPr="00C24978" w14:paraId="4B9D1564" w14:textId="77777777" w:rsidTr="00034FEC">
        <w:tblPrEx>
          <w:tblBorders>
            <w:top w:val="single" w:sz="4" w:space="0" w:color="000000"/>
          </w:tblBorders>
        </w:tblPrEx>
        <w:trPr>
          <w:trHeight w:val="516"/>
        </w:trPr>
        <w:tc>
          <w:tcPr>
            <w:tcW w:w="780" w:type="pct"/>
            <w:vMerge/>
            <w:vAlign w:val="center"/>
          </w:tcPr>
          <w:p w14:paraId="33623DA9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vAlign w:val="center"/>
          </w:tcPr>
          <w:p w14:paraId="5AE44885" w14:textId="7BC8BA22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vAlign w:val="center"/>
          </w:tcPr>
          <w:p w14:paraId="02BF0524" w14:textId="4522FE82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0.8±17.2</w:t>
            </w:r>
          </w:p>
        </w:tc>
        <w:tc>
          <w:tcPr>
            <w:tcW w:w="618" w:type="pct"/>
            <w:vAlign w:val="center"/>
          </w:tcPr>
          <w:p w14:paraId="7534DBFD" w14:textId="64A7B31C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7.7±23.7</w:t>
            </w:r>
          </w:p>
        </w:tc>
        <w:tc>
          <w:tcPr>
            <w:tcW w:w="464" w:type="pct"/>
            <w:vMerge/>
            <w:vAlign w:val="center"/>
          </w:tcPr>
          <w:p w14:paraId="07E875AC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7BF6FC28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4D347EF8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71F7D46C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2FA97352" w14:textId="77777777" w:rsidTr="00034FEC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0" w:type="pct"/>
            <w:vMerge/>
            <w:vAlign w:val="center"/>
          </w:tcPr>
          <w:p w14:paraId="644A755E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vAlign w:val="center"/>
          </w:tcPr>
          <w:p w14:paraId="17858166" w14:textId="5F5CE348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vAlign w:val="center"/>
          </w:tcPr>
          <w:p w14:paraId="77C1EF42" w14:textId="479A022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47.9±10.6</w:t>
            </w:r>
          </w:p>
        </w:tc>
        <w:tc>
          <w:tcPr>
            <w:tcW w:w="618" w:type="pct"/>
            <w:vAlign w:val="center"/>
          </w:tcPr>
          <w:p w14:paraId="6604A292" w14:textId="77D8907F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1.9±16.3</w:t>
            </w:r>
          </w:p>
        </w:tc>
        <w:tc>
          <w:tcPr>
            <w:tcW w:w="464" w:type="pct"/>
            <w:vMerge/>
            <w:vAlign w:val="center"/>
          </w:tcPr>
          <w:p w14:paraId="5ADDB4F2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06739610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1B5097BE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7DDA02C6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2E171BB3" w14:textId="77777777" w:rsidTr="00034FEC">
        <w:tblPrEx>
          <w:tblBorders>
            <w:top w:val="single" w:sz="4" w:space="0" w:color="000000"/>
          </w:tblBorders>
        </w:tblPrEx>
        <w:trPr>
          <w:trHeight w:val="510"/>
        </w:trPr>
        <w:tc>
          <w:tcPr>
            <w:tcW w:w="780" w:type="pct"/>
            <w:vMerge/>
            <w:tcBorders>
              <w:bottom w:val="single" w:sz="4" w:space="0" w:color="auto"/>
            </w:tcBorders>
            <w:vAlign w:val="center"/>
          </w:tcPr>
          <w:p w14:paraId="12B9E157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00068433" w14:textId="1F37F688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150A57D8" w14:textId="3EF5200A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0.0 ± 11.8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48D8BF9A" w14:textId="5565625D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52.3 ± 18.4</w:t>
            </w:r>
          </w:p>
        </w:tc>
        <w:tc>
          <w:tcPr>
            <w:tcW w:w="464" w:type="pct"/>
            <w:vMerge/>
            <w:tcBorders>
              <w:bottom w:val="single" w:sz="4" w:space="0" w:color="auto"/>
            </w:tcBorders>
            <w:vAlign w:val="center"/>
          </w:tcPr>
          <w:p w14:paraId="3E3B5F0A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vAlign w:val="center"/>
          </w:tcPr>
          <w:p w14:paraId="06B9E012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</w:tcPr>
          <w:p w14:paraId="23D5D96C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5E02D7A1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28158677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8E5E32" w14:textId="73C34A9C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Hamstring AT (ms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3BC07889" w14:textId="2509C3A5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61DCE779" w14:textId="4F338FA2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5.0±26.5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72A906A3" w14:textId="6D41212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1.5±28.5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CAA146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1699C330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4BA123A1" w14:textId="23E1CA3A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EBDAB8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147</w:t>
            </w:r>
          </w:p>
          <w:p w14:paraId="34328DE6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795</w:t>
            </w:r>
          </w:p>
          <w:p w14:paraId="6DE72B2E" w14:textId="127A8E38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627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299DF9A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703 (0.01)</w:t>
            </w:r>
          </w:p>
          <w:p w14:paraId="6423D1EA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493 (0.02)</w:t>
            </w:r>
          </w:p>
          <w:p w14:paraId="24A39305" w14:textId="4D38ECF9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590 (0.01)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324BFC29" w14:textId="6D00A195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1A4592" w:rsidRPr="00C24978" w14:paraId="6E262B5F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</w:tcBorders>
            <w:vAlign w:val="center"/>
          </w:tcPr>
          <w:p w14:paraId="5CD44757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56C1B2B7" w14:textId="36645336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5FF1F5B6" w14:textId="40BFCFD9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8.8±28.0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606C4226" w14:textId="1A52C18A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0.4±29.5</w:t>
            </w:r>
          </w:p>
        </w:tc>
        <w:tc>
          <w:tcPr>
            <w:tcW w:w="464" w:type="pct"/>
            <w:vMerge/>
            <w:tcBorders>
              <w:top w:val="nil"/>
            </w:tcBorders>
            <w:vAlign w:val="center"/>
          </w:tcPr>
          <w:p w14:paraId="34328F63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top w:val="nil"/>
            </w:tcBorders>
            <w:vAlign w:val="center"/>
          </w:tcPr>
          <w:p w14:paraId="12B38BCE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top w:val="nil"/>
            </w:tcBorders>
            <w:vAlign w:val="center"/>
          </w:tcPr>
          <w:p w14:paraId="0D071237" w14:textId="77777777" w:rsidR="001A4592" w:rsidRPr="00C24978" w:rsidRDefault="001A4592" w:rsidP="00034F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63527A2E" w14:textId="77777777" w:rsidR="001A4592" w:rsidRPr="00C24978" w:rsidRDefault="001A4592" w:rsidP="00034F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A4592" w:rsidRPr="00C24978" w14:paraId="3ABCD38A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495AD498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vAlign w:val="center"/>
          </w:tcPr>
          <w:p w14:paraId="3C9AB970" w14:textId="2D0439A3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vAlign w:val="center"/>
          </w:tcPr>
          <w:p w14:paraId="16C8DEF2" w14:textId="7DE5729E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6.7±19.9</w:t>
            </w:r>
          </w:p>
        </w:tc>
        <w:tc>
          <w:tcPr>
            <w:tcW w:w="618" w:type="pct"/>
            <w:vAlign w:val="center"/>
          </w:tcPr>
          <w:p w14:paraId="331DBAEA" w14:textId="32E01E7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8.5±19.3</w:t>
            </w:r>
          </w:p>
        </w:tc>
        <w:tc>
          <w:tcPr>
            <w:tcW w:w="464" w:type="pct"/>
            <w:vMerge/>
            <w:vAlign w:val="center"/>
          </w:tcPr>
          <w:p w14:paraId="1698640C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6F42ED4F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7596DE71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37E080E0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03673076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bottom w:val="single" w:sz="4" w:space="0" w:color="auto"/>
            </w:tcBorders>
            <w:vAlign w:val="center"/>
          </w:tcPr>
          <w:p w14:paraId="790C1784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  <w:bCs/>
                <w:kern w:val="24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5FEF209B" w14:textId="24595CDD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3C2CBAC" w14:textId="7342A176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75.0±10.2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130C7EDF" w14:textId="4F0106E1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82.3±21.9</w:t>
            </w:r>
          </w:p>
        </w:tc>
        <w:tc>
          <w:tcPr>
            <w:tcW w:w="464" w:type="pct"/>
            <w:vMerge/>
            <w:tcBorders>
              <w:bottom w:val="single" w:sz="4" w:space="0" w:color="auto"/>
            </w:tcBorders>
            <w:vAlign w:val="center"/>
          </w:tcPr>
          <w:p w14:paraId="616BEE60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bottom w:val="single" w:sz="4" w:space="0" w:color="auto"/>
            </w:tcBorders>
            <w:vAlign w:val="center"/>
          </w:tcPr>
          <w:p w14:paraId="04A4D004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vAlign w:val="center"/>
          </w:tcPr>
          <w:p w14:paraId="41CCD596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tcBorders>
              <w:bottom w:val="single" w:sz="4" w:space="0" w:color="auto"/>
            </w:tcBorders>
            <w:vAlign w:val="center"/>
          </w:tcPr>
          <w:p w14:paraId="6A2AB4CE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32734688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 w:val="restar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8BAC861" w14:textId="286D7B54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RPP (°)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vAlign w:val="center"/>
          </w:tcPr>
          <w:p w14:paraId="20A5FCD8" w14:textId="0B75B484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1AE1A883" w14:textId="7C37B113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  <w:kern w:val="0"/>
              </w:rPr>
              <w:t>-1.7</w:t>
            </w:r>
            <w:r w:rsidRPr="00C24978">
              <w:rPr>
                <w:rFonts w:ascii="Times New Roman" w:eastAsia="바탕" w:hAnsi="Times New Roman" w:cs="Times New Roman"/>
              </w:rPr>
              <w:t>±6.1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vAlign w:val="center"/>
          </w:tcPr>
          <w:p w14:paraId="5E0A6C59" w14:textId="7D27FA4C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9±7.3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63EFD4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79F45B26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66E93E4B" w14:textId="2E59B76B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177F4F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697</w:t>
            </w:r>
          </w:p>
          <w:p w14:paraId="517BE093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291</w:t>
            </w:r>
          </w:p>
          <w:p w14:paraId="40D20E6A" w14:textId="1863504E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877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78B094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408 (0.01)</w:t>
            </w:r>
          </w:p>
          <w:p w14:paraId="201AEA92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291 (0.03)</w:t>
            </w:r>
          </w:p>
          <w:p w14:paraId="6911CEF5" w14:textId="43A59D7C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448 (0.02)</w:t>
            </w:r>
          </w:p>
        </w:tc>
        <w:tc>
          <w:tcPr>
            <w:tcW w:w="745" w:type="pct"/>
            <w:vMerge w:val="restart"/>
            <w:tcBorders>
              <w:top w:val="single" w:sz="4" w:space="0" w:color="auto"/>
            </w:tcBorders>
            <w:vAlign w:val="center"/>
          </w:tcPr>
          <w:p w14:paraId="6B3D870F" w14:textId="4199D1A3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1A4592" w:rsidRPr="00C24978" w14:paraId="71F10212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0B65A175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</w:tcBorders>
            <w:vAlign w:val="center"/>
          </w:tcPr>
          <w:p w14:paraId="54EFB502" w14:textId="5C56A4D9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0AFFEDB7" w14:textId="0ABBED23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1.7±3.8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174F2CBF" w14:textId="17AC8F3F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1.3±7.7</w:t>
            </w:r>
          </w:p>
        </w:tc>
        <w:tc>
          <w:tcPr>
            <w:tcW w:w="464" w:type="pct"/>
            <w:vMerge/>
            <w:tcBorders>
              <w:top w:val="nil"/>
            </w:tcBorders>
            <w:vAlign w:val="center"/>
          </w:tcPr>
          <w:p w14:paraId="537455C1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top w:val="nil"/>
            </w:tcBorders>
            <w:vAlign w:val="center"/>
          </w:tcPr>
          <w:p w14:paraId="310ABA0F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top w:val="nil"/>
            </w:tcBorders>
            <w:vAlign w:val="center"/>
          </w:tcPr>
          <w:p w14:paraId="0390AF57" w14:textId="77777777" w:rsidR="001A4592" w:rsidRPr="00C24978" w:rsidRDefault="001A4592" w:rsidP="00034F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60A34092" w14:textId="77777777" w:rsidR="001A4592" w:rsidRPr="00C24978" w:rsidRDefault="001A4592" w:rsidP="00034F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1A4592" w:rsidRPr="00C24978" w14:paraId="77BB33C3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45E94EFF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tcBorders>
              <w:bottom w:val="nil"/>
            </w:tcBorders>
            <w:vAlign w:val="center"/>
          </w:tcPr>
          <w:p w14:paraId="22885A31" w14:textId="6B309E1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63F8BD33" w14:textId="2722F812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0.3±2.9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587F3E98" w14:textId="4CAF4D1E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0.3±5.5</w:t>
            </w:r>
          </w:p>
        </w:tc>
        <w:tc>
          <w:tcPr>
            <w:tcW w:w="464" w:type="pct"/>
            <w:vMerge/>
            <w:tcBorders>
              <w:bottom w:val="nil"/>
            </w:tcBorders>
            <w:vAlign w:val="center"/>
          </w:tcPr>
          <w:p w14:paraId="24912ABB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bottom w:val="nil"/>
            </w:tcBorders>
            <w:vAlign w:val="center"/>
          </w:tcPr>
          <w:p w14:paraId="702115C8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bottom w:val="nil"/>
            </w:tcBorders>
            <w:vAlign w:val="center"/>
          </w:tcPr>
          <w:p w14:paraId="404D8F4B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7A7F10FA" w14:textId="77777777" w:rsidR="001A4592" w:rsidRPr="00C24978" w:rsidRDefault="001A4592" w:rsidP="00034FEC">
            <w:pPr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5F13C551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3BDC43C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tcBorders>
              <w:top w:val="nil"/>
              <w:bottom w:val="single" w:sz="2" w:space="0" w:color="auto"/>
            </w:tcBorders>
            <w:vAlign w:val="center"/>
          </w:tcPr>
          <w:p w14:paraId="021E3081" w14:textId="160B87F8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tcBorders>
              <w:top w:val="nil"/>
              <w:bottom w:val="single" w:sz="2" w:space="0" w:color="auto"/>
            </w:tcBorders>
            <w:vAlign w:val="center"/>
          </w:tcPr>
          <w:p w14:paraId="5B377E42" w14:textId="6C8F88AD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-0.3±2.4</w:t>
            </w:r>
          </w:p>
        </w:tc>
        <w:tc>
          <w:tcPr>
            <w:tcW w:w="618" w:type="pct"/>
            <w:tcBorders>
              <w:top w:val="nil"/>
              <w:bottom w:val="single" w:sz="2" w:space="0" w:color="auto"/>
            </w:tcBorders>
            <w:vAlign w:val="center"/>
          </w:tcPr>
          <w:p w14:paraId="7AF3890F" w14:textId="691F00A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4±3.3</w:t>
            </w:r>
          </w:p>
        </w:tc>
        <w:tc>
          <w:tcPr>
            <w:tcW w:w="464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6BDE088C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3FFAC5B1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27EE142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tcBorders>
              <w:bottom w:val="single" w:sz="2" w:space="0" w:color="auto"/>
            </w:tcBorders>
            <w:vAlign w:val="center"/>
          </w:tcPr>
          <w:p w14:paraId="28945F2B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57F45732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 w:val="restart"/>
            <w:tcBorders>
              <w:top w:val="single" w:sz="2" w:space="0" w:color="auto"/>
            </w:tcBorders>
            <w:vAlign w:val="center"/>
          </w:tcPr>
          <w:p w14:paraId="1485A652" w14:textId="5F6BAC2A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OSI (°)</w:t>
            </w:r>
          </w:p>
        </w:tc>
        <w:tc>
          <w:tcPr>
            <w:tcW w:w="548" w:type="pct"/>
            <w:tcBorders>
              <w:top w:val="single" w:sz="2" w:space="0" w:color="auto"/>
            </w:tcBorders>
            <w:vAlign w:val="center"/>
          </w:tcPr>
          <w:p w14:paraId="664A4EDC" w14:textId="0593330F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 xml:space="preserve">Pre </w:t>
            </w:r>
          </w:p>
        </w:tc>
        <w:tc>
          <w:tcPr>
            <w:tcW w:w="618" w:type="pct"/>
            <w:tcBorders>
              <w:top w:val="single" w:sz="2" w:space="0" w:color="auto"/>
            </w:tcBorders>
            <w:vAlign w:val="center"/>
          </w:tcPr>
          <w:p w14:paraId="4BC03B2B" w14:textId="440610C6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8±1.5</w:t>
            </w:r>
          </w:p>
        </w:tc>
        <w:tc>
          <w:tcPr>
            <w:tcW w:w="618" w:type="pct"/>
            <w:tcBorders>
              <w:top w:val="single" w:sz="2" w:space="0" w:color="auto"/>
            </w:tcBorders>
            <w:vAlign w:val="center"/>
          </w:tcPr>
          <w:p w14:paraId="28AAB405" w14:textId="1E379DDC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7±1.0</w:t>
            </w:r>
          </w:p>
        </w:tc>
        <w:tc>
          <w:tcPr>
            <w:tcW w:w="464" w:type="pct"/>
            <w:vMerge w:val="restart"/>
            <w:tcBorders>
              <w:top w:val="single" w:sz="2" w:space="0" w:color="auto"/>
            </w:tcBorders>
            <w:vAlign w:val="center"/>
          </w:tcPr>
          <w:p w14:paraId="2307A659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</w:t>
            </w:r>
          </w:p>
          <w:p w14:paraId="77856F08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Time</w:t>
            </w:r>
          </w:p>
          <w:p w14:paraId="1ECE1E78" w14:textId="550189C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Group × Time</w:t>
            </w:r>
          </w:p>
        </w:tc>
        <w:tc>
          <w:tcPr>
            <w:tcW w:w="480" w:type="pct"/>
            <w:vMerge w:val="restart"/>
            <w:tcBorders>
              <w:top w:val="single" w:sz="2" w:space="0" w:color="auto"/>
            </w:tcBorders>
            <w:vAlign w:val="center"/>
          </w:tcPr>
          <w:p w14:paraId="6A67C980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0.016</w:t>
            </w:r>
          </w:p>
          <w:p w14:paraId="2AAA1416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4.880</w:t>
            </w:r>
          </w:p>
          <w:p w14:paraId="6A54907C" w14:textId="59D148A3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1.042</w:t>
            </w:r>
          </w:p>
        </w:tc>
        <w:tc>
          <w:tcPr>
            <w:tcW w:w="747" w:type="pct"/>
            <w:vMerge w:val="restart"/>
            <w:tcBorders>
              <w:top w:val="single" w:sz="2" w:space="0" w:color="auto"/>
            </w:tcBorders>
            <w:vAlign w:val="center"/>
          </w:tcPr>
          <w:p w14:paraId="4174A88C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899 (0.01)</w:t>
            </w:r>
          </w:p>
          <w:p w14:paraId="3372EAF0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004 (0.09)</w:t>
            </w:r>
          </w:p>
          <w:p w14:paraId="7DECBF67" w14:textId="5AABB82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hAnsi="Times New Roman" w:cs="Times New Roman"/>
              </w:rPr>
              <w:t>0.372 (0.02)</w:t>
            </w:r>
          </w:p>
        </w:tc>
        <w:tc>
          <w:tcPr>
            <w:tcW w:w="745" w:type="pct"/>
            <w:vMerge w:val="restart"/>
            <w:tcBorders>
              <w:top w:val="single" w:sz="2" w:space="0" w:color="auto"/>
            </w:tcBorders>
            <w:vAlign w:val="center"/>
          </w:tcPr>
          <w:p w14:paraId="7E77E0B4" w14:textId="6A18159E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돋움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1A4592" w:rsidRPr="00C24978" w14:paraId="360BAA7B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53C1F21A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5271C096" w14:textId="2E15B9D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3M</w:t>
            </w:r>
          </w:p>
        </w:tc>
        <w:tc>
          <w:tcPr>
            <w:tcW w:w="618" w:type="pct"/>
            <w:vAlign w:val="center"/>
          </w:tcPr>
          <w:p w14:paraId="70F61EF8" w14:textId="41F1594C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7±1.3</w:t>
            </w:r>
          </w:p>
        </w:tc>
        <w:tc>
          <w:tcPr>
            <w:tcW w:w="618" w:type="pct"/>
            <w:vAlign w:val="center"/>
          </w:tcPr>
          <w:p w14:paraId="2D0F0030" w14:textId="6902CDE0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9±1.1</w:t>
            </w:r>
          </w:p>
        </w:tc>
        <w:tc>
          <w:tcPr>
            <w:tcW w:w="464" w:type="pct"/>
            <w:vMerge/>
            <w:vAlign w:val="center"/>
          </w:tcPr>
          <w:p w14:paraId="33870116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5D41860D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35C0917E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379A5069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622EF04E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7897FE75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7A09BD2B" w14:textId="5C591ED9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6M</w:t>
            </w:r>
          </w:p>
        </w:tc>
        <w:tc>
          <w:tcPr>
            <w:tcW w:w="618" w:type="pct"/>
            <w:vAlign w:val="center"/>
          </w:tcPr>
          <w:p w14:paraId="62AB25C3" w14:textId="6A88548B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7±1.2</w:t>
            </w:r>
          </w:p>
        </w:tc>
        <w:tc>
          <w:tcPr>
            <w:tcW w:w="618" w:type="pct"/>
            <w:vAlign w:val="center"/>
          </w:tcPr>
          <w:p w14:paraId="5AD48F84" w14:textId="71CCAA25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5±1.3</w:t>
            </w:r>
          </w:p>
        </w:tc>
        <w:tc>
          <w:tcPr>
            <w:tcW w:w="464" w:type="pct"/>
            <w:vMerge/>
            <w:vAlign w:val="center"/>
          </w:tcPr>
          <w:p w14:paraId="2792A773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402EC137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5CB73E09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7CD3BE0D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  <w:tr w:rsidR="001A4592" w:rsidRPr="00C24978" w14:paraId="2F46ABE1" w14:textId="77777777" w:rsidTr="00034FEC">
        <w:tblPrEx>
          <w:tblBorders>
            <w:top w:val="single" w:sz="4" w:space="0" w:color="000000"/>
          </w:tblBorders>
        </w:tblPrEx>
        <w:trPr>
          <w:trHeight w:val="515"/>
        </w:trPr>
        <w:tc>
          <w:tcPr>
            <w:tcW w:w="780" w:type="pct"/>
            <w:vMerge/>
            <w:vAlign w:val="center"/>
          </w:tcPr>
          <w:p w14:paraId="3DC5DCA4" w14:textId="77777777" w:rsidR="001A4592" w:rsidRPr="00C24978" w:rsidRDefault="001A4592" w:rsidP="00034FEC">
            <w:pPr>
              <w:wordWrap/>
              <w:spacing w:line="240" w:lineRule="auto"/>
              <w:jc w:val="left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548" w:type="pct"/>
            <w:vAlign w:val="center"/>
          </w:tcPr>
          <w:p w14:paraId="6AAE6687" w14:textId="7BA33A15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Post 1Y</w:t>
            </w:r>
          </w:p>
        </w:tc>
        <w:tc>
          <w:tcPr>
            <w:tcW w:w="618" w:type="pct"/>
            <w:vAlign w:val="center"/>
          </w:tcPr>
          <w:p w14:paraId="3FA038E9" w14:textId="2CD6C258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1±0.9</w:t>
            </w:r>
          </w:p>
        </w:tc>
        <w:tc>
          <w:tcPr>
            <w:tcW w:w="618" w:type="pct"/>
            <w:vAlign w:val="center"/>
          </w:tcPr>
          <w:p w14:paraId="00B423C1" w14:textId="4BB94875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  <w:r w:rsidRPr="00C24978">
              <w:rPr>
                <w:rFonts w:ascii="Times New Roman" w:eastAsia="바탕" w:hAnsi="Times New Roman" w:cs="Times New Roman"/>
              </w:rPr>
              <w:t>2.4±0.9</w:t>
            </w:r>
          </w:p>
        </w:tc>
        <w:tc>
          <w:tcPr>
            <w:tcW w:w="464" w:type="pct"/>
            <w:vMerge/>
            <w:vAlign w:val="center"/>
          </w:tcPr>
          <w:p w14:paraId="19CC662D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480" w:type="pct"/>
            <w:vMerge/>
            <w:vAlign w:val="center"/>
          </w:tcPr>
          <w:p w14:paraId="517895A1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7" w:type="pct"/>
            <w:vMerge/>
            <w:vAlign w:val="center"/>
          </w:tcPr>
          <w:p w14:paraId="1A111932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  <w:tc>
          <w:tcPr>
            <w:tcW w:w="745" w:type="pct"/>
            <w:vMerge/>
            <w:vAlign w:val="center"/>
          </w:tcPr>
          <w:p w14:paraId="1D004AEA" w14:textId="77777777" w:rsidR="001A4592" w:rsidRPr="00C24978" w:rsidRDefault="001A4592" w:rsidP="00034FEC">
            <w:pPr>
              <w:wordWrap/>
              <w:spacing w:line="240" w:lineRule="auto"/>
              <w:rPr>
                <w:rFonts w:ascii="Times New Roman" w:eastAsia="바탕" w:hAnsi="Times New Roman" w:cs="Times New Roman"/>
              </w:rPr>
            </w:pPr>
          </w:p>
        </w:tc>
      </w:tr>
    </w:tbl>
    <w:p w14:paraId="7541A49C" w14:textId="2EC56D2D" w:rsidR="0040736F" w:rsidRPr="00C24978" w:rsidRDefault="00D0686A" w:rsidP="0040736F">
      <w:pPr>
        <w:wordWrap/>
        <w:spacing w:line="240" w:lineRule="auto"/>
        <w:rPr>
          <w:rFonts w:ascii="Times New Roman" w:eastAsia="돋움" w:hAnsi="Times New Roman" w:cs="Times New Roman"/>
        </w:rPr>
      </w:pPr>
      <w:r w:rsidRPr="00C24978">
        <w:rPr>
          <w:rFonts w:ascii="Times New Roman" w:eastAsia="돋움" w:hAnsi="Times New Roman" w:cs="Times New Roman"/>
        </w:rPr>
        <w:t>1Y, 1 year; 3M, 3 months; 6M, 6 months; ACLR, anterior cruciate ligament reconstruction; ALLR, anterolateral ligament reconstruction; AT, acceleration time; Post, postoperative; Pre, preoperative; RPP, reproduction of passive positioning; OSI, Overall Stability Index; SD, standard deviation</w:t>
      </w:r>
      <w:r w:rsidR="00034FEC" w:rsidRPr="00C24978">
        <w:rPr>
          <w:rFonts w:ascii="Times New Roman" w:eastAsia="돋움" w:hAnsi="Times New Roman" w:cs="Times New Roman"/>
        </w:rPr>
        <w:br/>
      </w:r>
      <w:r w:rsidR="0040736F" w:rsidRPr="00C24978">
        <w:rPr>
          <w:rFonts w:ascii="Times New Roman" w:eastAsia="돋움" w:hAnsi="Times New Roman" w:cs="Times New Roman"/>
        </w:rPr>
        <w:t>P</w:t>
      </w:r>
      <w:r w:rsidR="0040736F" w:rsidRPr="00C24978">
        <w:rPr>
          <w:rFonts w:ascii="Times New Roman" w:eastAsia="돋움" w:hAnsi="Times New Roman" w:cs="Times New Roman"/>
          <w:vertAlign w:val="superscript"/>
        </w:rPr>
        <w:t>1</w:t>
      </w:r>
      <w:r w:rsidR="0040736F" w:rsidRPr="00C24978">
        <w:rPr>
          <w:rFonts w:ascii="Times New Roman" w:eastAsia="돋움" w:hAnsi="Times New Roman" w:cs="Times New Roman" w:hint="eastAsia"/>
        </w:rPr>
        <w:t>:</w:t>
      </w:r>
      <w:r w:rsidR="0040736F" w:rsidRPr="00C24978">
        <w:rPr>
          <w:rFonts w:ascii="Times New Roman" w:eastAsia="돋움" w:hAnsi="Times New Roman" w:cs="Times New Roman"/>
        </w:rPr>
        <w:t xml:space="preserve"> p-value of RM-ANOVA, p &lt; 0.05</w:t>
      </w:r>
      <w:r w:rsidR="0040736F" w:rsidRPr="00C24978">
        <w:rPr>
          <w:rFonts w:ascii="Times New Roman" w:eastAsia="돋움" w:hAnsi="Times New Roman" w:cs="Times New Roman"/>
        </w:rPr>
        <w:br/>
        <w:t>P</w:t>
      </w:r>
      <w:r w:rsidR="0040736F" w:rsidRPr="00C24978">
        <w:rPr>
          <w:rFonts w:ascii="Times New Roman" w:eastAsia="돋움" w:hAnsi="Times New Roman" w:cs="Times New Roman"/>
          <w:vertAlign w:val="superscript"/>
        </w:rPr>
        <w:t>2</w:t>
      </w:r>
      <w:r w:rsidR="0040736F" w:rsidRPr="00C24978">
        <w:rPr>
          <w:rFonts w:ascii="Times New Roman" w:eastAsia="돋움" w:hAnsi="Times New Roman" w:cs="Times New Roman"/>
        </w:rPr>
        <w:t>: p-value of post-hoc analysis, p &lt; 0.013</w:t>
      </w:r>
    </w:p>
    <w:p w14:paraId="0417537D" w14:textId="77777777" w:rsidR="0040736F" w:rsidRPr="009A1546" w:rsidRDefault="0040736F" w:rsidP="0040736F">
      <w:pPr>
        <w:pStyle w:val="a3"/>
        <w:rPr>
          <w:rFonts w:ascii="Times New Roman" w:eastAsia="바탕" w:hAnsi="Times New Roman" w:cs="Times New Roman"/>
          <w:bCs/>
          <w:color w:val="auto"/>
          <w:kern w:val="24"/>
        </w:rPr>
      </w:pPr>
      <w:r w:rsidRPr="00C24978">
        <w:rPr>
          <w:rFonts w:ascii="Times New Roman" w:eastAsia="돋움" w:hAnsi="Times New Roman" w:cs="Times New Roman"/>
          <w:b/>
          <w:bCs/>
          <w:vertAlign w:val="superscript"/>
        </w:rPr>
        <w:t>a</w:t>
      </w:r>
      <w:r w:rsidRPr="00C24978">
        <w:rPr>
          <w:rFonts w:ascii="Times New Roman" w:eastAsia="바탕" w:hAnsi="Times New Roman" w:cs="Times New Roman"/>
          <w:b/>
          <w:color w:val="auto"/>
          <w:kern w:val="24"/>
          <w:vertAlign w:val="superscript"/>
        </w:rPr>
        <w:t xml:space="preserve"> 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>Post-hoc analysis was not performed because no significant interaction between time and group was found in RM-ANOVA (P</w:t>
      </w:r>
      <w:r w:rsidRPr="00C24978">
        <w:rPr>
          <w:rFonts w:ascii="Times New Roman" w:eastAsia="바탕" w:hAnsi="Times New Roman" w:cs="Times New Roman"/>
          <w:bCs/>
          <w:color w:val="auto"/>
          <w:kern w:val="24"/>
          <w:vertAlign w:val="superscript"/>
        </w:rPr>
        <w:t>1</w:t>
      </w:r>
      <w:r w:rsidRPr="00C24978">
        <w:rPr>
          <w:rFonts w:ascii="Times New Roman" w:eastAsia="바탕" w:hAnsi="Times New Roman" w:cs="Times New Roman"/>
          <w:bCs/>
          <w:color w:val="auto"/>
          <w:kern w:val="24"/>
        </w:rPr>
        <w:t xml:space="preserve"> &gt; 0.05).</w:t>
      </w:r>
    </w:p>
    <w:p w14:paraId="1046920C" w14:textId="77777777" w:rsidR="001A4592" w:rsidRPr="0040736F" w:rsidRDefault="001A4592" w:rsidP="00034FEC">
      <w:pPr>
        <w:wordWrap/>
        <w:spacing w:line="240" w:lineRule="auto"/>
        <w:rPr>
          <w:rFonts w:ascii="Times New Roman" w:eastAsia="돋움" w:hAnsi="Times New Roman" w:cs="Times New Roman"/>
        </w:rPr>
      </w:pPr>
    </w:p>
    <w:p w14:paraId="7A6CA431" w14:textId="066E7977" w:rsidR="00B3066F" w:rsidRPr="00A067B9" w:rsidRDefault="00B3066F" w:rsidP="00A067B9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B3066F" w:rsidRPr="00A067B9" w:rsidSect="00384D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23847" w14:textId="77777777" w:rsidR="00CD2806" w:rsidRDefault="00CD2806" w:rsidP="006A3015">
      <w:pPr>
        <w:spacing w:after="0" w:line="240" w:lineRule="auto"/>
      </w:pPr>
      <w:r>
        <w:separator/>
      </w:r>
    </w:p>
  </w:endnote>
  <w:endnote w:type="continuationSeparator" w:id="0">
    <w:p w14:paraId="0AE10DB4" w14:textId="77777777" w:rsidR="00CD2806" w:rsidRDefault="00CD2806" w:rsidP="006A3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llerText Italic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dvTT16f3b945.B+03">
    <w:altName w:val="Cambria"/>
    <w:panose1 w:val="00000000000000000000"/>
    <w:charset w:val="00"/>
    <w:family w:val="roman"/>
    <w:notTrueType/>
    <w:pitch w:val="default"/>
  </w:font>
  <w:font w:name="URWPalladioL-Roma">
    <w:altName w:val="Cambria"/>
    <w:panose1 w:val="00000000000000000000"/>
    <w:charset w:val="00"/>
    <w:family w:val="roman"/>
    <w:notTrueType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etaProLight-Regular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B361D" w14:textId="77777777" w:rsidR="00CD2806" w:rsidRDefault="00CD2806" w:rsidP="006A3015">
      <w:pPr>
        <w:spacing w:after="0" w:line="240" w:lineRule="auto"/>
      </w:pPr>
      <w:r>
        <w:separator/>
      </w:r>
    </w:p>
  </w:footnote>
  <w:footnote w:type="continuationSeparator" w:id="0">
    <w:p w14:paraId="49344F4C" w14:textId="77777777" w:rsidR="00CD2806" w:rsidRDefault="00CD2806" w:rsidP="006A3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C3C"/>
    <w:rsid w:val="000022F7"/>
    <w:rsid w:val="00003412"/>
    <w:rsid w:val="0000422E"/>
    <w:rsid w:val="0000765E"/>
    <w:rsid w:val="0002125B"/>
    <w:rsid w:val="00025EC6"/>
    <w:rsid w:val="00026E7D"/>
    <w:rsid w:val="000312B8"/>
    <w:rsid w:val="000313E0"/>
    <w:rsid w:val="00034BA0"/>
    <w:rsid w:val="00034FEC"/>
    <w:rsid w:val="00037FB6"/>
    <w:rsid w:val="000411EA"/>
    <w:rsid w:val="0004291E"/>
    <w:rsid w:val="00042F5B"/>
    <w:rsid w:val="00045B71"/>
    <w:rsid w:val="00047697"/>
    <w:rsid w:val="00056F4E"/>
    <w:rsid w:val="00061DB5"/>
    <w:rsid w:val="000678C4"/>
    <w:rsid w:val="00073445"/>
    <w:rsid w:val="000824B0"/>
    <w:rsid w:val="000A24E1"/>
    <w:rsid w:val="000A598A"/>
    <w:rsid w:val="000A71B5"/>
    <w:rsid w:val="000A72A7"/>
    <w:rsid w:val="000B7891"/>
    <w:rsid w:val="000E4B4C"/>
    <w:rsid w:val="000E779D"/>
    <w:rsid w:val="000F3BFF"/>
    <w:rsid w:val="000F58B1"/>
    <w:rsid w:val="000F765C"/>
    <w:rsid w:val="00102F44"/>
    <w:rsid w:val="001066A6"/>
    <w:rsid w:val="0011168D"/>
    <w:rsid w:val="0011391C"/>
    <w:rsid w:val="00120880"/>
    <w:rsid w:val="001248B1"/>
    <w:rsid w:val="00130537"/>
    <w:rsid w:val="00133AF9"/>
    <w:rsid w:val="001341D3"/>
    <w:rsid w:val="00141856"/>
    <w:rsid w:val="00146C1A"/>
    <w:rsid w:val="00147CD3"/>
    <w:rsid w:val="001522F2"/>
    <w:rsid w:val="00153EF8"/>
    <w:rsid w:val="0015445E"/>
    <w:rsid w:val="001609F3"/>
    <w:rsid w:val="00173FF3"/>
    <w:rsid w:val="0017691D"/>
    <w:rsid w:val="001808D7"/>
    <w:rsid w:val="00185790"/>
    <w:rsid w:val="00185C84"/>
    <w:rsid w:val="00190FFC"/>
    <w:rsid w:val="00194E04"/>
    <w:rsid w:val="001973C1"/>
    <w:rsid w:val="001A4592"/>
    <w:rsid w:val="001B403A"/>
    <w:rsid w:val="001B66B6"/>
    <w:rsid w:val="001C67ED"/>
    <w:rsid w:val="001D6915"/>
    <w:rsid w:val="001D7C7A"/>
    <w:rsid w:val="001E3A94"/>
    <w:rsid w:val="001F1829"/>
    <w:rsid w:val="001F5B11"/>
    <w:rsid w:val="001F6F5F"/>
    <w:rsid w:val="002007BA"/>
    <w:rsid w:val="0020125E"/>
    <w:rsid w:val="00202403"/>
    <w:rsid w:val="00203F12"/>
    <w:rsid w:val="00204D0B"/>
    <w:rsid w:val="00213CA4"/>
    <w:rsid w:val="00214CA0"/>
    <w:rsid w:val="00216F15"/>
    <w:rsid w:val="002205F6"/>
    <w:rsid w:val="00231746"/>
    <w:rsid w:val="00231ED0"/>
    <w:rsid w:val="0023683C"/>
    <w:rsid w:val="00237911"/>
    <w:rsid w:val="0024336A"/>
    <w:rsid w:val="00244203"/>
    <w:rsid w:val="00244370"/>
    <w:rsid w:val="00244565"/>
    <w:rsid w:val="002542AA"/>
    <w:rsid w:val="0025572C"/>
    <w:rsid w:val="002624E0"/>
    <w:rsid w:val="00275049"/>
    <w:rsid w:val="00276739"/>
    <w:rsid w:val="00280661"/>
    <w:rsid w:val="0028203F"/>
    <w:rsid w:val="00282521"/>
    <w:rsid w:val="0028574B"/>
    <w:rsid w:val="00293BE0"/>
    <w:rsid w:val="002A416F"/>
    <w:rsid w:val="002B2CDF"/>
    <w:rsid w:val="002B5297"/>
    <w:rsid w:val="002C143A"/>
    <w:rsid w:val="002C36B2"/>
    <w:rsid w:val="002C4F84"/>
    <w:rsid w:val="002D0D6B"/>
    <w:rsid w:val="002D3A6F"/>
    <w:rsid w:val="002D5F6D"/>
    <w:rsid w:val="002E13E3"/>
    <w:rsid w:val="002F1732"/>
    <w:rsid w:val="00303FA0"/>
    <w:rsid w:val="00306A5D"/>
    <w:rsid w:val="0031429D"/>
    <w:rsid w:val="00314D29"/>
    <w:rsid w:val="00320B30"/>
    <w:rsid w:val="00320DED"/>
    <w:rsid w:val="00323C7C"/>
    <w:rsid w:val="0032763E"/>
    <w:rsid w:val="0033041F"/>
    <w:rsid w:val="0033314F"/>
    <w:rsid w:val="003352E2"/>
    <w:rsid w:val="0033560E"/>
    <w:rsid w:val="0034300E"/>
    <w:rsid w:val="00353871"/>
    <w:rsid w:val="003563AE"/>
    <w:rsid w:val="00357E4D"/>
    <w:rsid w:val="00372927"/>
    <w:rsid w:val="00384DE8"/>
    <w:rsid w:val="003A040B"/>
    <w:rsid w:val="003C0D6C"/>
    <w:rsid w:val="003C539D"/>
    <w:rsid w:val="003D1B82"/>
    <w:rsid w:val="003D3434"/>
    <w:rsid w:val="003D666A"/>
    <w:rsid w:val="003E1846"/>
    <w:rsid w:val="003E36FA"/>
    <w:rsid w:val="003E4AC7"/>
    <w:rsid w:val="003E5616"/>
    <w:rsid w:val="003F03A2"/>
    <w:rsid w:val="003F4863"/>
    <w:rsid w:val="00402A8D"/>
    <w:rsid w:val="00405E48"/>
    <w:rsid w:val="0040736F"/>
    <w:rsid w:val="004158B0"/>
    <w:rsid w:val="00422F9C"/>
    <w:rsid w:val="00424C3C"/>
    <w:rsid w:val="004257C3"/>
    <w:rsid w:val="00425DF3"/>
    <w:rsid w:val="00431D39"/>
    <w:rsid w:val="00433654"/>
    <w:rsid w:val="0043538E"/>
    <w:rsid w:val="004363D7"/>
    <w:rsid w:val="00445629"/>
    <w:rsid w:val="00445E8F"/>
    <w:rsid w:val="0044779D"/>
    <w:rsid w:val="00454B49"/>
    <w:rsid w:val="00455173"/>
    <w:rsid w:val="004626C8"/>
    <w:rsid w:val="00462EA4"/>
    <w:rsid w:val="00466A61"/>
    <w:rsid w:val="00473FBA"/>
    <w:rsid w:val="00475B9E"/>
    <w:rsid w:val="00481824"/>
    <w:rsid w:val="00486ADF"/>
    <w:rsid w:val="00490D61"/>
    <w:rsid w:val="00492182"/>
    <w:rsid w:val="00492792"/>
    <w:rsid w:val="004939AF"/>
    <w:rsid w:val="0049451D"/>
    <w:rsid w:val="00494587"/>
    <w:rsid w:val="00494FCD"/>
    <w:rsid w:val="004A1A9C"/>
    <w:rsid w:val="004A37B2"/>
    <w:rsid w:val="004B1E44"/>
    <w:rsid w:val="004B4BCC"/>
    <w:rsid w:val="004C0453"/>
    <w:rsid w:val="004C24D9"/>
    <w:rsid w:val="004D2F5E"/>
    <w:rsid w:val="004D33BC"/>
    <w:rsid w:val="004D49BC"/>
    <w:rsid w:val="004D5C0F"/>
    <w:rsid w:val="004E0802"/>
    <w:rsid w:val="004E2390"/>
    <w:rsid w:val="004E6D09"/>
    <w:rsid w:val="004E7827"/>
    <w:rsid w:val="004F5BFF"/>
    <w:rsid w:val="004F5FC3"/>
    <w:rsid w:val="004F610A"/>
    <w:rsid w:val="005012B7"/>
    <w:rsid w:val="00502078"/>
    <w:rsid w:val="0050452B"/>
    <w:rsid w:val="00536EC1"/>
    <w:rsid w:val="00550410"/>
    <w:rsid w:val="00563BCC"/>
    <w:rsid w:val="005672AA"/>
    <w:rsid w:val="00571993"/>
    <w:rsid w:val="00575601"/>
    <w:rsid w:val="00582264"/>
    <w:rsid w:val="00586AE7"/>
    <w:rsid w:val="0059126D"/>
    <w:rsid w:val="00592ECF"/>
    <w:rsid w:val="005A07FC"/>
    <w:rsid w:val="005A4BF7"/>
    <w:rsid w:val="005A4D0B"/>
    <w:rsid w:val="005A6F63"/>
    <w:rsid w:val="005B61D4"/>
    <w:rsid w:val="005C0803"/>
    <w:rsid w:val="005C2B40"/>
    <w:rsid w:val="005C368F"/>
    <w:rsid w:val="005C74ED"/>
    <w:rsid w:val="005D3F91"/>
    <w:rsid w:val="005D6A84"/>
    <w:rsid w:val="005E1D7B"/>
    <w:rsid w:val="005E1EDF"/>
    <w:rsid w:val="005E2426"/>
    <w:rsid w:val="005E4C03"/>
    <w:rsid w:val="005E7CFB"/>
    <w:rsid w:val="005F20BE"/>
    <w:rsid w:val="005F7AE6"/>
    <w:rsid w:val="006058B6"/>
    <w:rsid w:val="00610C61"/>
    <w:rsid w:val="006203B1"/>
    <w:rsid w:val="006207C5"/>
    <w:rsid w:val="00622573"/>
    <w:rsid w:val="00632F02"/>
    <w:rsid w:val="00633639"/>
    <w:rsid w:val="0064002A"/>
    <w:rsid w:val="00641446"/>
    <w:rsid w:val="00660253"/>
    <w:rsid w:val="006614A6"/>
    <w:rsid w:val="00662E84"/>
    <w:rsid w:val="00663B1C"/>
    <w:rsid w:val="00671BBD"/>
    <w:rsid w:val="00680AE1"/>
    <w:rsid w:val="00681274"/>
    <w:rsid w:val="00682C1F"/>
    <w:rsid w:val="006841B9"/>
    <w:rsid w:val="00693112"/>
    <w:rsid w:val="00695CD6"/>
    <w:rsid w:val="00696494"/>
    <w:rsid w:val="00697615"/>
    <w:rsid w:val="006A1CBB"/>
    <w:rsid w:val="006A3015"/>
    <w:rsid w:val="006A469E"/>
    <w:rsid w:val="006B1CE7"/>
    <w:rsid w:val="006B5385"/>
    <w:rsid w:val="006B76CA"/>
    <w:rsid w:val="006C478E"/>
    <w:rsid w:val="006C4EEF"/>
    <w:rsid w:val="006D38BD"/>
    <w:rsid w:val="006E6AC1"/>
    <w:rsid w:val="006F3C5B"/>
    <w:rsid w:val="006F4240"/>
    <w:rsid w:val="006F5882"/>
    <w:rsid w:val="007065C0"/>
    <w:rsid w:val="0070736D"/>
    <w:rsid w:val="0071733C"/>
    <w:rsid w:val="00725EFF"/>
    <w:rsid w:val="00726431"/>
    <w:rsid w:val="0072742F"/>
    <w:rsid w:val="0073182D"/>
    <w:rsid w:val="00734442"/>
    <w:rsid w:val="00735186"/>
    <w:rsid w:val="007379C9"/>
    <w:rsid w:val="0074495A"/>
    <w:rsid w:val="00745BBD"/>
    <w:rsid w:val="0074607E"/>
    <w:rsid w:val="007536C6"/>
    <w:rsid w:val="007558B7"/>
    <w:rsid w:val="00781ED4"/>
    <w:rsid w:val="0079092B"/>
    <w:rsid w:val="0079242B"/>
    <w:rsid w:val="00794033"/>
    <w:rsid w:val="007A164C"/>
    <w:rsid w:val="007A2E9E"/>
    <w:rsid w:val="007A51BA"/>
    <w:rsid w:val="007A77B5"/>
    <w:rsid w:val="007B3739"/>
    <w:rsid w:val="007B4273"/>
    <w:rsid w:val="007C3A5C"/>
    <w:rsid w:val="007C6919"/>
    <w:rsid w:val="007C6BB4"/>
    <w:rsid w:val="007D10AF"/>
    <w:rsid w:val="007D56EA"/>
    <w:rsid w:val="007D6F80"/>
    <w:rsid w:val="007D77E7"/>
    <w:rsid w:val="007E049E"/>
    <w:rsid w:val="007E3EA2"/>
    <w:rsid w:val="007E4758"/>
    <w:rsid w:val="007F0C75"/>
    <w:rsid w:val="007F4D90"/>
    <w:rsid w:val="007F547E"/>
    <w:rsid w:val="007F77C6"/>
    <w:rsid w:val="00801933"/>
    <w:rsid w:val="008107B6"/>
    <w:rsid w:val="00810C10"/>
    <w:rsid w:val="00810CD0"/>
    <w:rsid w:val="008112E2"/>
    <w:rsid w:val="00811C67"/>
    <w:rsid w:val="00814701"/>
    <w:rsid w:val="0082063E"/>
    <w:rsid w:val="00820C3A"/>
    <w:rsid w:val="00822713"/>
    <w:rsid w:val="00833EB9"/>
    <w:rsid w:val="008404F4"/>
    <w:rsid w:val="008422CE"/>
    <w:rsid w:val="00844C4B"/>
    <w:rsid w:val="008523EE"/>
    <w:rsid w:val="00860695"/>
    <w:rsid w:val="00862C47"/>
    <w:rsid w:val="00864A6F"/>
    <w:rsid w:val="00865C6A"/>
    <w:rsid w:val="008675F8"/>
    <w:rsid w:val="0087231C"/>
    <w:rsid w:val="00872469"/>
    <w:rsid w:val="00875A0F"/>
    <w:rsid w:val="00876302"/>
    <w:rsid w:val="0087703B"/>
    <w:rsid w:val="008805DA"/>
    <w:rsid w:val="00883EC0"/>
    <w:rsid w:val="00884462"/>
    <w:rsid w:val="00884925"/>
    <w:rsid w:val="00894702"/>
    <w:rsid w:val="00894CA2"/>
    <w:rsid w:val="008A0038"/>
    <w:rsid w:val="008A1E77"/>
    <w:rsid w:val="008A201A"/>
    <w:rsid w:val="008C20A0"/>
    <w:rsid w:val="008D629E"/>
    <w:rsid w:val="008D7769"/>
    <w:rsid w:val="008E0394"/>
    <w:rsid w:val="008E1CFB"/>
    <w:rsid w:val="008F07CA"/>
    <w:rsid w:val="008F368E"/>
    <w:rsid w:val="008F4264"/>
    <w:rsid w:val="008F5F64"/>
    <w:rsid w:val="008F7C95"/>
    <w:rsid w:val="00901DA5"/>
    <w:rsid w:val="00903E4A"/>
    <w:rsid w:val="0091319E"/>
    <w:rsid w:val="00915D97"/>
    <w:rsid w:val="009208E5"/>
    <w:rsid w:val="009233CD"/>
    <w:rsid w:val="009249F6"/>
    <w:rsid w:val="00927023"/>
    <w:rsid w:val="00930249"/>
    <w:rsid w:val="00930A4F"/>
    <w:rsid w:val="00935E67"/>
    <w:rsid w:val="00941900"/>
    <w:rsid w:val="00943C6A"/>
    <w:rsid w:val="00950683"/>
    <w:rsid w:val="00950E82"/>
    <w:rsid w:val="00955B1C"/>
    <w:rsid w:val="009561D3"/>
    <w:rsid w:val="00960027"/>
    <w:rsid w:val="00961587"/>
    <w:rsid w:val="00962A36"/>
    <w:rsid w:val="00964933"/>
    <w:rsid w:val="00966B6A"/>
    <w:rsid w:val="00974375"/>
    <w:rsid w:val="009843F6"/>
    <w:rsid w:val="0098639C"/>
    <w:rsid w:val="0099144E"/>
    <w:rsid w:val="0099476F"/>
    <w:rsid w:val="009A1546"/>
    <w:rsid w:val="009A1E87"/>
    <w:rsid w:val="009A6A8E"/>
    <w:rsid w:val="009A7CBE"/>
    <w:rsid w:val="009B05F5"/>
    <w:rsid w:val="009B5007"/>
    <w:rsid w:val="009D0F7E"/>
    <w:rsid w:val="009D6C2F"/>
    <w:rsid w:val="009E10CD"/>
    <w:rsid w:val="009E18C8"/>
    <w:rsid w:val="00A04FD6"/>
    <w:rsid w:val="00A067B9"/>
    <w:rsid w:val="00A10D61"/>
    <w:rsid w:val="00A11E68"/>
    <w:rsid w:val="00A128F8"/>
    <w:rsid w:val="00A147FD"/>
    <w:rsid w:val="00A164E2"/>
    <w:rsid w:val="00A20272"/>
    <w:rsid w:val="00A21871"/>
    <w:rsid w:val="00A24460"/>
    <w:rsid w:val="00A25973"/>
    <w:rsid w:val="00A27804"/>
    <w:rsid w:val="00A31663"/>
    <w:rsid w:val="00A36BDF"/>
    <w:rsid w:val="00A36E20"/>
    <w:rsid w:val="00A3734C"/>
    <w:rsid w:val="00A42BD4"/>
    <w:rsid w:val="00A64156"/>
    <w:rsid w:val="00A6470A"/>
    <w:rsid w:val="00A652DB"/>
    <w:rsid w:val="00A72B80"/>
    <w:rsid w:val="00A7638E"/>
    <w:rsid w:val="00A821A1"/>
    <w:rsid w:val="00A82751"/>
    <w:rsid w:val="00A8662F"/>
    <w:rsid w:val="00AA5EDA"/>
    <w:rsid w:val="00AB504D"/>
    <w:rsid w:val="00AC34C2"/>
    <w:rsid w:val="00AC582F"/>
    <w:rsid w:val="00AC75CC"/>
    <w:rsid w:val="00AD1888"/>
    <w:rsid w:val="00AD54CA"/>
    <w:rsid w:val="00AD6FD2"/>
    <w:rsid w:val="00AE024E"/>
    <w:rsid w:val="00AE0C52"/>
    <w:rsid w:val="00AE39C0"/>
    <w:rsid w:val="00AE3ABF"/>
    <w:rsid w:val="00AE5C2C"/>
    <w:rsid w:val="00AF0FE5"/>
    <w:rsid w:val="00AF4ADA"/>
    <w:rsid w:val="00AF69DC"/>
    <w:rsid w:val="00B02E28"/>
    <w:rsid w:val="00B052FC"/>
    <w:rsid w:val="00B21BB8"/>
    <w:rsid w:val="00B3066F"/>
    <w:rsid w:val="00B32FAF"/>
    <w:rsid w:val="00B34720"/>
    <w:rsid w:val="00B3594A"/>
    <w:rsid w:val="00B47129"/>
    <w:rsid w:val="00B5491F"/>
    <w:rsid w:val="00B568BE"/>
    <w:rsid w:val="00B64811"/>
    <w:rsid w:val="00B70C33"/>
    <w:rsid w:val="00B803DE"/>
    <w:rsid w:val="00B80ED9"/>
    <w:rsid w:val="00B811E3"/>
    <w:rsid w:val="00B81D75"/>
    <w:rsid w:val="00B85880"/>
    <w:rsid w:val="00B874D6"/>
    <w:rsid w:val="00B94378"/>
    <w:rsid w:val="00B97776"/>
    <w:rsid w:val="00BA31BF"/>
    <w:rsid w:val="00BA6818"/>
    <w:rsid w:val="00BB4F12"/>
    <w:rsid w:val="00BB5D74"/>
    <w:rsid w:val="00BC20F7"/>
    <w:rsid w:val="00BC4D39"/>
    <w:rsid w:val="00BC5380"/>
    <w:rsid w:val="00BC6BD8"/>
    <w:rsid w:val="00BD3A3C"/>
    <w:rsid w:val="00BD5909"/>
    <w:rsid w:val="00BD5C72"/>
    <w:rsid w:val="00BD5E7F"/>
    <w:rsid w:val="00BE162E"/>
    <w:rsid w:val="00BE4508"/>
    <w:rsid w:val="00BE498A"/>
    <w:rsid w:val="00BF4BE2"/>
    <w:rsid w:val="00BF5CCE"/>
    <w:rsid w:val="00BF7AE3"/>
    <w:rsid w:val="00C00C40"/>
    <w:rsid w:val="00C00D8E"/>
    <w:rsid w:val="00C015A2"/>
    <w:rsid w:val="00C022CB"/>
    <w:rsid w:val="00C03B43"/>
    <w:rsid w:val="00C03F69"/>
    <w:rsid w:val="00C05EBF"/>
    <w:rsid w:val="00C079C2"/>
    <w:rsid w:val="00C119F8"/>
    <w:rsid w:val="00C12175"/>
    <w:rsid w:val="00C1419D"/>
    <w:rsid w:val="00C22650"/>
    <w:rsid w:val="00C23263"/>
    <w:rsid w:val="00C234C9"/>
    <w:rsid w:val="00C24978"/>
    <w:rsid w:val="00C24F32"/>
    <w:rsid w:val="00C30155"/>
    <w:rsid w:val="00C30798"/>
    <w:rsid w:val="00C33357"/>
    <w:rsid w:val="00C346EE"/>
    <w:rsid w:val="00C3514C"/>
    <w:rsid w:val="00C36278"/>
    <w:rsid w:val="00C37525"/>
    <w:rsid w:val="00C41F7B"/>
    <w:rsid w:val="00C445F7"/>
    <w:rsid w:val="00C50D84"/>
    <w:rsid w:val="00C52E24"/>
    <w:rsid w:val="00C607D2"/>
    <w:rsid w:val="00C65458"/>
    <w:rsid w:val="00C66861"/>
    <w:rsid w:val="00C66D08"/>
    <w:rsid w:val="00C723D2"/>
    <w:rsid w:val="00C86DDF"/>
    <w:rsid w:val="00C90AA7"/>
    <w:rsid w:val="00C924BE"/>
    <w:rsid w:val="00C92601"/>
    <w:rsid w:val="00C93504"/>
    <w:rsid w:val="00CA1163"/>
    <w:rsid w:val="00CA1801"/>
    <w:rsid w:val="00CA6BFD"/>
    <w:rsid w:val="00CB0D56"/>
    <w:rsid w:val="00CB19BE"/>
    <w:rsid w:val="00CB1A73"/>
    <w:rsid w:val="00CB2979"/>
    <w:rsid w:val="00CB53DC"/>
    <w:rsid w:val="00CB5DC8"/>
    <w:rsid w:val="00CD1DF4"/>
    <w:rsid w:val="00CD2250"/>
    <w:rsid w:val="00CD2806"/>
    <w:rsid w:val="00CF55C8"/>
    <w:rsid w:val="00CF6D18"/>
    <w:rsid w:val="00D00A84"/>
    <w:rsid w:val="00D03C2A"/>
    <w:rsid w:val="00D050C5"/>
    <w:rsid w:val="00D0686A"/>
    <w:rsid w:val="00D07B21"/>
    <w:rsid w:val="00D11766"/>
    <w:rsid w:val="00D1256E"/>
    <w:rsid w:val="00D14B16"/>
    <w:rsid w:val="00D1551A"/>
    <w:rsid w:val="00D157A8"/>
    <w:rsid w:val="00D16885"/>
    <w:rsid w:val="00D252BC"/>
    <w:rsid w:val="00D303FB"/>
    <w:rsid w:val="00D305EA"/>
    <w:rsid w:val="00D35C2F"/>
    <w:rsid w:val="00D47BCD"/>
    <w:rsid w:val="00D51D72"/>
    <w:rsid w:val="00D52A2A"/>
    <w:rsid w:val="00D64F31"/>
    <w:rsid w:val="00D666AB"/>
    <w:rsid w:val="00D7104E"/>
    <w:rsid w:val="00D749CA"/>
    <w:rsid w:val="00D76A7B"/>
    <w:rsid w:val="00D7769B"/>
    <w:rsid w:val="00D8126B"/>
    <w:rsid w:val="00D93994"/>
    <w:rsid w:val="00DA5135"/>
    <w:rsid w:val="00DB3E60"/>
    <w:rsid w:val="00DB7F70"/>
    <w:rsid w:val="00DC0E81"/>
    <w:rsid w:val="00DD637A"/>
    <w:rsid w:val="00DE3699"/>
    <w:rsid w:val="00DE3D93"/>
    <w:rsid w:val="00DF0814"/>
    <w:rsid w:val="00DF38BD"/>
    <w:rsid w:val="00DF4ED3"/>
    <w:rsid w:val="00E01994"/>
    <w:rsid w:val="00E129F3"/>
    <w:rsid w:val="00E15E41"/>
    <w:rsid w:val="00E22D6A"/>
    <w:rsid w:val="00E25454"/>
    <w:rsid w:val="00E30B94"/>
    <w:rsid w:val="00E40CB1"/>
    <w:rsid w:val="00E42AB7"/>
    <w:rsid w:val="00E43060"/>
    <w:rsid w:val="00E454FB"/>
    <w:rsid w:val="00E47DC0"/>
    <w:rsid w:val="00E51FFA"/>
    <w:rsid w:val="00E56340"/>
    <w:rsid w:val="00E61FAA"/>
    <w:rsid w:val="00E62EAC"/>
    <w:rsid w:val="00E65486"/>
    <w:rsid w:val="00E67A04"/>
    <w:rsid w:val="00E72B25"/>
    <w:rsid w:val="00E74595"/>
    <w:rsid w:val="00E75792"/>
    <w:rsid w:val="00E76BE1"/>
    <w:rsid w:val="00EA0878"/>
    <w:rsid w:val="00EA40C3"/>
    <w:rsid w:val="00EA524C"/>
    <w:rsid w:val="00EC24CA"/>
    <w:rsid w:val="00EC3B8A"/>
    <w:rsid w:val="00EC48E8"/>
    <w:rsid w:val="00EC6B6F"/>
    <w:rsid w:val="00ED2AD4"/>
    <w:rsid w:val="00ED55E4"/>
    <w:rsid w:val="00ED56E6"/>
    <w:rsid w:val="00ED6524"/>
    <w:rsid w:val="00EF64D7"/>
    <w:rsid w:val="00EF6F8D"/>
    <w:rsid w:val="00EF7DCE"/>
    <w:rsid w:val="00F12CE6"/>
    <w:rsid w:val="00F14181"/>
    <w:rsid w:val="00F153EF"/>
    <w:rsid w:val="00F15FF4"/>
    <w:rsid w:val="00F178C6"/>
    <w:rsid w:val="00F178DC"/>
    <w:rsid w:val="00F23294"/>
    <w:rsid w:val="00F30994"/>
    <w:rsid w:val="00F31AE4"/>
    <w:rsid w:val="00F35D05"/>
    <w:rsid w:val="00F43058"/>
    <w:rsid w:val="00F4395F"/>
    <w:rsid w:val="00F46190"/>
    <w:rsid w:val="00F53BC6"/>
    <w:rsid w:val="00F66418"/>
    <w:rsid w:val="00F804C8"/>
    <w:rsid w:val="00F90A2F"/>
    <w:rsid w:val="00FA5172"/>
    <w:rsid w:val="00FB0DDC"/>
    <w:rsid w:val="00FB5979"/>
    <w:rsid w:val="00FC076D"/>
    <w:rsid w:val="00FC6945"/>
    <w:rsid w:val="00FD1EF4"/>
    <w:rsid w:val="00FD5B8C"/>
    <w:rsid w:val="00FE1033"/>
    <w:rsid w:val="00FE1288"/>
    <w:rsid w:val="00FE237C"/>
    <w:rsid w:val="00FE5CA8"/>
    <w:rsid w:val="00FF4CA1"/>
    <w:rsid w:val="00FF5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4029D6"/>
  <w15:chartTrackingRefBased/>
  <w15:docId w15:val="{375244F4-0541-49E0-BDD8-BC4DC4A6B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4C3C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424C3C"/>
    <w:pPr>
      <w:widowControl w:val="0"/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 w:hAnsi="맑은 고딕" w:cs="맑은 고딕"/>
      <w:color w:val="000000"/>
      <w:kern w:val="20"/>
      <w:szCs w:val="20"/>
    </w:rPr>
  </w:style>
  <w:style w:type="character" w:customStyle="1" w:styleId="Char">
    <w:name w:val="바탕글 Char"/>
    <w:basedOn w:val="a0"/>
    <w:link w:val="a3"/>
    <w:rsid w:val="00424C3C"/>
    <w:rPr>
      <w:rFonts w:ascii="맑은 고딕" w:eastAsia="맑은 고딕" w:hAnsi="맑은 고딕" w:cs="맑은 고딕"/>
      <w:color w:val="000000"/>
      <w:kern w:val="20"/>
      <w:szCs w:val="20"/>
    </w:rPr>
  </w:style>
  <w:style w:type="paragraph" w:styleId="a4">
    <w:name w:val="header"/>
    <w:basedOn w:val="a"/>
    <w:link w:val="Char0"/>
    <w:uiPriority w:val="99"/>
    <w:unhideWhenUsed/>
    <w:rsid w:val="006A30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A3015"/>
    <w:rPr>
      <w:szCs w:val="20"/>
    </w:rPr>
  </w:style>
  <w:style w:type="paragraph" w:styleId="a5">
    <w:name w:val="footer"/>
    <w:basedOn w:val="a"/>
    <w:link w:val="Char1"/>
    <w:uiPriority w:val="99"/>
    <w:unhideWhenUsed/>
    <w:rsid w:val="006A301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A3015"/>
    <w:rPr>
      <w:szCs w:val="20"/>
    </w:rPr>
  </w:style>
  <w:style w:type="character" w:customStyle="1" w:styleId="A16">
    <w:name w:val="A16"/>
    <w:uiPriority w:val="99"/>
    <w:rsid w:val="0074607E"/>
    <w:rPr>
      <w:rFonts w:cs="MillerText Italic"/>
      <w:i/>
      <w:iCs/>
      <w:color w:val="000000"/>
      <w:sz w:val="14"/>
      <w:szCs w:val="14"/>
    </w:rPr>
  </w:style>
  <w:style w:type="character" w:customStyle="1" w:styleId="fontstyle01">
    <w:name w:val="fontstyle01"/>
    <w:basedOn w:val="a0"/>
    <w:rsid w:val="002C4F84"/>
    <w:rPr>
      <w:rFonts w:ascii="AdvTT16f3b945.B+03" w:hAnsi="AdvTT16f3b945.B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682C1F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F9C5B1-3E90-48E9-A3B9-ABF38E34A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268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진혁</dc:creator>
  <cp:keywords/>
  <dc:description/>
  <cp:lastModifiedBy>KOREA</cp:lastModifiedBy>
  <cp:revision>7</cp:revision>
  <dcterms:created xsi:type="dcterms:W3CDTF">2024-05-11T09:12:00Z</dcterms:created>
  <dcterms:modified xsi:type="dcterms:W3CDTF">2024-05-14T13:37:00Z</dcterms:modified>
</cp:coreProperties>
</file>